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A84ED" w14:textId="4620A12A" w:rsidR="00E4443B" w:rsidRDefault="00E4443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 w:rsidR="00BE2A4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Guidelines that were used as reference for the evaluation appropriateness of antibiotic prescriptions</w:t>
      </w:r>
    </w:p>
    <w:tbl>
      <w:tblPr>
        <w:tblOverlap w:val="never"/>
        <w:tblW w:w="0" w:type="auto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12524"/>
      </w:tblGrid>
      <w:tr w:rsidR="00E4443B" w:rsidRPr="00E4443B" w14:paraId="3029730A" w14:textId="77777777" w:rsidTr="00E4443B">
        <w:trPr>
          <w:trHeight w:val="110"/>
        </w:trPr>
        <w:tc>
          <w:tcPr>
            <w:tcW w:w="283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41868" w14:textId="1458CBA6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Infection site</w:t>
            </w:r>
          </w:p>
        </w:tc>
        <w:tc>
          <w:tcPr>
            <w:tcW w:w="1252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90109" w14:textId="0EAC9F69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Reference guidelines</w:t>
            </w:r>
          </w:p>
        </w:tc>
      </w:tr>
      <w:tr w:rsidR="00E4443B" w:rsidRPr="00E4443B" w14:paraId="56FD5D79" w14:textId="77777777" w:rsidTr="00E4443B">
        <w:trPr>
          <w:trHeight w:val="392"/>
        </w:trPr>
        <w:tc>
          <w:tcPr>
            <w:tcW w:w="28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F0606" w14:textId="6A6491F8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enitourinary tract infection</w:t>
            </w:r>
          </w:p>
        </w:tc>
        <w:tc>
          <w:tcPr>
            <w:tcW w:w="1252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6E148" w14:textId="77777777" w:rsidR="00E4443B" w:rsidRPr="00E4443B" w:rsidRDefault="00E4443B" w:rsidP="00E4443B">
            <w:pPr>
              <w:numPr>
                <w:ilvl w:val="0"/>
                <w:numId w:val="1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Kang C-I, et al. Clinical Practice Guidelines for the Antibiotic Treatment of Community-Acquired Urinary Tract Infections. Infect Chemother 2018; 50: 67-100</w:t>
            </w:r>
          </w:p>
        </w:tc>
      </w:tr>
      <w:tr w:rsidR="00E4443B" w:rsidRPr="00E4443B" w14:paraId="670F8D89" w14:textId="77777777" w:rsidTr="00E4443B">
        <w:trPr>
          <w:trHeight w:val="953"/>
        </w:trPr>
        <w:tc>
          <w:tcPr>
            <w:tcW w:w="28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7CE63" w14:textId="10BEA6F5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kin and soft tissue infection</w:t>
            </w:r>
          </w:p>
        </w:tc>
        <w:tc>
          <w:tcPr>
            <w:tcW w:w="1252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5873A" w14:textId="77777777" w:rsidR="00E4443B" w:rsidRPr="00E4443B" w:rsidRDefault="00E4443B" w:rsidP="00E4443B">
            <w:pPr>
              <w:numPr>
                <w:ilvl w:val="0"/>
                <w:numId w:val="2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Kwak YG, et al. Clinical Guidelines for the Antibiotic Treatment for Community-Acquired Skin and Soft Tissue Infection. Infect Chemother 2017; 49: 301-325</w:t>
            </w:r>
          </w:p>
          <w:p w14:paraId="48119F0D" w14:textId="77777777" w:rsidR="00E4443B" w:rsidRPr="00E4443B" w:rsidRDefault="00E4443B" w:rsidP="00E4443B">
            <w:pPr>
              <w:numPr>
                <w:ilvl w:val="0"/>
                <w:numId w:val="2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tevens DL, et al. Practice guidelines for the diagnosis and management of skin and soft tissue infections: 2014 update by the Infectious Diseases Society of America. Clin Infect Dis 2014; 59: e10-52</w:t>
            </w:r>
          </w:p>
        </w:tc>
      </w:tr>
      <w:tr w:rsidR="00E4443B" w:rsidRPr="00E4443B" w14:paraId="3C4713F0" w14:textId="77777777" w:rsidTr="00E4443B">
        <w:trPr>
          <w:trHeight w:val="250"/>
        </w:trPr>
        <w:tc>
          <w:tcPr>
            <w:tcW w:w="28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5BC7A" w14:textId="28240BB6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one and joint infection</w:t>
            </w:r>
          </w:p>
        </w:tc>
        <w:tc>
          <w:tcPr>
            <w:tcW w:w="1252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C69E4" w14:textId="77777777" w:rsidR="00E4443B" w:rsidRPr="00E4443B" w:rsidRDefault="00E4443B" w:rsidP="00E4443B">
            <w:pPr>
              <w:numPr>
                <w:ilvl w:val="0"/>
                <w:numId w:val="3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linical Guidelines for the Antimicrobial Treatment of Bone and Joint Infections in Korea. Infect Chemother 2014; 46: 125-138</w:t>
            </w:r>
          </w:p>
        </w:tc>
      </w:tr>
      <w:tr w:rsidR="00E4443B" w:rsidRPr="00E4443B" w14:paraId="27395172" w14:textId="77777777" w:rsidTr="00E4443B">
        <w:trPr>
          <w:trHeight w:val="953"/>
        </w:trPr>
        <w:tc>
          <w:tcPr>
            <w:tcW w:w="28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4BC4D" w14:textId="58673530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spiratory tract infection</w:t>
            </w:r>
          </w:p>
        </w:tc>
        <w:tc>
          <w:tcPr>
            <w:tcW w:w="1252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88ED8" w14:textId="77777777" w:rsidR="00E4443B" w:rsidRPr="00E4443B" w:rsidRDefault="00E4443B" w:rsidP="00E4443B">
            <w:pPr>
              <w:numPr>
                <w:ilvl w:val="0"/>
                <w:numId w:val="4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Yoon YK, et al. Guidelines for the Antibiotic Use in Adults with Acute Upper Respiratory Tract Infections. Infect Chemother 2017; 49: 326-352</w:t>
            </w:r>
          </w:p>
          <w:p w14:paraId="3B9CC923" w14:textId="77777777" w:rsidR="00E4443B" w:rsidRPr="00E4443B" w:rsidRDefault="00E4443B" w:rsidP="00E4443B">
            <w:pPr>
              <w:numPr>
                <w:ilvl w:val="0"/>
                <w:numId w:val="4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Lee MS, et al. Guideline for Antibiotic Use in Adults with Community-acquired Pneumonia. Infect Chemother 2018; 50: 160-198</w:t>
            </w:r>
          </w:p>
          <w:p w14:paraId="08DD274C" w14:textId="326443AE" w:rsidR="00E4443B" w:rsidRPr="00E4443B" w:rsidRDefault="00E4443B" w:rsidP="00E4443B">
            <w:pPr>
              <w:numPr>
                <w:ilvl w:val="0"/>
                <w:numId w:val="4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Korea Disease Control and Prevention Agency. Guideline for acute upper respiratory infection among children </w:t>
            </w: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2017 </w:t>
            </w:r>
          </w:p>
        </w:tc>
      </w:tr>
      <w:tr w:rsidR="00E4443B" w:rsidRPr="00E4443B" w14:paraId="5B27968A" w14:textId="77777777" w:rsidTr="00E4443B">
        <w:trPr>
          <w:trHeight w:val="2217"/>
        </w:trPr>
        <w:tc>
          <w:tcPr>
            <w:tcW w:w="28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65D27" w14:textId="446CDF35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strointestinal tract infection</w:t>
            </w:r>
          </w:p>
        </w:tc>
        <w:tc>
          <w:tcPr>
            <w:tcW w:w="1252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079BB" w14:textId="77777777" w:rsidR="00E4443B" w:rsidRPr="00E4443B" w:rsidRDefault="00E4443B" w:rsidP="00E4443B">
            <w:pPr>
              <w:numPr>
                <w:ilvl w:val="0"/>
                <w:numId w:val="5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Kim YJ, et al. Guideline for the Antibiotic Use in Acute Gastroenteritis. Infect Chemother 2019; 51: 217-243</w:t>
            </w:r>
          </w:p>
          <w:p w14:paraId="7A2AEF98" w14:textId="77777777" w:rsidR="00E4443B" w:rsidRPr="00E4443B" w:rsidRDefault="00E4443B" w:rsidP="00E4443B">
            <w:pPr>
              <w:numPr>
                <w:ilvl w:val="0"/>
                <w:numId w:val="5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hane AL, et al. 2017 Infectious Diseases Society of America Clinical Practice Guidelines for the Diagnosis and Management of Infectious Diarrhea. Clin Infect Dis 2017; 65: 1963-1973</w:t>
            </w:r>
          </w:p>
          <w:p w14:paraId="5C369360" w14:textId="77777777" w:rsidR="00E4443B" w:rsidRPr="00E4443B" w:rsidRDefault="00E4443B" w:rsidP="00E4443B">
            <w:pPr>
              <w:numPr>
                <w:ilvl w:val="0"/>
                <w:numId w:val="5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lomkin JS, et al. Diagnosis and management of complicated intra-abdominal infection in adults and children: guidelines by the Surgical Infection Society and the Infectious Diseases Society of America. Clin Infect Dis 2010; 50: 133-164</w:t>
            </w:r>
          </w:p>
          <w:p w14:paraId="34C0BF24" w14:textId="77777777" w:rsidR="00E4443B" w:rsidRPr="00E4443B" w:rsidRDefault="00E4443B" w:rsidP="00E4443B">
            <w:pPr>
              <w:numPr>
                <w:ilvl w:val="0"/>
                <w:numId w:val="5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azuski JE, et al. The Surgical Infection Society Revised Guidelines on the Management of Intra-Abdominal Infection. Surg Infect (Larchmt) 2017; 18: 1-76</w:t>
            </w:r>
          </w:p>
          <w:p w14:paraId="617185D1" w14:textId="77777777" w:rsidR="00E4443B" w:rsidRPr="00E4443B" w:rsidRDefault="00E4443B" w:rsidP="00E4443B">
            <w:pPr>
              <w:numPr>
                <w:ilvl w:val="0"/>
                <w:numId w:val="5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ebast SB, et al. European Society of Clinical Microbiology and Infectious Diseases: update of the treatment guidance document for Clostridium difficile infection. Clin Microbiol Infect 2014;20 Suppl 2: 1-26</w:t>
            </w:r>
          </w:p>
        </w:tc>
      </w:tr>
      <w:tr w:rsidR="00E4443B" w:rsidRPr="00E4443B" w14:paraId="6B83912D" w14:textId="77777777" w:rsidTr="00E4443B">
        <w:trPr>
          <w:trHeight w:val="250"/>
        </w:trPr>
        <w:tc>
          <w:tcPr>
            <w:tcW w:w="28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71064" w14:textId="036A937B" w:rsidR="00E4443B" w:rsidRPr="00E4443B" w:rsidRDefault="00E4443B" w:rsidP="00E444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Ear, nose, throat site infection </w:t>
            </w:r>
          </w:p>
        </w:tc>
        <w:tc>
          <w:tcPr>
            <w:tcW w:w="1252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C8128" w14:textId="77777777" w:rsidR="00E4443B" w:rsidRPr="00E4443B" w:rsidRDefault="00E4443B" w:rsidP="00E4443B">
            <w:pPr>
              <w:numPr>
                <w:ilvl w:val="0"/>
                <w:numId w:val="6"/>
              </w:num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4443B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Lee H-J, et al. The diagnosis and management of otitis media in children. J Korean Med Assoc 2015; 58: 635-644</w:t>
            </w:r>
          </w:p>
        </w:tc>
      </w:tr>
    </w:tbl>
    <w:p w14:paraId="5D4D0645" w14:textId="77777777" w:rsidR="00BE2A44" w:rsidRDefault="00BE2A44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12A27D7" w14:textId="77777777" w:rsidR="00BE2A44" w:rsidRDefault="00BE2A4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8FE02D" w14:textId="3B0CBD92" w:rsidR="00BE2A44" w:rsidRDefault="00BE2A4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 4. </w:t>
      </w:r>
      <w:r>
        <w:rPr>
          <w:rFonts w:ascii="Times New Roman" w:hAnsi="Times New Roman" w:cs="Times New Roman"/>
        </w:rPr>
        <w:t xml:space="preserve">The standard for evaluation of each infectious diseas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2127"/>
      </w:tblGrid>
      <w:tr w:rsidR="00BE2A44" w14:paraId="1E02894C" w14:textId="77777777" w:rsidTr="00BE2A44">
        <w:trPr>
          <w:trHeight w:val="328"/>
        </w:trPr>
        <w:tc>
          <w:tcPr>
            <w:tcW w:w="15241" w:type="dxa"/>
            <w:gridSpan w:val="2"/>
          </w:tcPr>
          <w:p w14:paraId="72400B68" w14:textId="41648071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Genitourinary tract infection </w:t>
            </w:r>
          </w:p>
        </w:tc>
      </w:tr>
      <w:tr w:rsidR="00BE2A44" w14:paraId="38239636" w14:textId="77777777" w:rsidTr="008B3B9A">
        <w:trPr>
          <w:trHeight w:val="2077"/>
        </w:trPr>
        <w:tc>
          <w:tcPr>
            <w:tcW w:w="3114" w:type="dxa"/>
          </w:tcPr>
          <w:p w14:paraId="2EF7EBA9" w14:textId="4C569FC1" w:rsidR="00BE2A44" w:rsidRPr="008B3B9A" w:rsidRDefault="00BE2A44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Absence of indwelling urinary catheter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(Satisfaction with one or more of 1-3) </w:t>
            </w:r>
          </w:p>
        </w:tc>
        <w:tc>
          <w:tcPr>
            <w:tcW w:w="12127" w:type="dxa"/>
          </w:tcPr>
          <w:p w14:paraId="0E708732" w14:textId="18F4C85B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Recently aggravated dysuria OR acute pain/swelling or tenderness of the testes and/or penis </w:t>
            </w:r>
          </w:p>
          <w:p w14:paraId="612A6712" w14:textId="22523BC0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2.. Fever OR leukocytosis + One or more of the following</w:t>
            </w:r>
          </w:p>
          <w:p w14:paraId="79DCD5B6" w14:textId="51BF9380" w:rsidR="00BE2A44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Costovertebral tenderness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ab/>
              <w:t xml:space="preserve"> 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ab/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- Suprapubic tenderness                    - Gross hematuria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ab/>
            </w:r>
          </w:p>
          <w:p w14:paraId="66FEC9ED" w14:textId="10B7C804" w:rsidR="00950B72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Newly developed or aggravated frequency    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</w:t>
            </w:r>
            <w:r w:rsidR="00950B72" w:rsidRPr="008B3B9A">
              <w:rPr>
                <w:rFonts w:ascii="Times New Roman" w:eastAsiaTheme="minorHAnsi" w:hAnsi="Times New Roman" w:cs="Times New Roman"/>
                <w:szCs w:val="20"/>
              </w:rPr>
              <w:t xml:space="preserve">Newly developed or aggravated urgency </w:t>
            </w:r>
          </w:p>
          <w:p w14:paraId="31CD7FAB" w14:textId="537FAB4B" w:rsidR="00BE2A44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Newly developed or aggravated incontinence</w:t>
            </w:r>
          </w:p>
          <w:p w14:paraId="3D6EBB5F" w14:textId="45DDBA41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3. </w:t>
            </w:r>
            <w:r w:rsidR="00950B72" w:rsidRPr="008B3B9A">
              <w:rPr>
                <w:rFonts w:ascii="Times New Roman" w:eastAsiaTheme="minorHAnsi" w:hAnsi="Times New Roman" w:cs="Times New Roman"/>
                <w:szCs w:val="20"/>
              </w:rPr>
              <w:t xml:space="preserve">Absence of fever or leukocytosis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+ </w:t>
            </w:r>
            <w:r w:rsidR="00950B72" w:rsidRPr="008B3B9A">
              <w:rPr>
                <w:rFonts w:ascii="Times New Roman" w:eastAsiaTheme="minorHAnsi" w:hAnsi="Times New Roman" w:cs="Times New Roman"/>
                <w:szCs w:val="20"/>
              </w:rPr>
              <w:t>Two or more of the following</w:t>
            </w:r>
          </w:p>
          <w:p w14:paraId="3B715C4E" w14:textId="550BAB29" w:rsidR="00950B72" w:rsidRPr="008B3B9A" w:rsidRDefault="00950B72" w:rsidP="00950B72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Suprapubic tenderness                      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- Gross hematuria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ab/>
            </w:r>
          </w:p>
          <w:p w14:paraId="06EF034B" w14:textId="2F10B2C3" w:rsidR="00950B72" w:rsidRPr="008B3B9A" w:rsidRDefault="00950B72" w:rsidP="00950B72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Newly develop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ed or aggravated frequency   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Newly developed or aggravated urgency </w:t>
            </w:r>
          </w:p>
          <w:p w14:paraId="6D001B48" w14:textId="5A08227B" w:rsidR="00BE2A44" w:rsidRPr="008B3B9A" w:rsidRDefault="00950B72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Newly developed or aggravated incontinence</w:t>
            </w:r>
          </w:p>
        </w:tc>
      </w:tr>
      <w:tr w:rsidR="00BE2A44" w14:paraId="05B18757" w14:textId="77777777" w:rsidTr="008B3B9A">
        <w:trPr>
          <w:trHeight w:val="845"/>
        </w:trPr>
        <w:tc>
          <w:tcPr>
            <w:tcW w:w="3114" w:type="dxa"/>
          </w:tcPr>
          <w:p w14:paraId="521A6292" w14:textId="71A4DCF7" w:rsidR="00BE2A44" w:rsidRPr="008B3B9A" w:rsidRDefault="00950B72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Existence of indwelling urinary catheter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(Satisfaction with one or more of 1-4)</w:t>
            </w:r>
          </w:p>
        </w:tc>
        <w:tc>
          <w:tcPr>
            <w:tcW w:w="12127" w:type="dxa"/>
          </w:tcPr>
          <w:p w14:paraId="65867564" w14:textId="49D39BC7" w:rsidR="001D3239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</w:t>
            </w:r>
            <w:r w:rsidR="001D3239" w:rsidRPr="008B3B9A">
              <w:rPr>
                <w:rFonts w:ascii="Times New Roman" w:eastAsiaTheme="minorHAnsi" w:hAnsi="Times New Roman" w:cs="Times New Roman"/>
                <w:szCs w:val="20"/>
              </w:rPr>
              <w:t>Fever OR newly developed hypotension without evidence of infection in other sites</w:t>
            </w:r>
          </w:p>
          <w:p w14:paraId="61A69C14" w14:textId="3CC8AE1B" w:rsidR="001D3239" w:rsidRPr="008B3B9A" w:rsidRDefault="001D3239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Acute change of mental status + leukocytosis </w:t>
            </w:r>
          </w:p>
          <w:p w14:paraId="39525C7A" w14:textId="7357861F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3. </w:t>
            </w:r>
            <w:r w:rsidR="001D3239" w:rsidRPr="008B3B9A">
              <w:rPr>
                <w:rFonts w:ascii="Times New Roman" w:eastAsiaTheme="minorHAnsi" w:hAnsi="Times New Roman" w:cs="Times New Roman"/>
                <w:szCs w:val="20"/>
              </w:rPr>
              <w:t>Costovertebral tenderness OR suprapubic tenderness</w:t>
            </w:r>
          </w:p>
          <w:p w14:paraId="27B27EA7" w14:textId="55751450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4. </w:t>
            </w:r>
            <w:r w:rsidR="001D3239" w:rsidRPr="008B3B9A">
              <w:rPr>
                <w:rFonts w:ascii="Times New Roman" w:eastAsiaTheme="minorHAnsi" w:hAnsi="Times New Roman" w:cs="Times New Roman"/>
                <w:szCs w:val="20"/>
              </w:rPr>
              <w:t>Gross pyuria OR acute pain/swelling or tenderness of the testes and/or penis</w:t>
            </w:r>
          </w:p>
        </w:tc>
      </w:tr>
      <w:tr w:rsidR="00BE2A44" w14:paraId="08D0306F" w14:textId="77777777" w:rsidTr="00BE2A44">
        <w:trPr>
          <w:trHeight w:val="328"/>
        </w:trPr>
        <w:tc>
          <w:tcPr>
            <w:tcW w:w="15241" w:type="dxa"/>
            <w:gridSpan w:val="2"/>
          </w:tcPr>
          <w:p w14:paraId="06A1D0B4" w14:textId="728744FD" w:rsidR="00BE2A44" w:rsidRPr="008B3B9A" w:rsidRDefault="001D3239" w:rsidP="00BE2A44">
            <w:pPr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Skin and soft tissue infection </w:t>
            </w:r>
          </w:p>
        </w:tc>
      </w:tr>
      <w:tr w:rsidR="00BE2A44" w14:paraId="717EC048" w14:textId="77777777" w:rsidTr="008B3B9A">
        <w:trPr>
          <w:trHeight w:val="721"/>
        </w:trPr>
        <w:tc>
          <w:tcPr>
            <w:tcW w:w="3114" w:type="dxa"/>
          </w:tcPr>
          <w:p w14:paraId="35DEB7CA" w14:textId="74EB794C" w:rsidR="00BE2A44" w:rsidRPr="008B3B9A" w:rsidRDefault="00DB342C" w:rsidP="00DB342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Existence of f</w:t>
            </w:r>
            <w:r w:rsidR="001D3239" w:rsidRPr="008B3B9A">
              <w:rPr>
                <w:rFonts w:ascii="Times New Roman" w:eastAsiaTheme="minorHAnsi" w:hAnsi="Times New Roman" w:cs="Times New Roman"/>
                <w:szCs w:val="20"/>
              </w:rPr>
              <w:t>our or more of the following</w:t>
            </w:r>
          </w:p>
        </w:tc>
        <w:tc>
          <w:tcPr>
            <w:tcW w:w="12127" w:type="dxa"/>
          </w:tcPr>
          <w:p w14:paraId="3C3D9354" w14:textId="39AF9002" w:rsidR="00BE2A44" w:rsidRPr="008B3B9A" w:rsidRDefault="001D3239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="00BE2A44"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Fever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                          </w:t>
            </w:r>
            <w:r w:rsidR="00BE2A44"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- Leukocytosis                      - Acute change of mental status</w:t>
            </w:r>
          </w:p>
          <w:p w14:paraId="05F44DEA" w14:textId="2BBC0ED8" w:rsidR="001D3239" w:rsidRPr="008B3B9A" w:rsidRDefault="001D3239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Heating sense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            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Pain/Tenderness   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              - Redness</w:t>
            </w:r>
          </w:p>
          <w:p w14:paraId="3D6BF40F" w14:textId="39A5F36B" w:rsidR="00BE2A44" w:rsidRPr="008B3B9A" w:rsidRDefault="001D3239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Serous or purulent discharge  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Swelling                 </w:t>
            </w:r>
          </w:p>
        </w:tc>
      </w:tr>
      <w:tr w:rsidR="00BE2A44" w14:paraId="6B4D59C0" w14:textId="77777777" w:rsidTr="00BE2A44">
        <w:trPr>
          <w:trHeight w:val="328"/>
        </w:trPr>
        <w:tc>
          <w:tcPr>
            <w:tcW w:w="15241" w:type="dxa"/>
            <w:gridSpan w:val="2"/>
          </w:tcPr>
          <w:p w14:paraId="26A38C62" w14:textId="0C2E46F6" w:rsidR="00BE2A44" w:rsidRPr="008B3B9A" w:rsidRDefault="00015BFE" w:rsidP="00BE2A44">
            <w:pPr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Respiratory tract infection</w:t>
            </w:r>
          </w:p>
        </w:tc>
      </w:tr>
      <w:tr w:rsidR="00BE2A44" w14:paraId="6DBA3A58" w14:textId="77777777" w:rsidTr="008B3B9A">
        <w:trPr>
          <w:trHeight w:val="1204"/>
        </w:trPr>
        <w:tc>
          <w:tcPr>
            <w:tcW w:w="3114" w:type="dxa"/>
          </w:tcPr>
          <w:p w14:paraId="6AE418CD" w14:textId="74EF9556" w:rsidR="00BE2A44" w:rsidRPr="008B3B9A" w:rsidRDefault="00015BFE" w:rsidP="00015BFE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Existence of findings with suspected pneumonia at chest radiography </w:t>
            </w:r>
            <w:r w:rsidR="00BE2A44" w:rsidRPr="008B3B9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Satisfaction with both 1 and 2</w:t>
            </w:r>
            <w:r w:rsidR="00BE2A44" w:rsidRPr="008B3B9A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12127" w:type="dxa"/>
          </w:tcPr>
          <w:p w14:paraId="4B985EEB" w14:textId="0571C812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Existence of one or more of the following</w:t>
            </w:r>
          </w:p>
          <w:p w14:paraId="2F7E2D52" w14:textId="6F35A01F" w:rsidR="00BE2A44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Newly developed or aggravated cough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 xml:space="preserve">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Newly developed or aggravated sputum</w:t>
            </w:r>
          </w:p>
          <w:p w14:paraId="7668535B" w14:textId="00F6B6D0" w:rsidR="00015BFE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 xml:space="preserve">Oxygen saturation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&lt;94% (room air)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or reduced &gt;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3%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from baseline</w:t>
            </w:r>
          </w:p>
          <w:p w14:paraId="282DC5B7" w14:textId="4BE359DF" w:rsidR="00015BFE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 xml:space="preserve">Pleuritic chest pain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          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 xml:space="preserve">      </w:t>
            </w:r>
            <w:r w:rsid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    -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Respiratory rate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≥25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/min</w:t>
            </w:r>
          </w:p>
          <w:p w14:paraId="34EF24E4" w14:textId="3C3E87D4" w:rsidR="00BE2A44" w:rsidRPr="008B3B9A" w:rsidRDefault="00BE2A44" w:rsidP="00BE2A44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 xml:space="preserve">Newly developed or aggravated crackles on lung examination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  <w:p w14:paraId="55670F13" w14:textId="49AC8B38" w:rsidR="00BE2A44" w:rsidRPr="008B3B9A" w:rsidRDefault="00BE2A44" w:rsidP="00015BFE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>Existence of one or more of the following: fever, leukocytosis, acute change of mental status</w:t>
            </w:r>
          </w:p>
        </w:tc>
      </w:tr>
      <w:tr w:rsidR="00BE2A44" w14:paraId="5AE2BD7A" w14:textId="77777777" w:rsidTr="00015BFE">
        <w:trPr>
          <w:trHeight w:val="656"/>
        </w:trPr>
        <w:tc>
          <w:tcPr>
            <w:tcW w:w="3114" w:type="dxa"/>
          </w:tcPr>
          <w:p w14:paraId="3F3F3510" w14:textId="1D291900" w:rsidR="00BE2A44" w:rsidRPr="008B3B9A" w:rsidRDefault="00015BFE" w:rsidP="00015BFE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Absence of findings with suspected pneumonia at chest radiography (Satisfaction with both 1 and 2)</w:t>
            </w:r>
          </w:p>
        </w:tc>
        <w:tc>
          <w:tcPr>
            <w:tcW w:w="12127" w:type="dxa"/>
          </w:tcPr>
          <w:p w14:paraId="76E36FF1" w14:textId="7BA4A0E3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Existence of two or more of the following:</w:t>
            </w:r>
          </w:p>
          <w:p w14:paraId="28EDBC01" w14:textId="77777777" w:rsidR="000D7DCC" w:rsidRPr="008B3B9A" w:rsidRDefault="000D7DCC" w:rsidP="000D7DCC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Newly developed or aggravated cough         - Newly developed or aggravated sputum</w:t>
            </w:r>
          </w:p>
          <w:p w14:paraId="435231E7" w14:textId="77777777" w:rsidR="000D7DCC" w:rsidRPr="008B3B9A" w:rsidRDefault="000D7DCC" w:rsidP="000D7DCC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Oxygen saturation &lt;94% (room air) or reduced &gt;3% from baseline</w:t>
            </w:r>
          </w:p>
          <w:p w14:paraId="435145F5" w14:textId="6B4BF46F" w:rsidR="000D7DCC" w:rsidRPr="008B3B9A" w:rsidRDefault="000D7DCC" w:rsidP="000D7DCC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Pleuritic chest pain                         - Respiratory rate ≥25/min</w:t>
            </w:r>
          </w:p>
          <w:p w14:paraId="715E56A4" w14:textId="1FF59615" w:rsidR="00BE2A44" w:rsidRPr="008B3B9A" w:rsidRDefault="000D7DCC" w:rsidP="000D7DCC">
            <w:pPr>
              <w:ind w:firstLine="195"/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Newly developed or aggravated crackles on lung examination</w:t>
            </w:r>
          </w:p>
          <w:p w14:paraId="4B2EBBAD" w14:textId="17CD7E18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Existence of one or more of the following: fever, leukocytosis, acute change of mental status</w:t>
            </w:r>
          </w:p>
        </w:tc>
      </w:tr>
      <w:tr w:rsidR="00BE2A44" w14:paraId="5CE328B0" w14:textId="77777777" w:rsidTr="00BE2A44">
        <w:trPr>
          <w:trHeight w:val="328"/>
        </w:trPr>
        <w:tc>
          <w:tcPr>
            <w:tcW w:w="15241" w:type="dxa"/>
            <w:gridSpan w:val="2"/>
          </w:tcPr>
          <w:p w14:paraId="478BE529" w14:textId="24A54DDF" w:rsidR="00BE2A44" w:rsidRPr="008B3B9A" w:rsidRDefault="00DB342C" w:rsidP="00BE2A44">
            <w:pPr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Gastrointestinal tract infection</w:t>
            </w:r>
          </w:p>
        </w:tc>
      </w:tr>
      <w:tr w:rsidR="00BE2A44" w14:paraId="3FD8E316" w14:textId="77777777" w:rsidTr="008B3B9A">
        <w:trPr>
          <w:trHeight w:val="640"/>
        </w:trPr>
        <w:tc>
          <w:tcPr>
            <w:tcW w:w="3114" w:type="dxa"/>
          </w:tcPr>
          <w:p w14:paraId="49DBF1C3" w14:textId="2E28758C" w:rsidR="00BE2A44" w:rsidRPr="008B3B9A" w:rsidRDefault="00DB342C" w:rsidP="00DB342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Satisfaction with one or more of 1-3</w:t>
            </w:r>
          </w:p>
        </w:tc>
        <w:tc>
          <w:tcPr>
            <w:tcW w:w="12127" w:type="dxa"/>
          </w:tcPr>
          <w:p w14:paraId="15D69737" w14:textId="2CB5E7E4" w:rsidR="00BE2A44" w:rsidRPr="008B3B9A" w:rsidRDefault="00DB342C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1. Diarrhea (three or more unformed stools in 24h period</w:t>
            </w:r>
            <w:r w:rsidR="00BE2A44" w:rsidRPr="008B3B9A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  <w:p w14:paraId="6473D67F" w14:textId="7DDA8480" w:rsidR="00BE2A44" w:rsidRPr="008B3B9A" w:rsidRDefault="00DB342C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Vomiting (two or more in 24h period) </w:t>
            </w:r>
          </w:p>
          <w:p w14:paraId="4AF8A4D9" w14:textId="656E46C7" w:rsidR="00BE2A44" w:rsidRPr="008B3B9A" w:rsidRDefault="00DB342C" w:rsidP="00DB342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3. Causative microorganism was isolated from stool specimen + Existence of one</w:t>
            </w:r>
            <w:r w:rsidR="00015BFE" w:rsidRPr="008B3B9A">
              <w:rPr>
                <w:rFonts w:ascii="Times New Roman" w:eastAsiaTheme="minorHAnsi" w:hAnsi="Times New Roman" w:cs="Times New Roman"/>
                <w:szCs w:val="20"/>
              </w:rPr>
              <w:t xml:space="preserve"> or more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of the following: diarrhea/vomiting/abdominal pain</w:t>
            </w:r>
          </w:p>
        </w:tc>
      </w:tr>
      <w:tr w:rsidR="00BE2A44" w14:paraId="0385DB8A" w14:textId="77777777" w:rsidTr="008B3B9A">
        <w:trPr>
          <w:trHeight w:val="508"/>
        </w:trPr>
        <w:tc>
          <w:tcPr>
            <w:tcW w:w="3114" w:type="dxa"/>
          </w:tcPr>
          <w:p w14:paraId="7E8C9D0D" w14:textId="0530173E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i/>
                <w:szCs w:val="20"/>
              </w:rPr>
              <w:t>C</w:t>
            </w:r>
            <w:r w:rsidR="00015BFE" w:rsidRPr="008B3B9A">
              <w:rPr>
                <w:rFonts w:ascii="Times New Roman" w:eastAsiaTheme="minorHAnsi" w:hAnsi="Times New Roman" w:cs="Times New Roman"/>
                <w:i/>
                <w:szCs w:val="20"/>
              </w:rPr>
              <w:t>lostridioides</w:t>
            </w:r>
            <w:r w:rsidRPr="008B3B9A">
              <w:rPr>
                <w:rFonts w:ascii="Times New Roman" w:eastAsiaTheme="minorHAnsi" w:hAnsi="Times New Roman" w:cs="Times New Roman"/>
                <w:i/>
                <w:szCs w:val="20"/>
              </w:rPr>
              <w:t xml:space="preserve"> difficile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>infection</w:t>
            </w:r>
          </w:p>
          <w:p w14:paraId="737208A9" w14:textId="04F3DBA8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>Satisfaction with both of 1-2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</w:p>
        </w:tc>
        <w:tc>
          <w:tcPr>
            <w:tcW w:w="12127" w:type="dxa"/>
          </w:tcPr>
          <w:p w14:paraId="78C32EDB" w14:textId="50B603B3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>Diarrhea (three or more unformed stools in 24h period)</w:t>
            </w:r>
          </w:p>
          <w:p w14:paraId="72E98450" w14:textId="6D50AE4F" w:rsidR="00BE2A44" w:rsidRPr="008B3B9A" w:rsidRDefault="00BE2A44" w:rsidP="00DB342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 xml:space="preserve">Positive result from </w:t>
            </w:r>
            <w:r w:rsidRPr="008B3B9A">
              <w:rPr>
                <w:rFonts w:ascii="Times New Roman" w:eastAsiaTheme="minorHAnsi" w:hAnsi="Times New Roman" w:cs="Times New Roman"/>
                <w:i/>
                <w:szCs w:val="20"/>
              </w:rPr>
              <w:t>C. difficile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 xml:space="preserve">associated tests (CD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culture,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 xml:space="preserve">CD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toxin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>ELISA/PCR, etc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 xml:space="preserve">OR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pseudomembrane</w:t>
            </w:r>
            <w:r w:rsidR="00DB342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was found at endoscopy</w:t>
            </w:r>
          </w:p>
        </w:tc>
      </w:tr>
      <w:tr w:rsidR="00BE2A44" w14:paraId="5C10C6F5" w14:textId="77777777" w:rsidTr="00BE2A44">
        <w:trPr>
          <w:trHeight w:val="328"/>
        </w:trPr>
        <w:tc>
          <w:tcPr>
            <w:tcW w:w="15241" w:type="dxa"/>
            <w:gridSpan w:val="2"/>
          </w:tcPr>
          <w:p w14:paraId="77503BBD" w14:textId="52300191" w:rsidR="00BE2A44" w:rsidRPr="008B3B9A" w:rsidRDefault="000D7DCC" w:rsidP="00BE2A44">
            <w:pPr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Ear, nose, throat infection </w:t>
            </w:r>
          </w:p>
        </w:tc>
      </w:tr>
      <w:tr w:rsidR="00BE2A44" w14:paraId="14B3D43D" w14:textId="77777777" w:rsidTr="008B3B9A">
        <w:trPr>
          <w:trHeight w:val="564"/>
        </w:trPr>
        <w:tc>
          <w:tcPr>
            <w:tcW w:w="3114" w:type="dxa"/>
          </w:tcPr>
          <w:p w14:paraId="3DB6ECD4" w14:textId="2E500807" w:rsidR="00BE2A44" w:rsidRPr="008B3B9A" w:rsidRDefault="000D7DCC" w:rsidP="000D7DC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Ear infection: Existence of one or more of the following</w:t>
            </w:r>
          </w:p>
        </w:tc>
        <w:tc>
          <w:tcPr>
            <w:tcW w:w="12127" w:type="dxa"/>
          </w:tcPr>
          <w:p w14:paraId="61CD5B7A" w14:textId="0808BE23" w:rsidR="00BE2A44" w:rsidRPr="008B3B9A" w:rsidRDefault="000D7DCC" w:rsidP="000D7DC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="00BE2A44"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Diagnosed through examination by a physician </w:t>
            </w:r>
          </w:p>
          <w:p w14:paraId="0A3E579D" w14:textId="7CC6F234" w:rsidR="000D7DCC" w:rsidRPr="008B3B9A" w:rsidRDefault="000D7DCC" w:rsidP="000D7DC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Newly developed or aggravated discharge from one or both ears</w:t>
            </w:r>
          </w:p>
        </w:tc>
      </w:tr>
      <w:tr w:rsidR="00BE2A44" w14:paraId="23666BB7" w14:textId="77777777" w:rsidTr="00015BFE">
        <w:trPr>
          <w:trHeight w:val="314"/>
        </w:trPr>
        <w:tc>
          <w:tcPr>
            <w:tcW w:w="3114" w:type="dxa"/>
          </w:tcPr>
          <w:p w14:paraId="51E1F676" w14:textId="2BE4DCC3" w:rsidR="00BE2A44" w:rsidRPr="008B3B9A" w:rsidRDefault="000D7DCC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lastRenderedPageBreak/>
              <w:t>Sinusitis</w:t>
            </w:r>
          </w:p>
        </w:tc>
        <w:tc>
          <w:tcPr>
            <w:tcW w:w="12127" w:type="dxa"/>
          </w:tcPr>
          <w:p w14:paraId="64B8DF96" w14:textId="7F2B9F1D" w:rsidR="00BE2A44" w:rsidRPr="008B3B9A" w:rsidRDefault="000D7DCC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Diagnosed through examination by a physician</w:t>
            </w:r>
          </w:p>
        </w:tc>
      </w:tr>
      <w:tr w:rsidR="00BE2A44" w14:paraId="088289DD" w14:textId="77777777" w:rsidTr="008B3B9A">
        <w:trPr>
          <w:trHeight w:val="1647"/>
        </w:trPr>
        <w:tc>
          <w:tcPr>
            <w:tcW w:w="3114" w:type="dxa"/>
          </w:tcPr>
          <w:p w14:paraId="2B3F0660" w14:textId="10186885" w:rsidR="00BE2A44" w:rsidRPr="008B3B9A" w:rsidRDefault="00BE2A44" w:rsidP="000D7DCC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G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roup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A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S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treptococcal acute pharyngotonsilitis (≥3 points)</w:t>
            </w:r>
          </w:p>
        </w:tc>
        <w:tc>
          <w:tcPr>
            <w:tcW w:w="12127" w:type="dxa"/>
          </w:tcPr>
          <w:p w14:paraId="2BE461E0" w14:textId="268AA378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1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body temperature ≥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38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℃</w:t>
            </w:r>
          </w:p>
          <w:p w14:paraId="738B8F69" w14:textId="7CAFEC78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1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Absence of cough</w:t>
            </w:r>
          </w:p>
          <w:p w14:paraId="4C09A275" w14:textId="6A98399D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1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Tenderness on cervical lymph nodes</w:t>
            </w:r>
          </w:p>
          <w:p w14:paraId="18496567" w14:textId="77777777" w:rsidR="000D7DCC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1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Existence of swelling or discharge on tonsil </w:t>
            </w:r>
          </w:p>
          <w:p w14:paraId="28FEA96E" w14:textId="4E6CD004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1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Age 3-14 years</w:t>
            </w:r>
          </w:p>
          <w:p w14:paraId="4CB6B75A" w14:textId="0A70A2D3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0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Age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15-44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years </w:t>
            </w:r>
          </w:p>
          <w:p w14:paraId="18A4E219" w14:textId="0A962E68" w:rsidR="00BE2A44" w:rsidRPr="008B3B9A" w:rsidRDefault="00BE2A44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(-1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 xml:space="preserve"> point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)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Age ≥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44 </w:t>
            </w:r>
            <w:r w:rsidR="000D7DCC" w:rsidRPr="008B3B9A">
              <w:rPr>
                <w:rFonts w:ascii="Times New Roman" w:eastAsiaTheme="minorHAnsi" w:hAnsi="Times New Roman" w:cs="Times New Roman"/>
                <w:szCs w:val="20"/>
              </w:rPr>
              <w:t>years</w:t>
            </w:r>
          </w:p>
        </w:tc>
      </w:tr>
      <w:tr w:rsidR="00BE2A44" w14:paraId="0DE49817" w14:textId="77777777" w:rsidTr="00BE2A44">
        <w:trPr>
          <w:trHeight w:val="328"/>
        </w:trPr>
        <w:tc>
          <w:tcPr>
            <w:tcW w:w="15241" w:type="dxa"/>
            <w:gridSpan w:val="2"/>
          </w:tcPr>
          <w:p w14:paraId="12EFA048" w14:textId="6889B822" w:rsidR="00BE2A44" w:rsidRPr="008B3B9A" w:rsidRDefault="009C1D3F" w:rsidP="00BE2A44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szCs w:val="20"/>
              </w:rPr>
              <w:t>Other bloodstream infection</w:t>
            </w:r>
          </w:p>
        </w:tc>
      </w:tr>
      <w:tr w:rsidR="00BE2A44" w14:paraId="7D8EB8DF" w14:textId="77777777" w:rsidTr="008B3B9A">
        <w:trPr>
          <w:trHeight w:val="639"/>
        </w:trPr>
        <w:tc>
          <w:tcPr>
            <w:tcW w:w="3114" w:type="dxa"/>
          </w:tcPr>
          <w:p w14:paraId="15AB6B19" w14:textId="6C4565B1" w:rsidR="00BE2A44" w:rsidRPr="008B3B9A" w:rsidRDefault="009C1D3F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Satisfaction with all of 1-3</w:t>
            </w:r>
          </w:p>
        </w:tc>
        <w:tc>
          <w:tcPr>
            <w:tcW w:w="12127" w:type="dxa"/>
          </w:tcPr>
          <w:p w14:paraId="6A963946" w14:textId="3CC33826" w:rsidR="009C1D3F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</w:t>
            </w:r>
            <w:r w:rsidR="009C1D3F" w:rsidRPr="008B3B9A">
              <w:rPr>
                <w:rFonts w:ascii="Times New Roman" w:eastAsiaTheme="minorHAnsi" w:hAnsi="Times New Roman" w:cs="Times New Roman"/>
                <w:szCs w:val="20"/>
              </w:rPr>
              <w:t>Organisms are isolated from blood cultures and thought not to be a contaminant</w:t>
            </w:r>
          </w:p>
          <w:p w14:paraId="6C384F28" w14:textId="305C0539" w:rsidR="00BE2A44" w:rsidRPr="008B3B9A" w:rsidRDefault="009C1D3F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There are no evidence of other infections </w:t>
            </w:r>
          </w:p>
          <w:p w14:paraId="2166BDDE" w14:textId="335FA45D" w:rsidR="00BE2A44" w:rsidRPr="008B3B9A" w:rsidRDefault="00BE2A44" w:rsidP="009C1D3F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3. </w:t>
            </w:r>
            <w:r w:rsidR="009C1D3F" w:rsidRPr="008B3B9A">
              <w:rPr>
                <w:rFonts w:ascii="Times New Roman" w:eastAsiaTheme="minorHAnsi" w:hAnsi="Times New Roman" w:cs="Times New Roman"/>
                <w:szCs w:val="20"/>
              </w:rPr>
              <w:t>Existence of one or more of the following: fever, hypotension, acute change of mental status</w:t>
            </w:r>
          </w:p>
        </w:tc>
      </w:tr>
      <w:tr w:rsidR="00BE2A44" w14:paraId="1BD6CE6B" w14:textId="77777777" w:rsidTr="00BE2A44">
        <w:trPr>
          <w:trHeight w:val="328"/>
        </w:trPr>
        <w:tc>
          <w:tcPr>
            <w:tcW w:w="15241" w:type="dxa"/>
            <w:gridSpan w:val="2"/>
          </w:tcPr>
          <w:p w14:paraId="6757514C" w14:textId="0C98059E" w:rsidR="00BE2A44" w:rsidRPr="008B3B9A" w:rsidRDefault="002270D5" w:rsidP="00BE2A44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szCs w:val="20"/>
              </w:rPr>
              <w:t>Bone and joint infection</w:t>
            </w:r>
          </w:p>
        </w:tc>
      </w:tr>
      <w:tr w:rsidR="00BE2A44" w14:paraId="46EE67C4" w14:textId="77777777" w:rsidTr="002270D5">
        <w:trPr>
          <w:trHeight w:val="558"/>
        </w:trPr>
        <w:tc>
          <w:tcPr>
            <w:tcW w:w="3114" w:type="dxa"/>
          </w:tcPr>
          <w:p w14:paraId="1AB99160" w14:textId="0B6227E2" w:rsidR="00BE2A44" w:rsidRPr="008B3B9A" w:rsidRDefault="002270D5" w:rsidP="002270D5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Existence of four or more of the following</w:t>
            </w:r>
          </w:p>
        </w:tc>
        <w:tc>
          <w:tcPr>
            <w:tcW w:w="12127" w:type="dxa"/>
          </w:tcPr>
          <w:p w14:paraId="4B8C2FC6" w14:textId="77777777" w:rsidR="008B3B9A" w:rsidRPr="008B3B9A" w:rsidRDefault="008B3B9A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- Fever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                    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- Leukocytosis                      - Acute change of mental status</w:t>
            </w:r>
          </w:p>
          <w:p w14:paraId="5C11989E" w14:textId="77777777" w:rsidR="008B3B9A" w:rsidRPr="008B3B9A" w:rsidRDefault="008B3B9A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Heating sense 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               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Pain/Tenderness    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              - Redness</w:t>
            </w:r>
          </w:p>
          <w:p w14:paraId="152BA890" w14:textId="2A18CF80" w:rsidR="00BE2A44" w:rsidRPr="008B3B9A" w:rsidRDefault="008B3B9A" w:rsidP="008B3B9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- Serous or purulent discharge   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  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Pr="008B3B9A">
              <w:rPr>
                <w:rFonts w:ascii="Times New Roman" w:eastAsiaTheme="minorHAnsi" w:hAnsi="Times New Roman" w:cs="Times New Roman"/>
                <w:szCs w:val="20"/>
              </w:rPr>
              <w:t>- Swelling</w:t>
            </w:r>
          </w:p>
        </w:tc>
      </w:tr>
      <w:tr w:rsidR="00BE2A44" w14:paraId="4993B17D" w14:textId="77777777" w:rsidTr="00BE2A44">
        <w:trPr>
          <w:trHeight w:val="314"/>
        </w:trPr>
        <w:tc>
          <w:tcPr>
            <w:tcW w:w="15241" w:type="dxa"/>
            <w:gridSpan w:val="2"/>
          </w:tcPr>
          <w:p w14:paraId="430FA0AC" w14:textId="10D3B173" w:rsidR="00BE2A44" w:rsidRPr="008B3B9A" w:rsidRDefault="002270D5" w:rsidP="00BE2A44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b/>
                <w:szCs w:val="20"/>
              </w:rPr>
              <w:t>Infection with unknown origin</w:t>
            </w:r>
          </w:p>
        </w:tc>
      </w:tr>
      <w:tr w:rsidR="00BE2A44" w14:paraId="53089CCB" w14:textId="77777777" w:rsidTr="008B3B9A">
        <w:trPr>
          <w:trHeight w:val="70"/>
        </w:trPr>
        <w:tc>
          <w:tcPr>
            <w:tcW w:w="3114" w:type="dxa"/>
          </w:tcPr>
          <w:p w14:paraId="420CDB6E" w14:textId="110A6E5A" w:rsidR="00BE2A44" w:rsidRPr="008B3B9A" w:rsidRDefault="002270D5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Satisfaction with all of 1-3</w:t>
            </w:r>
          </w:p>
        </w:tc>
        <w:tc>
          <w:tcPr>
            <w:tcW w:w="12127" w:type="dxa"/>
          </w:tcPr>
          <w:p w14:paraId="024AEEB2" w14:textId="411F139F" w:rsidR="00BE2A44" w:rsidRPr="008B3B9A" w:rsidRDefault="00BE2A44" w:rsidP="00BE2A44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1. </w:t>
            </w:r>
            <w:r w:rsidR="002270D5" w:rsidRPr="008B3B9A">
              <w:rPr>
                <w:rFonts w:ascii="Times New Roman" w:eastAsiaTheme="minorHAnsi" w:hAnsi="Times New Roman" w:cs="Times New Roman"/>
                <w:szCs w:val="20"/>
              </w:rPr>
              <w:t>Fever</w:t>
            </w:r>
          </w:p>
          <w:p w14:paraId="520DE3E6" w14:textId="77777777" w:rsidR="002270D5" w:rsidRPr="008B3B9A" w:rsidRDefault="002270D5" w:rsidP="002270D5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 xml:space="preserve">2. There are no evidence of other infections </w:t>
            </w:r>
          </w:p>
          <w:p w14:paraId="203CAEBF" w14:textId="340229E4" w:rsidR="00BE2A44" w:rsidRPr="008B3B9A" w:rsidRDefault="002270D5" w:rsidP="002270D5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B3B9A">
              <w:rPr>
                <w:rFonts w:ascii="Times New Roman" w:eastAsiaTheme="minorHAnsi" w:hAnsi="Times New Roman" w:cs="Times New Roman"/>
                <w:szCs w:val="20"/>
              </w:rPr>
              <w:t>3. Existence of one or more of the following: fever, hypotension, acute change of mental status</w:t>
            </w:r>
          </w:p>
        </w:tc>
      </w:tr>
    </w:tbl>
    <w:p w14:paraId="0C73F58F" w14:textId="77777777" w:rsidR="00BE2A44" w:rsidRPr="004B79C2" w:rsidRDefault="00BE2A44" w:rsidP="00BE2A44">
      <w:pPr>
        <w:rPr>
          <w:rFonts w:eastAsiaTheme="minorHAnsi"/>
          <w:szCs w:val="20"/>
        </w:rPr>
      </w:pPr>
    </w:p>
    <w:p w14:paraId="04DA35DC" w14:textId="6BDAF257" w:rsidR="00E4443B" w:rsidRDefault="00E4443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6F89E3" w14:textId="204BFEC7" w:rsidR="003E245D" w:rsidRDefault="003E245D" w:rsidP="003E2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</w:t>
      </w:r>
      <w:r w:rsidR="003D45AA">
        <w:rPr>
          <w:rFonts w:ascii="Times New Roman" w:hAnsi="Times New Roman" w:cs="Times New Roman"/>
        </w:rPr>
        <w:t xml:space="preserve"> 5</w:t>
      </w:r>
      <w:r>
        <w:rPr>
          <w:rFonts w:ascii="Times New Roman" w:hAnsi="Times New Roman" w:cs="Times New Roman"/>
        </w:rPr>
        <w:t xml:space="preserve">. Antibiotics that were being used in each hospital </w:t>
      </w:r>
    </w:p>
    <w:tbl>
      <w:tblPr>
        <w:tblStyle w:val="a3"/>
        <w:tblW w:w="132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485"/>
        <w:gridCol w:w="836"/>
        <w:gridCol w:w="1461"/>
        <w:gridCol w:w="1893"/>
        <w:gridCol w:w="1893"/>
        <w:gridCol w:w="1484"/>
        <w:gridCol w:w="1484"/>
        <w:gridCol w:w="1893"/>
        <w:gridCol w:w="1484"/>
      </w:tblGrid>
      <w:tr w:rsidR="003E245D" w:rsidRPr="00AD0C4C" w14:paraId="2F3EEEFC" w14:textId="77777777" w:rsidTr="003D45AA">
        <w:trPr>
          <w:trHeight w:val="195"/>
        </w:trPr>
        <w:tc>
          <w:tcPr>
            <w:tcW w:w="1573" w:type="dxa"/>
            <w:tcBorders>
              <w:bottom w:val="single" w:sz="4" w:space="0" w:color="auto"/>
            </w:tcBorders>
          </w:tcPr>
          <w:p w14:paraId="5E09C548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7E24E79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FE94056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2560EEA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2A870199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18551537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131B8F2A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234FE9DE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4BCBB88C" w14:textId="77777777" w:rsidR="003E245D" w:rsidRPr="00AD0C4C" w:rsidRDefault="003E245D" w:rsidP="003D45AA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173B6F6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</w:p>
        </w:tc>
      </w:tr>
      <w:tr w:rsidR="003E245D" w:rsidRPr="00AD0C4C" w14:paraId="2040E3E8" w14:textId="77777777" w:rsidTr="003D45AA">
        <w:trPr>
          <w:trHeight w:val="6239"/>
        </w:trPr>
        <w:tc>
          <w:tcPr>
            <w:tcW w:w="1573" w:type="dxa"/>
            <w:tcBorders>
              <w:bottom w:val="single" w:sz="4" w:space="0" w:color="auto"/>
            </w:tcBorders>
          </w:tcPr>
          <w:p w14:paraId="1C62F77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1BBB5EE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7E33936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  <w:p w14:paraId="1BAA18E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678A2AF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  <w:p w14:paraId="3A9EFF6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  <w:p w14:paraId="00B9CD3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  <w:p w14:paraId="7301AD6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  <w:p w14:paraId="22668278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51A7F53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  <w:p w14:paraId="3376D443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  <w:p w14:paraId="70B9D84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24AB99C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66381E5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  <w:p w14:paraId="11F0094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  <w:p w14:paraId="409FD7C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radine</w:t>
            </w:r>
          </w:p>
          <w:p w14:paraId="4F26E7D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  <w:p w14:paraId="2298A2BC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  <w:p w14:paraId="54A7BD4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4215CC8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  <w:p w14:paraId="59540832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incomyci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7CB460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  <w:p w14:paraId="1C492DB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3E6AA1E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1BD253D8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Ofloxaci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EE7440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  <w:p w14:paraId="3929DA7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15AE24D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  <w:p w14:paraId="54C8861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  <w:p w14:paraId="2BCC80AA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5F70B39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  <w:p w14:paraId="01A6FD7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  <w:p w14:paraId="7E5705B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6B821F0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79EC6EA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radine</w:t>
            </w:r>
          </w:p>
          <w:p w14:paraId="7E5E28A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7D497D3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  <w:p w14:paraId="07562B0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0FBEA43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  <w:p w14:paraId="1FAE633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  <w:p w14:paraId="0021064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  <w:p w14:paraId="0DFAAEB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  <w:p w14:paraId="650D123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Ofloxacin</w:t>
            </w:r>
          </w:p>
          <w:p w14:paraId="4180ECF4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rimethoprim/Sulfamethoxazole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0A0F2D4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  <w:p w14:paraId="0349A29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3AEF368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060A967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  <w:p w14:paraId="5F3ADBB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  <w:p w14:paraId="700B29A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774A04B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  <w:p w14:paraId="6DA4F0D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</w:p>
          <w:p w14:paraId="6BB7959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  <w:p w14:paraId="7CF35C1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  <w:p w14:paraId="1F21814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  <w:p w14:paraId="636A4CCC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  <w:p w14:paraId="0011288C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  <w:p w14:paraId="2D4D2EB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rimethoprim/Sulfamethoxazole</w:t>
            </w:r>
          </w:p>
          <w:p w14:paraId="0505201C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0AD913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0DA7AF1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  <w:p w14:paraId="74F3BD5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</w:p>
          <w:p w14:paraId="45B4C71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4345C43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  <w:p w14:paraId="6684970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dinir</w:t>
            </w:r>
          </w:p>
          <w:p w14:paraId="07A2610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  <w:p w14:paraId="7B71049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  <w:p w14:paraId="39C9CD6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otetan</w:t>
            </w:r>
          </w:p>
          <w:p w14:paraId="0DDAADD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pirome</w:t>
            </w:r>
          </w:p>
          <w:p w14:paraId="194B990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podoxime</w:t>
            </w:r>
          </w:p>
          <w:p w14:paraId="043B44F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  <w:p w14:paraId="70D0946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0CD974B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lexin</w:t>
            </w:r>
          </w:p>
          <w:p w14:paraId="0D5EF60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edone</w:t>
            </w:r>
          </w:p>
          <w:p w14:paraId="0F11662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  <w:p w14:paraId="29899AF3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arithromycin</w:t>
            </w:r>
          </w:p>
          <w:p w14:paraId="1F0A2483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</w:p>
          <w:p w14:paraId="63276CF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Flomoxef</w:t>
            </w:r>
          </w:p>
          <w:p w14:paraId="7A8BFC1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  <w:p w14:paraId="67541A8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  <w:p w14:paraId="208ADB8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  <w:p w14:paraId="0A158BA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eicoplanin</w:t>
            </w:r>
          </w:p>
          <w:p w14:paraId="779AB6C4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0562732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  <w:p w14:paraId="2CE8025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  <w:p w14:paraId="5BADE04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3880D6A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  <w:p w14:paraId="41B6E77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</w:p>
          <w:p w14:paraId="20DA4ED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Benzathine penicillin</w:t>
            </w:r>
          </w:p>
          <w:p w14:paraId="720F780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567D84C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  <w:p w14:paraId="285BC273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ixime</w:t>
            </w:r>
          </w:p>
          <w:p w14:paraId="633F8EC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  <w:p w14:paraId="1855D37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prozil</w:t>
            </w:r>
          </w:p>
          <w:p w14:paraId="2F9F692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  <w:p w14:paraId="1191077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ezole</w:t>
            </w:r>
          </w:p>
          <w:p w14:paraId="03D7DFA3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0BAB125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edone</w:t>
            </w:r>
          </w:p>
          <w:p w14:paraId="3CEA2CF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arithromycin</w:t>
            </w:r>
          </w:p>
          <w:p w14:paraId="7ECC493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  <w:p w14:paraId="7E218703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</w:p>
          <w:p w14:paraId="67457B9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6FA359A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inezolid</w:t>
            </w:r>
          </w:p>
          <w:p w14:paraId="68B3109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  <w:p w14:paraId="388F6DC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inocycline</w:t>
            </w:r>
          </w:p>
          <w:p w14:paraId="71745D9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Netilmicin</w:t>
            </w:r>
          </w:p>
          <w:p w14:paraId="183736F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  <w:p w14:paraId="19442B6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Ribostamycin</w:t>
            </w:r>
          </w:p>
          <w:p w14:paraId="6741AC1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Roxithromycin</w:t>
            </w:r>
          </w:p>
          <w:p w14:paraId="5D73C57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eicoplanin</w:t>
            </w:r>
          </w:p>
          <w:p w14:paraId="3D6C7C7E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5F0C21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  <w:p w14:paraId="0051ED4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  <w:p w14:paraId="6208943C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7E2B9AA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  <w:p w14:paraId="69D93DF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</w:p>
          <w:p w14:paraId="4E2A9D8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Benzathine penicillin</w:t>
            </w:r>
          </w:p>
          <w:p w14:paraId="53E9D60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  <w:p w14:paraId="4CC494CC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droxil</w:t>
            </w:r>
          </w:p>
          <w:p w14:paraId="2C8D302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  <w:p w14:paraId="3F7DEE9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capene</w:t>
            </w:r>
          </w:p>
          <w:p w14:paraId="5D35D75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ditoren</w:t>
            </w:r>
          </w:p>
          <w:p w14:paraId="7592F3F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  <w:p w14:paraId="21A5BF32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  <w:p w14:paraId="6EA495D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podoxime</w:t>
            </w:r>
          </w:p>
          <w:p w14:paraId="3B15272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  <w:p w14:paraId="358CF40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7B7B05C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lexin</w:t>
            </w:r>
          </w:p>
          <w:p w14:paraId="3999EE46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edone</w:t>
            </w:r>
          </w:p>
          <w:p w14:paraId="6156CFD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arithromycin</w:t>
            </w:r>
          </w:p>
          <w:p w14:paraId="5A6F5D5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  <w:p w14:paraId="7D5CB95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</w:p>
          <w:p w14:paraId="693ECCD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Doripenem</w:t>
            </w:r>
          </w:p>
          <w:p w14:paraId="294541BA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60F74C7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Ertapenem</w:t>
            </w:r>
          </w:p>
          <w:p w14:paraId="0A3C7D0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Flomoxef</w:t>
            </w:r>
          </w:p>
          <w:p w14:paraId="4D94E6DB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  <w:p w14:paraId="646948AE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  <w:p w14:paraId="3616355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Linezolid</w:t>
            </w:r>
          </w:p>
          <w:p w14:paraId="0D094DA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  <w:p w14:paraId="38F4F3F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Nafcillin</w:t>
            </w:r>
          </w:p>
          <w:p w14:paraId="283FD440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  <w:p w14:paraId="33BE5159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eicoplanin</w:t>
            </w:r>
          </w:p>
          <w:p w14:paraId="2743A2B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  <w:p w14:paraId="68C6291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igecycline</w:t>
            </w:r>
          </w:p>
          <w:p w14:paraId="15230C5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Trimethoprim/Sulfamethoxazole</w:t>
            </w:r>
          </w:p>
          <w:p w14:paraId="7C9CDC76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28C294ED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  <w:p w14:paraId="4BD81DE4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Amoxicillin/Clavulanate</w:t>
            </w:r>
          </w:p>
          <w:p w14:paraId="3CFF8CD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olin</w:t>
            </w:r>
          </w:p>
          <w:p w14:paraId="32CB0C3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ixime</w:t>
            </w:r>
          </w:p>
          <w:p w14:paraId="32A07A57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radine</w:t>
            </w:r>
          </w:p>
          <w:p w14:paraId="518225B5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  <w:p w14:paraId="08ED833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efazedone</w:t>
            </w:r>
          </w:p>
          <w:p w14:paraId="1AD0D05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  <w:p w14:paraId="57D58C3F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Ertapenem</w:t>
            </w:r>
          </w:p>
          <w:p w14:paraId="36722348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  <w:p w14:paraId="53C04531" w14:textId="77777777" w:rsidR="003E245D" w:rsidRPr="00E40EFB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Netilmicin</w:t>
            </w:r>
          </w:p>
          <w:p w14:paraId="122B3FF2" w14:textId="77777777" w:rsidR="003E245D" w:rsidRPr="00AD0C4C" w:rsidRDefault="003E245D" w:rsidP="003D4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FB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</w:tr>
    </w:tbl>
    <w:p w14:paraId="74740F93" w14:textId="77777777" w:rsidR="003E245D" w:rsidRDefault="003E245D" w:rsidP="003E245D">
      <w:pPr>
        <w:rPr>
          <w:rFonts w:ascii="Times New Roman" w:hAnsi="Times New Roman" w:cs="Times New Roman"/>
        </w:rPr>
      </w:pPr>
    </w:p>
    <w:p w14:paraId="31FAC54B" w14:textId="77777777" w:rsidR="003E245D" w:rsidRDefault="003E245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7FFF14" w14:textId="447394BE" w:rsidR="008739A4" w:rsidRPr="008739A4" w:rsidRDefault="008739A4" w:rsidP="00873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</w:t>
      </w:r>
      <w:r w:rsidR="003D45AA">
        <w:rPr>
          <w:rFonts w:ascii="Times New Roman" w:hAnsi="Times New Roman" w:cs="Times New Roman"/>
        </w:rPr>
        <w:t xml:space="preserve"> 6</w:t>
      </w:r>
      <w:r w:rsidRPr="008739A4">
        <w:rPr>
          <w:rFonts w:ascii="Times New Roman" w:hAnsi="Times New Roman" w:cs="Times New Roman"/>
        </w:rPr>
        <w:t xml:space="preserve">. Antibiotic prescription pattern in each hospital </w:t>
      </w:r>
    </w:p>
    <w:p w14:paraId="3A69676D" w14:textId="77777777" w:rsidR="008739A4" w:rsidRPr="008739A4" w:rsidRDefault="008739A4" w:rsidP="008739A4">
      <w:pPr>
        <w:rPr>
          <w:rFonts w:ascii="Times New Roman" w:hAnsi="Times New Roman" w:cs="Times New Roman"/>
        </w:rPr>
      </w:pPr>
      <w:r w:rsidRPr="008739A4">
        <w:rPr>
          <w:rFonts w:ascii="Times New Roman" w:hAnsi="Times New Roman" w:cs="Times New Roman"/>
        </w:rPr>
        <w:t>A. Calculated by DDD/1,000 patient-days</w:t>
      </w:r>
    </w:p>
    <w:tbl>
      <w:tblPr>
        <w:tblOverlap w:val="never"/>
        <w:tblW w:w="15102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977"/>
        <w:gridCol w:w="1065"/>
        <w:gridCol w:w="1065"/>
        <w:gridCol w:w="1065"/>
        <w:gridCol w:w="1068"/>
        <w:gridCol w:w="1068"/>
        <w:gridCol w:w="1068"/>
        <w:gridCol w:w="1068"/>
        <w:gridCol w:w="1068"/>
        <w:gridCol w:w="1054"/>
      </w:tblGrid>
      <w:tr w:rsidR="008739A4" w:rsidRPr="007D43DC" w14:paraId="074C4EC0" w14:textId="77777777" w:rsidTr="003D45AA">
        <w:trPr>
          <w:trHeight w:val="257"/>
        </w:trPr>
        <w:tc>
          <w:tcPr>
            <w:tcW w:w="45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B18D2C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Antibiotics</w:t>
            </w:r>
          </w:p>
        </w:tc>
        <w:tc>
          <w:tcPr>
            <w:tcW w:w="9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81C34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2C483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DC2BC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87F5B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EA3C7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1E195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BFDBD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62169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092A8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B1FD3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/>
              </w:rPr>
              <w:t>J</w:t>
            </w:r>
          </w:p>
        </w:tc>
      </w:tr>
      <w:tr w:rsidR="008739A4" w:rsidRPr="007D43DC" w14:paraId="08687034" w14:textId="77777777" w:rsidTr="003D45AA">
        <w:trPr>
          <w:trHeight w:val="257"/>
        </w:trPr>
        <w:tc>
          <w:tcPr>
            <w:tcW w:w="453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75C377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st generation cephalosporin</w:t>
            </w:r>
          </w:p>
        </w:tc>
        <w:tc>
          <w:tcPr>
            <w:tcW w:w="977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D86A0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69229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06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6067E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7EBE1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505D6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7.7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1B8CB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F2E62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92.1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75636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73477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10.1</w:t>
            </w:r>
          </w:p>
        </w:tc>
        <w:tc>
          <w:tcPr>
            <w:tcW w:w="1054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7D88E93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74.5</w:t>
            </w:r>
          </w:p>
        </w:tc>
      </w:tr>
      <w:tr w:rsidR="008739A4" w:rsidRPr="007D43DC" w14:paraId="1BDE1F49" w14:textId="77777777" w:rsidTr="003D45AA">
        <w:trPr>
          <w:trHeight w:val="257"/>
        </w:trPr>
        <w:tc>
          <w:tcPr>
            <w:tcW w:w="4536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A5206E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nd generation cephalosporin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9F5E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8.7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BA6B0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A84DB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.8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BA80C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EC4D8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2.8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66329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9.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AEC34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31.3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87A2D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9.7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7F1DB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83.4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14:paraId="5BA31EB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3D4D1996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62EDF7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rd generation cephalospor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4FEA4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DBA5E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9199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1.6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D77AF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94352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4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C835E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C951E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9.5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5833E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58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CB2F9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38.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3ED2FB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2</w:t>
            </w:r>
          </w:p>
        </w:tc>
      </w:tr>
      <w:tr w:rsidR="008739A4" w:rsidRPr="007D43DC" w14:paraId="27032885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DB649C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th generation cephalospor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AF9BB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F4F28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07F57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617FD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726D9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E317D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157E3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982D9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1AE93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C72466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32F018B9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364704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Aminoglycosid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4F2FF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F08D9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75D3A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45345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5A77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6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25C94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A8B01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776A3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4.8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33C63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947CF7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9</w:t>
            </w:r>
          </w:p>
        </w:tc>
      </w:tr>
      <w:tr w:rsidR="008739A4" w:rsidRPr="007D43DC" w14:paraId="3996C7FB" w14:textId="77777777" w:rsidTr="003D45AA">
        <w:trPr>
          <w:trHeight w:val="65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F14607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Beta-lactam/lactamase inhibitor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1845B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7.0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369EA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5.4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0154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EC09C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3FBC6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0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2AD21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0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C9C78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1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F8F28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8.0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7C95A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8.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1872B5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8739A4" w:rsidRPr="007D43DC" w14:paraId="28AA0175" w14:textId="77777777" w:rsidTr="003D45AA">
        <w:trPr>
          <w:trHeight w:val="65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82A912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Beta-lactam/lactamase inhibi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43DC">
              <w:rPr>
                <w:rFonts w:ascii="Times New Roman" w:hAnsi="Times New Roman" w:cs="Times New Roman" w:hint="eastAsia"/>
              </w:rPr>
              <w:t>(Anti-pseudomonal)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9D086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4.2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57603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12AB8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4BC89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7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5C161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C7344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2DB18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5.3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FF8BA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7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9DBE8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8.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1A2ABE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508B2620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06A9FE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Carbapenem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B4298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A8DE2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5E6E8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C3296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1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173D2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14BE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2.8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19647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1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30D03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30.9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B0F91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6.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451C8A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8739A4" w:rsidRPr="007D43DC" w14:paraId="26010E24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427EB5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Fluoroquinolo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039A8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6.5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4B1BE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7A735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A7A53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9722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8.3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1C960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6.0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B4B1A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36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0F6FF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462D1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03CC29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7.3</w:t>
            </w:r>
          </w:p>
        </w:tc>
      </w:tr>
      <w:tr w:rsidR="008739A4" w:rsidRPr="007D43DC" w14:paraId="670A027D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885046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Glycopeptid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7C551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D8132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640F9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B806D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EAB21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BF8D6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A068D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7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E37B7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1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0553C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6.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66B222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.9</w:t>
            </w:r>
          </w:p>
        </w:tc>
      </w:tr>
      <w:tr w:rsidR="008739A4" w:rsidRPr="007D43DC" w14:paraId="5B14A02D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0E6AD4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Lincosamid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24EC5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8B3DE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D2128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1E399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94EAB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FD4E8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BAD8B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19342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F3C18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254678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4DFDFCA4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51BB09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Macrolides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81163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3D526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8F3C5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09D5C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5B11C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C5E69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2D27B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38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5A96E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6.5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5B6DC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1.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58EAFE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181FCE67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D1F85F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Metronidazol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32115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D0966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274FD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2F34E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0CC87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8.5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72B16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0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0C9D2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F5A7B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314EA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5A28D9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8739A4" w:rsidRPr="007D43DC" w14:paraId="0437CEE4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3E1465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Oxazolidino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A12B6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0AD78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FBFA7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C5651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C377A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D2DF4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CD29F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CFF44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D9F6F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5E4590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20CC2BAB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08AB89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Penicill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A9952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CB4EF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A1E94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9.3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7EE01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67E55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0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D7149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3F10E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78FC9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7DD71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3B1385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2</w:t>
            </w:r>
          </w:p>
        </w:tc>
      </w:tr>
      <w:tr w:rsidR="008739A4" w:rsidRPr="007D43DC" w14:paraId="5FE09A1C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B3F777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Polymyx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2980D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40DEE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B3DDC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F9B9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10E59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43D33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0B49F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8.8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213FC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9988B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9.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31ECE6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31DEB46B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84FE76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Sulfonamide and trimethoprim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22C9F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ABAF9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7B6AF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C2D03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BB4D1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4.5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8A17A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9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BAD58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FB20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7CAF4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35DD5C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7794F7B3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BC3C25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Tetracycli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5C380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DE1D3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1.0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12A09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A6A44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F839B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C9FA3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1E62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383B6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4B4CA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EC8C75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12C4A985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EF81CB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Tigecycli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5314A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4BFE3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6482F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01D2D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016A8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60854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E5AC2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0AAA0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291E5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37ECE7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739A4" w:rsidRPr="007D43DC" w14:paraId="4C8DD9E8" w14:textId="77777777" w:rsidTr="003D45AA">
        <w:trPr>
          <w:trHeight w:val="255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A7FC74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T</w:t>
            </w:r>
            <w:r w:rsidRPr="007D43DC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8CBD4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31.4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45AC5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5.0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F1B99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9.9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696E8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7.8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C141D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68.6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080CC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59.1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DE29A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74.9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F171F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611.8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AEF43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546.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8DACA4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10.1</w:t>
            </w:r>
          </w:p>
        </w:tc>
      </w:tr>
    </w:tbl>
    <w:p w14:paraId="78ED7F41" w14:textId="77777777" w:rsidR="008739A4" w:rsidRDefault="008739A4" w:rsidP="008739A4">
      <w:pPr>
        <w:rPr>
          <w:rFonts w:ascii="Times New Roman" w:hAnsi="Times New Roman" w:cs="Times New Roman"/>
        </w:rPr>
      </w:pPr>
    </w:p>
    <w:p w14:paraId="4A37E8FC" w14:textId="77777777" w:rsidR="008739A4" w:rsidRDefault="008739A4" w:rsidP="008739A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F1D580" w14:textId="77777777" w:rsidR="008739A4" w:rsidRPr="008739A4" w:rsidRDefault="008739A4" w:rsidP="008739A4">
      <w:pPr>
        <w:rPr>
          <w:rFonts w:ascii="Times New Roman" w:hAnsi="Times New Roman" w:cs="Times New Roman"/>
        </w:rPr>
      </w:pPr>
      <w:r w:rsidRPr="008739A4">
        <w:rPr>
          <w:rFonts w:ascii="Times New Roman" w:hAnsi="Times New Roman" w:cs="Times New Roman" w:hint="eastAsia"/>
        </w:rPr>
        <w:lastRenderedPageBreak/>
        <w:t>B. Calculated by DOT/1,000 patient-days</w:t>
      </w:r>
    </w:p>
    <w:tbl>
      <w:tblPr>
        <w:tblOverlap w:val="never"/>
        <w:tblW w:w="15102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977"/>
        <w:gridCol w:w="1065"/>
        <w:gridCol w:w="1065"/>
        <w:gridCol w:w="1065"/>
        <w:gridCol w:w="1068"/>
        <w:gridCol w:w="1068"/>
        <w:gridCol w:w="1068"/>
        <w:gridCol w:w="1068"/>
        <w:gridCol w:w="1068"/>
        <w:gridCol w:w="1054"/>
      </w:tblGrid>
      <w:tr w:rsidR="008739A4" w:rsidRPr="007D43DC" w14:paraId="6C031E2A" w14:textId="77777777" w:rsidTr="003D45AA">
        <w:trPr>
          <w:trHeight w:val="257"/>
        </w:trPr>
        <w:tc>
          <w:tcPr>
            <w:tcW w:w="45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98740E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Antibiotics</w:t>
            </w:r>
          </w:p>
        </w:tc>
        <w:tc>
          <w:tcPr>
            <w:tcW w:w="9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A90DC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82A38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C90F4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5C9D7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12BE2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657D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34428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E9C93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D9A42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05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7ACC7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hAnsi="Times New Roman" w:cs="Times New Roman"/>
                <w:szCs w:val="20"/>
              </w:rPr>
              <w:t>J</w:t>
            </w:r>
          </w:p>
        </w:tc>
      </w:tr>
      <w:tr w:rsidR="008739A4" w:rsidRPr="007D43DC" w14:paraId="7C98C07D" w14:textId="77777777" w:rsidTr="003D45AA">
        <w:trPr>
          <w:trHeight w:val="257"/>
        </w:trPr>
        <w:tc>
          <w:tcPr>
            <w:tcW w:w="453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A92ADE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1st generation cephalosporin</w:t>
            </w:r>
          </w:p>
        </w:tc>
        <w:tc>
          <w:tcPr>
            <w:tcW w:w="977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DE58F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08FA0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.9 </w:t>
            </w:r>
          </w:p>
        </w:tc>
        <w:tc>
          <w:tcPr>
            <w:tcW w:w="106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6C3AF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1E71C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FF3ED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6.6 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1AF21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C5F50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84.1 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551E5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38.0 </w:t>
            </w:r>
          </w:p>
        </w:tc>
        <w:tc>
          <w:tcPr>
            <w:tcW w:w="10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7A274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43.6 </w:t>
            </w:r>
          </w:p>
        </w:tc>
        <w:tc>
          <w:tcPr>
            <w:tcW w:w="1054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1C40CA2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21.1 </w:t>
            </w:r>
          </w:p>
        </w:tc>
      </w:tr>
      <w:tr w:rsidR="008739A4" w:rsidRPr="007D43DC" w14:paraId="4E9964AB" w14:textId="77777777" w:rsidTr="003D45AA">
        <w:trPr>
          <w:trHeight w:val="257"/>
        </w:trPr>
        <w:tc>
          <w:tcPr>
            <w:tcW w:w="4536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1D78B2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2nd generation cephalosporin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ABECC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3.4 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A6626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1A15C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9.1 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C1957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90800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6.9 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8B648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7.5 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9D6C4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85.0 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4FF80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2.5 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EBC1C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87.4 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14:paraId="0F7675F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30062660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B7D454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3rd generation cephalospor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597D0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1F09C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C7F28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7.7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AF5AC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3AD11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2.6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7389A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7.4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7413D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7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2A394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26.4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E55E7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66.8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E66FD0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</w:tr>
      <w:tr w:rsidR="008739A4" w:rsidRPr="007D43DC" w14:paraId="5D102098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FAFE1F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4th generation cephalospor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F3F5E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2C941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3986D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F72CE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81FC8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C258E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D9922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C89BE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1321C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.1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6029B6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4EA170E5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BF5C55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Aminoglycosid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45FF0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5644D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9C42B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B7AF4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2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CB55D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4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A8CAF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7E04A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85154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7.3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8DBE2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.7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AC3A51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</w:tr>
      <w:tr w:rsidR="008739A4" w:rsidRPr="007D43DC" w14:paraId="036271F0" w14:textId="77777777" w:rsidTr="003D45AA">
        <w:trPr>
          <w:trHeight w:val="65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74DF9A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Beta-lactam/lactamase inhibitor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B2EBB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8.3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08A97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1.5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5ADF4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34697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BF779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1.3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5AAE1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7.6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D5C64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6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25744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73.3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EAAEB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70.9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E3E9EE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</w:tr>
      <w:tr w:rsidR="008739A4" w:rsidRPr="007D43DC" w14:paraId="1456E787" w14:textId="77777777" w:rsidTr="003D45AA">
        <w:trPr>
          <w:trHeight w:val="65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B9C73F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Beta-lactam/lactamase inhibi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43DC">
              <w:rPr>
                <w:rFonts w:ascii="Times New Roman" w:hAnsi="Times New Roman" w:cs="Times New Roman" w:hint="eastAsia"/>
              </w:rPr>
              <w:t>(Anti-pseudomonal)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1DAB8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4.0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4A4CC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6F8BD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54772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5.2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6C921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2CBAA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.2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011A5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4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5B6F1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3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C295A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2.0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4F3497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31B176C0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FCD279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Carbapenem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23612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.7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2A59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A6F02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57529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9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086FE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BAC7B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7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8C918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2.5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B8681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99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7D6DE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9.4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FEF12D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1 </w:t>
            </w:r>
          </w:p>
        </w:tc>
      </w:tr>
      <w:tr w:rsidR="008739A4" w:rsidRPr="007D43DC" w14:paraId="4106153F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257EA4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Fluoroquinolo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7819B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0.9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7F6DE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2.2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A818C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9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CB464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55317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0.2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58A51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1.8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C20F8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75.7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DBE7B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565B8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20265B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1.4 </w:t>
            </w:r>
          </w:p>
        </w:tc>
      </w:tr>
      <w:tr w:rsidR="008739A4" w:rsidRPr="007D43DC" w14:paraId="28DB127F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69E8F5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Glycopeptid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1AB50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9FA5F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AE8EB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A676E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3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2C1CA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5467B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.2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1AEB8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C9BDE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6.5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8650E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5.5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DDAAAE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</w:tr>
      <w:tr w:rsidR="008739A4" w:rsidRPr="007D43DC" w14:paraId="2F4F38E5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615CE9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Lincosamid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36617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46C23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1.4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958EA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8F3C6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0CB55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95FC4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FB638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259C3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E7AF7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2436A3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3AD46A20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466C68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Macrolides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B982A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D56B2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7D6D8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DF6EC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A35A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D9A56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AA664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4.6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22D58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8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65EF0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8.5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68F199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7B2D7E04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F82C0A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Metronidazol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BE2A0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5E9FA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F2C4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F331A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C4CFE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1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688AB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5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9D5D9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1BAFD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36747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420035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</w:tr>
      <w:tr w:rsidR="008739A4" w:rsidRPr="007D43DC" w14:paraId="3FA016B8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4855FE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Oxazolidino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17B28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913A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E2C38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7318A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85DB5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3C918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A83B6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FC3B0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708BF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AB6BDE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6A0EDD38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94557A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Penicill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A011D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D9744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.6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4F3F8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9.1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44250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4D96B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9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9B0EF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9B086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9F3BD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C7F69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0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14B8A8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</w:tr>
      <w:tr w:rsidR="008739A4" w:rsidRPr="007D43DC" w14:paraId="4DAA9AC1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49AEAB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Polymyxin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BEC39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62602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0FB26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3AF09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2D3B16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40672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C126E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4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FF742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186B3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9.1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8D4FAE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500A30A6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FFBD59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Sulfonamide and trimethoprim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0FD40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44E79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7501F7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9527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3DBB7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9.7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4D46B3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9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9E410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30A67F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70159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1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0F9890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39E285D2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F9341C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Tetracycli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50EDE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C3F86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0.5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1CA14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647E0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44C7B0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AD744B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53346A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0EB82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BC5EE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.0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090B0F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632C9A15" w14:textId="77777777" w:rsidTr="003D45AA">
        <w:trPr>
          <w:trHeight w:val="257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348DB3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Tigecycline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2CDFA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8CB20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97995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E207F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58E13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C46A91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394559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2626C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AB342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3FD9AE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39A4" w:rsidRPr="007D43DC" w14:paraId="0C589F8F" w14:textId="77777777" w:rsidTr="003D45AA">
        <w:trPr>
          <w:trHeight w:val="255"/>
        </w:trPr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2015BC" w14:textId="77777777" w:rsidR="008739A4" w:rsidRPr="007D43DC" w:rsidRDefault="008739A4" w:rsidP="003D45AA">
            <w:pPr>
              <w:spacing w:after="0"/>
              <w:rPr>
                <w:rFonts w:ascii="Times New Roman" w:hAnsi="Times New Roman" w:cs="Times New Roman"/>
              </w:rPr>
            </w:pPr>
            <w:r w:rsidRPr="007D43DC">
              <w:rPr>
                <w:rFonts w:ascii="Times New Roman" w:hAnsi="Times New Roman" w:cs="Times New Roman" w:hint="eastAsia"/>
              </w:rPr>
              <w:t>T</w:t>
            </w:r>
            <w:r w:rsidRPr="007D43DC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97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EE9BA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135.3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D6EF2D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3.9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A25514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38.9 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A6E842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5.0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291FE5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09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B94798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205.1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FC5CE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86.9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85A73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77.5 </w:t>
            </w:r>
          </w:p>
        </w:tc>
        <w:tc>
          <w:tcPr>
            <w:tcW w:w="1068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6DE9BC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616.6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1ACC6EE" w14:textId="77777777" w:rsidR="008739A4" w:rsidRPr="007D43DC" w:rsidRDefault="008739A4" w:rsidP="003D45A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3DC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563.9 </w:t>
            </w:r>
          </w:p>
        </w:tc>
      </w:tr>
    </w:tbl>
    <w:p w14:paraId="3EEDF79B" w14:textId="77777777" w:rsidR="008739A4" w:rsidRDefault="008739A4" w:rsidP="008739A4">
      <w:pPr>
        <w:rPr>
          <w:rFonts w:ascii="Times New Roman" w:hAnsi="Times New Roman" w:cs="Times New Roman"/>
        </w:rPr>
      </w:pPr>
    </w:p>
    <w:p w14:paraId="4A40DA29" w14:textId="77777777" w:rsidR="008739A4" w:rsidRPr="0045468F" w:rsidRDefault="008739A4" w:rsidP="008739A4">
      <w:pPr>
        <w:rPr>
          <w:rFonts w:ascii="Times New Roman" w:hAnsi="Times New Roman" w:cs="Times New Roman"/>
        </w:rPr>
      </w:pPr>
    </w:p>
    <w:p w14:paraId="118AA83C" w14:textId="77777777" w:rsidR="008739A4" w:rsidRDefault="008739A4">
      <w:pPr>
        <w:rPr>
          <w:rFonts w:ascii="Times New Roman" w:hAnsi="Times New Roman" w:cs="Times New Roman"/>
        </w:rPr>
      </w:pPr>
    </w:p>
    <w:p w14:paraId="24921636" w14:textId="211E1D3C" w:rsidR="003D45AA" w:rsidRDefault="003D45AA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E17898" w14:textId="7E5ACF61" w:rsidR="00BE2A44" w:rsidRDefault="002B1E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</w:t>
      </w:r>
      <w:r w:rsidR="00BF5D35">
        <w:rPr>
          <w:rFonts w:ascii="Times New Roman" w:hAnsi="Times New Roman" w:cs="Times New Roman"/>
        </w:rPr>
        <w:t xml:space="preserve"> 7</w:t>
      </w:r>
      <w:r>
        <w:rPr>
          <w:rFonts w:ascii="Times New Roman" w:hAnsi="Times New Roman" w:cs="Times New Roman"/>
        </w:rPr>
        <w:t xml:space="preserve">. </w:t>
      </w:r>
      <w:r w:rsidRPr="002B1EFE">
        <w:rPr>
          <w:rFonts w:ascii="Times New Roman" w:hAnsi="Times New Roman" w:cs="Times New Roman"/>
        </w:rPr>
        <w:t>Baseline characteristics for patients in the study for evaluation of appropriateness of antibiotic use</w:t>
      </w:r>
      <w:r w:rsidR="00B72AF3">
        <w:rPr>
          <w:rFonts w:ascii="Times New Roman" w:hAnsi="Times New Roman" w:cs="Times New Roman"/>
          <w:szCs w:val="20"/>
        </w:rPr>
        <w:t>, by hospital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42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1120"/>
        <w:gridCol w:w="1120"/>
        <w:gridCol w:w="1120"/>
        <w:gridCol w:w="1120"/>
        <w:gridCol w:w="1161"/>
        <w:gridCol w:w="1161"/>
        <w:gridCol w:w="1059"/>
        <w:gridCol w:w="1235"/>
        <w:gridCol w:w="1235"/>
      </w:tblGrid>
      <w:tr w:rsidR="00925248" w:rsidRPr="0045468F" w14:paraId="792C8D99" w14:textId="7CF7E157" w:rsidTr="00925248">
        <w:trPr>
          <w:trHeight w:val="224"/>
        </w:trPr>
        <w:tc>
          <w:tcPr>
            <w:tcW w:w="3938" w:type="dxa"/>
            <w:tcBorders>
              <w:bottom w:val="single" w:sz="4" w:space="0" w:color="auto"/>
            </w:tcBorders>
          </w:tcPr>
          <w:p w14:paraId="644BF44F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2747153" w14:textId="77777777" w:rsidR="00925248" w:rsidRPr="007072F7" w:rsidRDefault="00925248" w:rsidP="0045468F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  <w:p w14:paraId="50E868EB" w14:textId="382C5532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N=5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17CD230D" w14:textId="77777777" w:rsidR="00925248" w:rsidRPr="007072F7" w:rsidRDefault="00925248" w:rsidP="0045468F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  <w:p w14:paraId="7F0DE0A0" w14:textId="33C672E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N=5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F33D9B1" w14:textId="77777777" w:rsidR="00925248" w:rsidRPr="007072F7" w:rsidRDefault="00925248" w:rsidP="0045468F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  <w:p w14:paraId="526F517C" w14:textId="63335535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N=2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358C066" w14:textId="77777777" w:rsidR="00925248" w:rsidRPr="007072F7" w:rsidRDefault="00925248" w:rsidP="0045468F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  <w:p w14:paraId="1395E987" w14:textId="3ED9E35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N=50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7F37C16" w14:textId="77777777" w:rsidR="00925248" w:rsidRPr="007072F7" w:rsidRDefault="00925248" w:rsidP="0045468F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  <w:p w14:paraId="3A3423B8" w14:textId="62EC3F04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N=50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C3A734B" w14:textId="77777777" w:rsidR="00925248" w:rsidRPr="007072F7" w:rsidRDefault="00925248" w:rsidP="0045468F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  <w:p w14:paraId="7855D749" w14:textId="0965BADF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N=50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C0ADD99" w14:textId="7DBBA19F" w:rsidR="00925248" w:rsidRPr="0045468F" w:rsidRDefault="00925248" w:rsidP="0045468F">
            <w:pPr>
              <w:pStyle w:val="MS"/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G</w:t>
            </w:r>
          </w:p>
          <w:p w14:paraId="7EFB7DDB" w14:textId="27E4135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(N=5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3C6EBDC" w14:textId="4C43C334" w:rsidR="00925248" w:rsidRPr="0045468F" w:rsidRDefault="00925248" w:rsidP="0045468F">
            <w:pPr>
              <w:pStyle w:val="MS"/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H</w:t>
            </w:r>
          </w:p>
          <w:p w14:paraId="1C4A552D" w14:textId="31534F6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(N=5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41A259E" w14:textId="4EB1F999" w:rsidR="00925248" w:rsidRPr="0045468F" w:rsidRDefault="00925248" w:rsidP="0045468F">
            <w:pPr>
              <w:pStyle w:val="MS"/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I</w:t>
            </w:r>
          </w:p>
          <w:p w14:paraId="14884060" w14:textId="5A21FA42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(N=50)</w:t>
            </w:r>
          </w:p>
        </w:tc>
      </w:tr>
      <w:tr w:rsidR="00925248" w:rsidRPr="0045468F" w14:paraId="645C0B66" w14:textId="510CB56D" w:rsidTr="00925248">
        <w:trPr>
          <w:trHeight w:val="216"/>
        </w:trPr>
        <w:tc>
          <w:tcPr>
            <w:tcW w:w="3938" w:type="dxa"/>
            <w:tcBorders>
              <w:bottom w:val="nil"/>
            </w:tcBorders>
          </w:tcPr>
          <w:p w14:paraId="3D411135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ge, median (IQR)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63DA22AF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 xml:space="preserve">79.0 </w:t>
            </w:r>
          </w:p>
          <w:p w14:paraId="043DE404" w14:textId="59B0848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72.0-87.3)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19E30F1B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 xml:space="preserve">80.0 </w:t>
            </w:r>
          </w:p>
          <w:p w14:paraId="5561250D" w14:textId="42719161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74.8-86.0)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15539000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 xml:space="preserve">73.0 </w:t>
            </w:r>
          </w:p>
          <w:p w14:paraId="0AD73506" w14:textId="36C7429F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61.0-85.5)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34818B3B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 xml:space="preserve">80.0 </w:t>
            </w:r>
          </w:p>
          <w:p w14:paraId="7D19DDB9" w14:textId="41C8195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70.8-86.0)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3A661831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 xml:space="preserve">83.0 </w:t>
            </w:r>
          </w:p>
          <w:p w14:paraId="44DBB6CF" w14:textId="68C721BC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76.8-87.0)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11A515A2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 xml:space="preserve">81.0 </w:t>
            </w:r>
          </w:p>
          <w:p w14:paraId="43A73506" w14:textId="79BAE30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(69.8-85.3)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D5219B3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 xml:space="preserve">75.5 </w:t>
            </w:r>
          </w:p>
          <w:p w14:paraId="69458000" w14:textId="053BAC6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(57.8-85.0)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67E45278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 xml:space="preserve">77.5 </w:t>
            </w:r>
          </w:p>
          <w:p w14:paraId="57DAE668" w14:textId="31B0D4E6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(65.8-84.0)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5DC80870" w14:textId="77777777" w:rsidR="00925248" w:rsidRDefault="00925248" w:rsidP="0045468F">
            <w:pPr>
              <w:jc w:val="center"/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 xml:space="preserve">73.0 </w:t>
            </w:r>
          </w:p>
          <w:p w14:paraId="72580ADE" w14:textId="3D3CBA6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(59.0-84.3)</w:t>
            </w:r>
          </w:p>
        </w:tc>
      </w:tr>
      <w:tr w:rsidR="00925248" w:rsidRPr="0045468F" w14:paraId="2171E9F1" w14:textId="5AE7D7DD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3A2E385F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emale sex (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A357911" w14:textId="182C9C3F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0 (4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07251E0" w14:textId="0272DF34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3 (66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CBBC9E8" w14:textId="0BE977D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0 (45.5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B3D805B" w14:textId="16A7B540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7 (54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D5FB5A7" w14:textId="3AE1148F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4 (48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1FC30C3" w14:textId="67DE8501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4 (48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33B43EF" w14:textId="76E4F15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4 (48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02EF0F2" w14:textId="480CAB5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2 (64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68A5FE1" w14:textId="291717A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2 (44.0)</w:t>
            </w:r>
          </w:p>
        </w:tc>
      </w:tr>
      <w:tr w:rsidR="00925248" w:rsidRPr="0045468F" w14:paraId="03B23487" w14:textId="43F51AA7" w:rsidTr="00925248">
        <w:trPr>
          <w:trHeight w:val="216"/>
        </w:trPr>
        <w:tc>
          <w:tcPr>
            <w:tcW w:w="3938" w:type="dxa"/>
            <w:tcBorders>
              <w:top w:val="nil"/>
              <w:bottom w:val="nil"/>
            </w:tcBorders>
          </w:tcPr>
          <w:p w14:paraId="2A2895F3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ard type (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20D451F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22198CC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DEF7830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6E2BE7A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5DB4418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36B2E77" w14:textId="2BC87FC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CB2810F" w14:textId="12E76DC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533D5F1" w14:textId="23AA05F0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9C9AF19" w14:textId="03DE60C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48" w:rsidRPr="0045468F" w14:paraId="26871DBD" w14:textId="4F107C84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6695C93A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General war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B559A07" w14:textId="5EA171C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50 (10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E02BDDC" w14:textId="7297714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50 (10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A3A670F" w14:textId="36E2A124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2 (10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D905E85" w14:textId="2F4CB9D2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50 (10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946F7E5" w14:textId="2D817BA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8 (76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741CE9A" w14:textId="5B720272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50 (10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CE7EF7A" w14:textId="75F44294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3 (86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7E0E1BDE" w14:textId="36AB15D6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2 (64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69AFBE0" w14:textId="5C718623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3 (86.0)</w:t>
            </w:r>
          </w:p>
        </w:tc>
      </w:tr>
      <w:tr w:rsidR="00925248" w:rsidRPr="0045468F" w14:paraId="088DF220" w14:textId="11D65182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288C943C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Intensive care unit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41F7A98" w14:textId="3FD4B983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6AEE6EC" w14:textId="5EDDB83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EDDAD12" w14:textId="7AF1302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945745D" w14:textId="11D24DE0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14F5675" w14:textId="4C0232E9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2 (24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CC6BB77" w14:textId="0B67F8C1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54C1D01" w14:textId="0A33CCED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7 (14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2E80EFD" w14:textId="00495C45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8 (36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AFDCDC1" w14:textId="19657113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7 (14.0)</w:t>
            </w:r>
          </w:p>
        </w:tc>
      </w:tr>
      <w:tr w:rsidR="00925248" w:rsidRPr="0045468F" w14:paraId="1FBE4624" w14:textId="66352045" w:rsidTr="00925248">
        <w:trPr>
          <w:trHeight w:val="216"/>
        </w:trPr>
        <w:tc>
          <w:tcPr>
            <w:tcW w:w="3938" w:type="dxa"/>
            <w:tcBorders>
              <w:top w:val="nil"/>
              <w:bottom w:val="nil"/>
            </w:tcBorders>
          </w:tcPr>
          <w:p w14:paraId="488E5D09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Classification of department (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89410F1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35AABE5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8812876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DFA2085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CAE93AC" w14:textId="7777777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713580C" w14:textId="1BB4A870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476010F" w14:textId="2F12960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7681F977" w14:textId="74016469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F0A6188" w14:textId="7B93F745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48" w:rsidRPr="0045468F" w14:paraId="3006EE08" w14:textId="3CE6DC62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619592EA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Internal Medicine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23211EB" w14:textId="2EBEAB01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9 (18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5E64854" w14:textId="63B30341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E717DD5" w14:textId="6590AFCD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2F51A84" w14:textId="7AB5277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3 (26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AB2F34B" w14:textId="12B89BFD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7/48 (35.4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CF8DC69" w14:textId="4F44E79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9 (58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FE69600" w14:textId="63AFAD9C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1 (42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EE1EC51" w14:textId="65A41B5C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6/49 (93.9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C4EFED4" w14:textId="63BA74B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0 (60.0)</w:t>
            </w:r>
          </w:p>
        </w:tc>
      </w:tr>
      <w:tr w:rsidR="00925248" w:rsidRPr="0045468F" w14:paraId="1B4400E4" w14:textId="705CBF22" w:rsidTr="00925248">
        <w:trPr>
          <w:trHeight w:val="443"/>
        </w:trPr>
        <w:tc>
          <w:tcPr>
            <w:tcW w:w="3938" w:type="dxa"/>
            <w:tcBorders>
              <w:top w:val="nil"/>
              <w:bottom w:val="nil"/>
            </w:tcBorders>
          </w:tcPr>
          <w:p w14:paraId="14E6659A" w14:textId="77777777" w:rsidR="00925248" w:rsidRPr="0045468F" w:rsidRDefault="00925248" w:rsidP="0045468F">
            <w:pPr>
              <w:ind w:firstLin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Medical department</w:t>
            </w:r>
          </w:p>
          <w:p w14:paraId="65D47D5D" w14:textId="77777777" w:rsidR="00925248" w:rsidRPr="0045468F" w:rsidRDefault="00925248" w:rsidP="0045468F">
            <w:pPr>
              <w:ind w:firstLin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Excluding Internal Medicine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3DA505F" w14:textId="21756BE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1 (82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94A2275" w14:textId="30B9C49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1 (82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C18A317" w14:textId="61B8248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8359939" w14:textId="705F48E7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7 (74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68FAA42" w14:textId="127CC6A6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2/48 (45.8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9B86076" w14:textId="57DD842D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1 (42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E55711F" w14:textId="031D21BF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 (2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7551CEA7" w14:textId="0FA460E0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4B37624" w14:textId="3025259B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 (8.0)</w:t>
            </w:r>
          </w:p>
        </w:tc>
      </w:tr>
      <w:tr w:rsidR="00925248" w:rsidRPr="0045468F" w14:paraId="63E895EC" w14:textId="5233D2AE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1AE2F4DC" w14:textId="77777777" w:rsidR="00925248" w:rsidRPr="0045468F" w:rsidRDefault="00925248" w:rsidP="00454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Surgical department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FD86115" w14:textId="6824A330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B112F34" w14:textId="6095576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9 (18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D4CD028" w14:textId="5C470AF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2 (10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6DA6885" w14:textId="2C7DA6C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27A47D6" w14:textId="6B74582A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9/48 (18.8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DF31ADA" w14:textId="696739B8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EF0A5F3" w14:textId="1C206694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8 (56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D509581" w14:textId="220C093E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/49 (6.1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D18EB6A" w14:textId="42CB6252" w:rsidR="00925248" w:rsidRPr="0045468F" w:rsidRDefault="00925248" w:rsidP="00454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6 (32.0)</w:t>
            </w:r>
          </w:p>
        </w:tc>
      </w:tr>
      <w:tr w:rsidR="00925248" w:rsidRPr="0045468F" w14:paraId="218E7258" w14:textId="38BEEF0B" w:rsidTr="00925248">
        <w:trPr>
          <w:trHeight w:val="216"/>
        </w:trPr>
        <w:tc>
          <w:tcPr>
            <w:tcW w:w="3938" w:type="dxa"/>
            <w:tcBorders>
              <w:top w:val="nil"/>
              <w:bottom w:val="nil"/>
            </w:tcBorders>
          </w:tcPr>
          <w:p w14:paraId="6CCC763E" w14:textId="77777777" w:rsidR="00925248" w:rsidRPr="00B4416B" w:rsidRDefault="00925248" w:rsidP="00454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ilability of data about renal function at EMR (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AE11DDC" w14:textId="004828A2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9436C25" w14:textId="50A5F692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A989E96" w14:textId="1E9B77AA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C089D7B" w14:textId="40EE960D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AA8C264" w14:textId="50018383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BA41CC7" w14:textId="555A4A91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7B860C6" w14:textId="0A164530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BE3C7B1" w14:textId="2F8C928C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ECC311D" w14:textId="4862592E" w:rsidR="00925248" w:rsidRPr="00B4416B" w:rsidRDefault="00925248" w:rsidP="004546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93F4F" w:rsidRPr="0045468F" w14:paraId="157AE4E5" w14:textId="6B938E51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70C55AC7" w14:textId="77777777" w:rsidR="00493F4F" w:rsidRPr="00B4416B" w:rsidRDefault="00493F4F" w:rsidP="00493F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istence of result of CrCl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E388910" w14:textId="79A95DA2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28 (56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9EF25EC" w14:textId="1625F46F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4 (88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68E92EC" w14:textId="340A8381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6A72673" w14:textId="38BA7AEF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6D43424" w14:textId="09C68F90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CF440CD" w14:textId="305495BA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9205B2D" w14:textId="050D50D8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5F59D31" w14:textId="5BAED852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787CF79E" w14:textId="32A566F9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50 (100)</w:t>
            </w:r>
          </w:p>
        </w:tc>
      </w:tr>
      <w:tr w:rsidR="00493F4F" w:rsidRPr="0045468F" w14:paraId="733A654C" w14:textId="05AAD884" w:rsidTr="00925248">
        <w:trPr>
          <w:trHeight w:val="216"/>
        </w:trPr>
        <w:tc>
          <w:tcPr>
            <w:tcW w:w="3938" w:type="dxa"/>
            <w:tcBorders>
              <w:top w:val="nil"/>
              <w:bottom w:val="nil"/>
            </w:tcBorders>
          </w:tcPr>
          <w:p w14:paraId="26ABD3E0" w14:textId="77777777" w:rsidR="00493F4F" w:rsidRPr="00B4416B" w:rsidRDefault="00493F4F" w:rsidP="00493F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istence of result of eGFR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8EBF212" w14:textId="709633F9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EB27121" w14:textId="45EBCD6D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4 (88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EAB01F7" w14:textId="1964F366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17727B1" w14:textId="70DF5F30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32 (64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A97D0F0" w14:textId="011B3AA6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3CF7415" w14:textId="12CACB33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D24C4EE" w14:textId="6F00640A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14 (28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AD52575" w14:textId="6B012116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50 (10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C7B8644" w14:textId="66A1E555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50 (100)</w:t>
            </w:r>
          </w:p>
        </w:tc>
      </w:tr>
      <w:tr w:rsidR="00493F4F" w:rsidRPr="0045468F" w14:paraId="35702081" w14:textId="02B3CC90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224D1710" w14:textId="77777777" w:rsidR="00493F4F" w:rsidRPr="00B4416B" w:rsidRDefault="00493F4F" w:rsidP="00493F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ents underwent renal replacement therapy (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27A7D6F" w14:textId="4A864448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302ABCC7" w14:textId="3ABE3062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298F3A3" w14:textId="64E9B5B3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0C7A0C9" w14:textId="57042ED4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3 (6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04D1E52" w14:textId="478595F8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05D3AA4" w14:textId="6722F5CE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21 (42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E363DEE" w14:textId="60BA6BBA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3FB1F04" w14:textId="4FC7C01B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1 (2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47F59D8" w14:textId="3B776F5F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5 (10.0)</w:t>
            </w:r>
          </w:p>
        </w:tc>
      </w:tr>
      <w:tr w:rsidR="00493F4F" w:rsidRPr="0045468F" w14:paraId="04EF13E5" w14:textId="1D23F73E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299BB47B" w14:textId="77777777" w:rsidR="00493F4F" w:rsidRPr="00B4416B" w:rsidRDefault="00493F4F" w:rsidP="00493F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ents with cognitive disorder (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5678E53" w14:textId="1BF648F0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7 (94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0CBF679" w14:textId="2D52FB9E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8 (96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BBB3E26" w14:textId="74EC805F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8 (36.4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94C0881" w14:textId="56856137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3 (86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9AD13DF" w14:textId="6AD734ED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5/48 (93.8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67279DE" w14:textId="433CD4F3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18"/>
                <w:szCs w:val="18"/>
              </w:rPr>
              <w:t>47 (94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C588AF3" w14:textId="475D6595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9 (18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8DE2197" w14:textId="3D21A785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41 (82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746562EC" w14:textId="6FF85E42" w:rsidR="00493F4F" w:rsidRPr="00B4416B" w:rsidRDefault="00493F4F" w:rsidP="00493F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eastAsia="한컴바탕" w:hAnsi="Times New Roman" w:cs="Times New Roman"/>
                <w:color w:val="000000" w:themeColor="text1"/>
                <w:sz w:val="18"/>
                <w:szCs w:val="18"/>
              </w:rPr>
              <w:t>22 (44.0)</w:t>
            </w:r>
          </w:p>
        </w:tc>
      </w:tr>
      <w:tr w:rsidR="00493F4F" w:rsidRPr="0045468F" w14:paraId="79681872" w14:textId="6E923872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62DAFDDF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mbulation status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64A515F" w14:textId="09E838F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C205890" w14:textId="2CDEAF2E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FF28F37" w14:textId="75F341D0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76CF10C" w14:textId="1030BB0E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50DA6BB" w14:textId="3884D08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ABEB449" w14:textId="5A4130C6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1897DAB" w14:textId="11F8F253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34AE56FE" w14:textId="16751E31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05CF3CA" w14:textId="2613EE95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F4F" w:rsidRPr="0045468F" w14:paraId="52F13F9F" w14:textId="73934EFA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297ECB5F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Ambulation, regardless of external support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04CBC07" w14:textId="616D021C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AD61B15" w14:textId="709E212C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 (6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2D9B37F" w14:textId="1FB50D50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 (18.2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4C7E036" w14:textId="61E24ED1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 (6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F7415D4" w14:textId="2D0A5DC4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/48 (6.3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FD9226D" w14:textId="24CF6FDC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 (8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2FCBB7A" w14:textId="21AF57A9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5 (70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6FC5A19" w14:textId="6C6C924F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4 (28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F82F208" w14:textId="593B78A9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0 (40.0)</w:t>
            </w:r>
          </w:p>
        </w:tc>
      </w:tr>
      <w:tr w:rsidR="00493F4F" w:rsidRPr="0045468F" w14:paraId="781167E8" w14:textId="29AD438D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0C22A5F5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Ambulation with wheelchair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84570C3" w14:textId="1A1A750E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7 (14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0B03AAA1" w14:textId="7832CDF7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7 (14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6B5A866" w14:textId="3E9EFC43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 (4.5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20A1697" w14:textId="663390D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9 (18.0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6B6B1B0" w14:textId="05DADBF3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/48 (4.2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3BB0839" w14:textId="579ABC5F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9 (38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73FAB54" w14:textId="43481F51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 (8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4B88FCD" w14:textId="592E658D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3 (26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70DBD93" w14:textId="23D865C7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8 (16.0)</w:t>
            </w:r>
          </w:p>
        </w:tc>
      </w:tr>
      <w:tr w:rsidR="00493F4F" w:rsidRPr="0045468F" w14:paraId="7F2BFDC4" w14:textId="20191948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4ECC334E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Bed-ridden status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AD91347" w14:textId="63CE64DF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3 (86.0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4C53966" w14:textId="0000B3E7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0 (80.0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D37D725" w14:textId="3602662E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7 (77.3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2457F28" w14:textId="1516D492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38 (76.0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AB74EC0" w14:textId="27E5AED8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43/48 (89.6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EDE6ACB" w14:textId="31716B16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7 (54.0)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DF2CD3D" w14:textId="672603EE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1 (22.0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4AA7290" w14:textId="3871B29A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3 (46.0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7C613B6" w14:textId="7CDDA26C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2 (44.0)</w:t>
            </w:r>
          </w:p>
        </w:tc>
      </w:tr>
      <w:tr w:rsidR="00493F4F" w:rsidRPr="0045468F" w14:paraId="0F907835" w14:textId="55C07058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55B3390B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>vailability of microbiological culture test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7A04A1D" w14:textId="4FE5DB2A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B4822B0" w14:textId="4015B752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9677FD8" w14:textId="1C268F32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2A06D5D" w14:textId="0E5032CE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45C1630" w14:textId="35B9C0CF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6374526" w14:textId="322692FA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8C94592" w14:textId="0CE14921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C54367A" w14:textId="39BF3554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0833B55" w14:textId="776DB626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F4F" w:rsidRPr="0045468F" w14:paraId="6C338326" w14:textId="498AF72E" w:rsidTr="00925248">
        <w:trPr>
          <w:trHeight w:val="224"/>
        </w:trPr>
        <w:tc>
          <w:tcPr>
            <w:tcW w:w="3938" w:type="dxa"/>
            <w:tcBorders>
              <w:top w:val="nil"/>
              <w:bottom w:val="nil"/>
            </w:tcBorders>
          </w:tcPr>
          <w:p w14:paraId="346040A0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Existence of result of culture with blood sample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B9C1CE1" w14:textId="22FB9719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F0CCD03" w14:textId="432B54A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921CDE0" w14:textId="14E28FC4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0E3BF6C" w14:textId="133D2E20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9 (38.0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C450935" w14:textId="2464142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A7E6743" w14:textId="2A92AD7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4 (28.0)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E95B576" w14:textId="5EF7DE10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19 (38.0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66BE69D5" w14:textId="68E85729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5/49 (91.8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D7B7F16" w14:textId="1430BE8A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8 (76.0)</w:t>
            </w:r>
          </w:p>
        </w:tc>
      </w:tr>
      <w:tr w:rsidR="00493F4F" w:rsidRPr="0045468F" w14:paraId="0F15039B" w14:textId="7DD3B515" w:rsidTr="00925248">
        <w:trPr>
          <w:trHeight w:val="224"/>
        </w:trPr>
        <w:tc>
          <w:tcPr>
            <w:tcW w:w="3938" w:type="dxa"/>
            <w:tcBorders>
              <w:top w:val="nil"/>
            </w:tcBorders>
          </w:tcPr>
          <w:p w14:paraId="0F3B3ED2" w14:textId="77777777" w:rsidR="00493F4F" w:rsidRPr="0045468F" w:rsidRDefault="00493F4F" w:rsidP="00493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hAnsi="Times New Roman" w:cs="Times New Roman"/>
                <w:sz w:val="18"/>
                <w:szCs w:val="18"/>
              </w:rPr>
              <w:t xml:space="preserve">  Existence of result of culture with non-blood sample</w:t>
            </w:r>
          </w:p>
        </w:tc>
        <w:tc>
          <w:tcPr>
            <w:tcW w:w="1120" w:type="dxa"/>
            <w:tcBorders>
              <w:top w:val="nil"/>
            </w:tcBorders>
          </w:tcPr>
          <w:p w14:paraId="6EE5B50F" w14:textId="2D15617C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 (4.0)</w:t>
            </w:r>
          </w:p>
        </w:tc>
        <w:tc>
          <w:tcPr>
            <w:tcW w:w="1120" w:type="dxa"/>
            <w:tcBorders>
              <w:top w:val="nil"/>
            </w:tcBorders>
          </w:tcPr>
          <w:p w14:paraId="7D5FF82E" w14:textId="2849A346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</w:tcBorders>
          </w:tcPr>
          <w:p w14:paraId="65C1071A" w14:textId="2C097B04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</w:tcBorders>
          </w:tcPr>
          <w:p w14:paraId="393A5D2B" w14:textId="02C0FFFB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21 (42.0)</w:t>
            </w:r>
          </w:p>
        </w:tc>
        <w:tc>
          <w:tcPr>
            <w:tcW w:w="1161" w:type="dxa"/>
            <w:tcBorders>
              <w:top w:val="nil"/>
            </w:tcBorders>
          </w:tcPr>
          <w:p w14:paraId="29F22AE0" w14:textId="4128E426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</w:tcPr>
          <w:p w14:paraId="60724A49" w14:textId="58C566D7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2F7">
              <w:rPr>
                <w:rFonts w:ascii="Times New Roman" w:eastAsia="한컴바탕" w:hAnsi="Times New Roman" w:cs="Times New Roman"/>
                <w:color w:val="000000"/>
                <w:kern w:val="0"/>
                <w:sz w:val="18"/>
                <w:szCs w:val="18"/>
              </w:rPr>
              <w:t>14 (28.0)</w:t>
            </w:r>
          </w:p>
        </w:tc>
        <w:tc>
          <w:tcPr>
            <w:tcW w:w="1059" w:type="dxa"/>
            <w:tcBorders>
              <w:top w:val="nil"/>
            </w:tcBorders>
          </w:tcPr>
          <w:p w14:paraId="7E098B0F" w14:textId="28071934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20 (40.0)</w:t>
            </w:r>
          </w:p>
        </w:tc>
        <w:tc>
          <w:tcPr>
            <w:tcW w:w="1235" w:type="dxa"/>
            <w:tcBorders>
              <w:top w:val="nil"/>
            </w:tcBorders>
          </w:tcPr>
          <w:p w14:paraId="3B535630" w14:textId="335EA43A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46 (92.0)</w:t>
            </w:r>
          </w:p>
        </w:tc>
        <w:tc>
          <w:tcPr>
            <w:tcW w:w="1235" w:type="dxa"/>
            <w:tcBorders>
              <w:top w:val="nil"/>
            </w:tcBorders>
          </w:tcPr>
          <w:p w14:paraId="78E5E930" w14:textId="50CF11B9" w:rsidR="00493F4F" w:rsidRPr="0045468F" w:rsidRDefault="00493F4F" w:rsidP="00493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68F">
              <w:rPr>
                <w:rFonts w:ascii="Times New Roman" w:eastAsia="한컴바탕" w:hAnsi="Times New Roman" w:cs="Times New Roman"/>
                <w:sz w:val="18"/>
                <w:szCs w:val="18"/>
              </w:rPr>
              <w:t>37/48 (77.1)</w:t>
            </w:r>
          </w:p>
        </w:tc>
      </w:tr>
    </w:tbl>
    <w:p w14:paraId="14218084" w14:textId="6B8AAD35" w:rsidR="002B1EFE" w:rsidRDefault="002B1EFE">
      <w:pPr>
        <w:rPr>
          <w:rFonts w:ascii="Times New Roman" w:hAnsi="Times New Roman" w:cs="Times New Roman"/>
        </w:rPr>
      </w:pPr>
    </w:p>
    <w:p w14:paraId="4223C85C" w14:textId="3E8BED21" w:rsidR="0045468F" w:rsidRDefault="0045468F">
      <w:pPr>
        <w:rPr>
          <w:rFonts w:ascii="Times New Roman" w:hAnsi="Times New Roman" w:cs="Times New Roman"/>
        </w:rPr>
      </w:pPr>
      <w:r w:rsidRPr="0045468F">
        <w:rPr>
          <w:rFonts w:ascii="Times New Roman" w:hAnsi="Times New Roman" w:cs="Times New Roman"/>
        </w:rPr>
        <w:t>Abbreviations: IQR, interquartile range; EMR, electronic medical record; CrCl, creatinine clearance; eGFR, estimated glomerular filtration rate</w:t>
      </w:r>
    </w:p>
    <w:p w14:paraId="1914D76B" w14:textId="4F98ED4D" w:rsidR="002403B2" w:rsidRDefault="002403B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AE5B86" w14:textId="77777777" w:rsidR="00556E08" w:rsidRPr="00925248" w:rsidRDefault="00556E08" w:rsidP="00556E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8</w:t>
      </w:r>
      <w:r w:rsidRPr="0092524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 characte</w:t>
      </w:r>
      <w:r>
        <w:rPr>
          <w:rFonts w:ascii="Times New Roman" w:hAnsi="Times New Roman" w:cs="Times New Roman"/>
        </w:rPr>
        <w:t>ri</w:t>
      </w:r>
      <w:r>
        <w:rPr>
          <w:rFonts w:ascii="Times New Roman" w:hAnsi="Times New Roman" w:cs="Times New Roman" w:hint="eastAsia"/>
        </w:rPr>
        <w:t xml:space="preserve">stics of </w:t>
      </w:r>
      <w:r>
        <w:rPr>
          <w:rFonts w:ascii="Times New Roman" w:hAnsi="Times New Roman" w:cs="Times New Roman"/>
        </w:rPr>
        <w:t>a</w:t>
      </w:r>
      <w:r w:rsidRPr="00925248">
        <w:rPr>
          <w:rFonts w:ascii="Times New Roman" w:hAnsi="Times New Roman" w:cs="Times New Roman"/>
        </w:rPr>
        <w:t xml:space="preserve">ntibiotics subject to evaluation </w:t>
      </w:r>
    </w:p>
    <w:tbl>
      <w:tblPr>
        <w:tblStyle w:val="a3"/>
        <w:tblW w:w="12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4"/>
        <w:gridCol w:w="2245"/>
        <w:gridCol w:w="1964"/>
        <w:gridCol w:w="1072"/>
        <w:gridCol w:w="1585"/>
      </w:tblGrid>
      <w:tr w:rsidR="003916D3" w:rsidRPr="00B73117" w14:paraId="083C6C6D" w14:textId="4D1720CB" w:rsidTr="003916D3">
        <w:trPr>
          <w:trHeight w:val="330"/>
        </w:trPr>
        <w:tc>
          <w:tcPr>
            <w:tcW w:w="5674" w:type="dxa"/>
            <w:tcBorders>
              <w:bottom w:val="single" w:sz="4" w:space="0" w:color="auto"/>
            </w:tcBorders>
          </w:tcPr>
          <w:p w14:paraId="5DF9EA7C" w14:textId="77777777" w:rsidR="003916D3" w:rsidRPr="00B73117" w:rsidRDefault="003916D3" w:rsidP="003916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650683B1" w14:textId="77777777" w:rsidR="003916D3" w:rsidRPr="00B73117" w:rsidRDefault="003916D3" w:rsidP="003916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B73117">
              <w:rPr>
                <w:rFonts w:ascii="Times New Roman" w:hAnsi="Times New Roman" w:cs="Times New Roman"/>
                <w:szCs w:val="20"/>
              </w:rPr>
              <w:t>Long-term care hospitals</w:t>
            </w:r>
          </w:p>
          <w:p w14:paraId="45F71B8E" w14:textId="77777777" w:rsidR="003916D3" w:rsidRPr="00B73117" w:rsidRDefault="003916D3" w:rsidP="003916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3117">
              <w:rPr>
                <w:rFonts w:ascii="Times New Roman" w:hAnsi="Times New Roman" w:cs="Times New Roman"/>
                <w:szCs w:val="20"/>
              </w:rPr>
              <w:t>(N=384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3E8F2E6" w14:textId="77777777" w:rsidR="003916D3" w:rsidRPr="00B73117" w:rsidRDefault="003916D3" w:rsidP="003916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3117">
              <w:rPr>
                <w:rFonts w:ascii="Times New Roman" w:hAnsi="Times New Roman" w:cs="Times New Roman"/>
                <w:szCs w:val="20"/>
              </w:rPr>
              <w:t>Acute care hospital</w:t>
            </w:r>
          </w:p>
          <w:p w14:paraId="0ABB3301" w14:textId="77777777" w:rsidR="003916D3" w:rsidRPr="00B73117" w:rsidRDefault="003916D3" w:rsidP="003916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3117">
              <w:rPr>
                <w:rFonts w:ascii="Times New Roman" w:hAnsi="Times New Roman" w:cs="Times New Roman"/>
                <w:szCs w:val="20"/>
              </w:rPr>
              <w:t>(N=185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AA071D9" w14:textId="77777777" w:rsidR="003916D3" w:rsidRPr="00B73117" w:rsidRDefault="003916D3" w:rsidP="003916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311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B7311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07A2A1FC" w14:textId="77777777" w:rsidR="003916D3" w:rsidRDefault="003916D3" w:rsidP="003916D3">
            <w:pPr>
              <w:jc w:val="center"/>
              <w:textAlignment w:val="baseline"/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</w:pPr>
            <w:r w:rsidRPr="00B73117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All hospitals</w:t>
            </w:r>
          </w:p>
          <w:p w14:paraId="0B51F3C0" w14:textId="052CFDFE" w:rsidR="003916D3" w:rsidRPr="00B73117" w:rsidRDefault="003916D3" w:rsidP="003916D3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73117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(N=569)</w:t>
            </w:r>
          </w:p>
        </w:tc>
      </w:tr>
      <w:tr w:rsidR="003916D3" w:rsidRPr="00B73117" w14:paraId="6060CD96" w14:textId="6200C4B8" w:rsidTr="003916D3">
        <w:trPr>
          <w:trHeight w:val="70"/>
        </w:trPr>
        <w:tc>
          <w:tcPr>
            <w:tcW w:w="5674" w:type="dxa"/>
            <w:tcBorders>
              <w:bottom w:val="nil"/>
            </w:tcBorders>
          </w:tcPr>
          <w:p w14:paraId="111835DE" w14:textId="77777777" w:rsidR="003916D3" w:rsidRPr="00B73117" w:rsidRDefault="003916D3" w:rsidP="003916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oute of administration (%)</w:t>
            </w:r>
          </w:p>
        </w:tc>
        <w:tc>
          <w:tcPr>
            <w:tcW w:w="2245" w:type="dxa"/>
            <w:tcBorders>
              <w:bottom w:val="nil"/>
            </w:tcBorders>
          </w:tcPr>
          <w:p w14:paraId="2338D7FD" w14:textId="77777777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56C2D3CF" w14:textId="77777777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14:paraId="0B44904F" w14:textId="0A2345DD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585" w:type="dxa"/>
            <w:tcBorders>
              <w:bottom w:val="nil"/>
            </w:tcBorders>
          </w:tcPr>
          <w:p w14:paraId="5287BAFB" w14:textId="77777777" w:rsidR="003916D3" w:rsidRPr="00286C2B" w:rsidRDefault="003916D3" w:rsidP="003916D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</w:p>
        </w:tc>
      </w:tr>
      <w:tr w:rsidR="003916D3" w:rsidRPr="00B73117" w14:paraId="399C1CE6" w14:textId="3C1D1DDA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7CBBD7BE" w14:textId="77777777" w:rsidR="003916D3" w:rsidRPr="00B73117" w:rsidRDefault="003916D3" w:rsidP="003916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Parenteral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787047E" w14:textId="1D8E7E34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5 (63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1C41252" w14:textId="6997343F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1 (97.8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9FF7E46" w14:textId="68BC3338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40F18E6" w14:textId="2A18AAA7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286C2B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426 (74.9)</w:t>
            </w:r>
          </w:p>
        </w:tc>
      </w:tr>
      <w:tr w:rsidR="003916D3" w:rsidRPr="00B73117" w14:paraId="3FF04F5C" w14:textId="123B0E31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350D6964" w14:textId="77777777" w:rsidR="003916D3" w:rsidRPr="00B73117" w:rsidRDefault="003916D3" w:rsidP="003916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Per oral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6EA215D" w14:textId="0AB5C4B1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9 (36.2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F0EF070" w14:textId="23A9C1AE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 (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2.2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B2AB1B5" w14:textId="4277F020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E9C3115" w14:textId="0F57970C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286C2B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143 (25.1)</w:t>
            </w:r>
          </w:p>
        </w:tc>
      </w:tr>
      <w:tr w:rsidR="003916D3" w:rsidRPr="00B73117" w14:paraId="75BB5C36" w14:textId="4913F72D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012157C3" w14:textId="77777777" w:rsidR="003916D3" w:rsidRPr="00B73117" w:rsidRDefault="003916D3" w:rsidP="003916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rpose of prescription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E2E044C" w14:textId="77777777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6679293" w14:textId="77777777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E6F0FBC" w14:textId="0E43D325" w:rsidR="003916D3" w:rsidRPr="00286C2B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DFE5FA1" w14:textId="77777777" w:rsidR="003916D3" w:rsidRPr="00286C2B" w:rsidRDefault="003916D3" w:rsidP="003916D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</w:p>
        </w:tc>
      </w:tr>
      <w:tr w:rsidR="003916D3" w:rsidRPr="00B73117" w14:paraId="180064D4" w14:textId="42A754A4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2FCD774F" w14:textId="77777777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Treatment of infectious disease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C420305" w14:textId="557E6169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0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83 (96.6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B7A8CFE" w14:textId="01334C15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5 (83.8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77FAC44" w14:textId="27FA78B4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866F76A" w14:textId="2E4A5AB0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525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68 (92.4)</w:t>
            </w:r>
          </w:p>
        </w:tc>
      </w:tr>
      <w:tr w:rsidR="003916D3" w:rsidRPr="00556E08" w14:paraId="40EE5650" w14:textId="112E5D33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6228CE5D" w14:textId="3C477AA7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Genitourinary tract infection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3B87912" w14:textId="5367A7C5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89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367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4.3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7097F21" w14:textId="6113F4C2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33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0.8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25EFBCA" w14:textId="4BB113C1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ABA3024" w14:textId="7585D5AB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122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23.2)</w:t>
            </w:r>
          </w:p>
        </w:tc>
      </w:tr>
      <w:tr w:rsidR="003916D3" w:rsidRPr="00556E08" w14:paraId="676B4F66" w14:textId="13D59AEA" w:rsidTr="003916D3">
        <w:trPr>
          <w:trHeight w:val="130"/>
        </w:trPr>
        <w:tc>
          <w:tcPr>
            <w:tcW w:w="5674" w:type="dxa"/>
            <w:tcBorders>
              <w:top w:val="nil"/>
              <w:bottom w:val="nil"/>
            </w:tcBorders>
          </w:tcPr>
          <w:p w14:paraId="1272247D" w14:textId="36C4D013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Skin and soft tissue infectio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F648A81" w14:textId="65BF33A2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8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7.6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F22464A" w14:textId="1454F587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.4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0EF4D0A" w14:textId="5D1E9364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4A4C194" w14:textId="2A63091E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35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6.7)</w:t>
            </w:r>
          </w:p>
        </w:tc>
      </w:tr>
      <w:tr w:rsidR="003916D3" w:rsidRPr="00556E08" w14:paraId="08926BF2" w14:textId="3FA2F194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1AD1E2EF" w14:textId="52F81EE3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espiratory tract infectio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23687A6" w14:textId="550453BD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3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49.9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0FED45C" w14:textId="78487921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74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6.5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B257F54" w14:textId="3085E7BC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91A980D" w14:textId="34619173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257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48.9)</w:t>
            </w:r>
          </w:p>
        </w:tc>
      </w:tr>
      <w:tr w:rsidR="003916D3" w:rsidRPr="00556E08" w14:paraId="391724DA" w14:textId="3C480A08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7443DFC1" w14:textId="524B655C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Gastrointestinal tract infectio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55D69CB" w14:textId="6A39D6E6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3.3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BB094D9" w14:textId="47713394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3.3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04B054C" w14:textId="6A24C95A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2B5B08B" w14:textId="1E15C28B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49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9.3)</w:t>
            </w:r>
          </w:p>
        </w:tc>
      </w:tr>
      <w:tr w:rsidR="003916D3" w:rsidRPr="00556E08" w14:paraId="63858BCE" w14:textId="7F42A3F4" w:rsidTr="003916D3">
        <w:trPr>
          <w:trHeight w:val="102"/>
        </w:trPr>
        <w:tc>
          <w:tcPr>
            <w:tcW w:w="5674" w:type="dxa"/>
            <w:tcBorders>
              <w:top w:val="nil"/>
              <w:bottom w:val="nil"/>
            </w:tcBorders>
          </w:tcPr>
          <w:p w14:paraId="47ED9CC8" w14:textId="5EDD5F98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Eye infectio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DD5087A" w14:textId="6BC0D4CB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0B2EAEB" w14:textId="0E285603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AEAF9FF" w14:textId="4F8C1CEE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A98B137" w14:textId="43D51933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3916D3" w:rsidRPr="00556E08" w14:paraId="49683069" w14:textId="0ED36246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15515008" w14:textId="718BC249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Ear, nose, throat infection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32B6B2B" w14:textId="0CC8736E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3.5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3BB4C07" w14:textId="1FB29911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36088AE" w14:textId="358E67D5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E6DE25B" w14:textId="61349709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3/526 (2.5)</w:t>
            </w:r>
          </w:p>
        </w:tc>
      </w:tr>
      <w:tr w:rsidR="003916D3" w:rsidRPr="00556E08" w14:paraId="0D3BDAFD" w14:textId="3891AF7A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3D1604A3" w14:textId="182D685D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Other bloodstream infectio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09AD9B4" w14:textId="51538F20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0.3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F9E95DF" w14:textId="4D98235B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6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1E870CA" w14:textId="159F29F2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8059CCF" w14:textId="3993287C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0.4)</w:t>
            </w:r>
          </w:p>
        </w:tc>
      </w:tr>
      <w:tr w:rsidR="003916D3" w:rsidRPr="00556E08" w14:paraId="1F5F6D24" w14:textId="1A5D819A" w:rsidTr="003916D3">
        <w:trPr>
          <w:trHeight w:val="75"/>
        </w:trPr>
        <w:tc>
          <w:tcPr>
            <w:tcW w:w="5674" w:type="dxa"/>
            <w:tcBorders>
              <w:top w:val="nil"/>
              <w:bottom w:val="nil"/>
            </w:tcBorders>
          </w:tcPr>
          <w:p w14:paraId="4C4CDB13" w14:textId="11D583BD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Bone and joint infection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004FF8C" w14:textId="203248F1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1.1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ACC802A" w14:textId="5AC863D3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3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25DB116" w14:textId="33A4BE5B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041A09A" w14:textId="5D84EC52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6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1.1)</w:t>
            </w:r>
          </w:p>
        </w:tc>
      </w:tr>
      <w:tr w:rsidR="003916D3" w:rsidRPr="00556E08" w14:paraId="7807DC8E" w14:textId="40BAFB81" w:rsidTr="003916D3">
        <w:trPr>
          <w:trHeight w:val="75"/>
        </w:trPr>
        <w:tc>
          <w:tcPr>
            <w:tcW w:w="5674" w:type="dxa"/>
            <w:tcBorders>
              <w:top w:val="nil"/>
              <w:bottom w:val="nil"/>
            </w:tcBorders>
          </w:tcPr>
          <w:p w14:paraId="6D42005D" w14:textId="54AA775C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Infection with unknown origi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456451A" w14:textId="03D98B54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6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9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CA5F42D" w14:textId="4BC2BE5A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9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.1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5953464" w14:textId="77777777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04F493F" w14:textId="4F6AE65F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41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7.8)</w:t>
            </w:r>
          </w:p>
        </w:tc>
      </w:tr>
      <w:tr w:rsidR="003916D3" w:rsidRPr="00556E08" w14:paraId="09012FDF" w14:textId="5CB9D75E" w:rsidTr="003916D3">
        <w:trPr>
          <w:trHeight w:val="75"/>
        </w:trPr>
        <w:tc>
          <w:tcPr>
            <w:tcW w:w="5674" w:type="dxa"/>
            <w:tcBorders>
              <w:top w:val="nil"/>
              <w:bottom w:val="nil"/>
            </w:tcBorders>
          </w:tcPr>
          <w:p w14:paraId="1A909DCC" w14:textId="090D5C50" w:rsidR="003916D3" w:rsidRPr="00BF26A3" w:rsidRDefault="003916D3" w:rsidP="003916D3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infection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C2298E9" w14:textId="3B071BC5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67 (0.3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650F1C5" w14:textId="1AC121AC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A57E537" w14:textId="77777777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088170D" w14:textId="5314A985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26 (0.2)</w:t>
            </w:r>
          </w:p>
        </w:tc>
      </w:tr>
      <w:tr w:rsidR="003916D3" w:rsidRPr="00556E08" w14:paraId="23F2434F" w14:textId="5FE928C2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2AEAB0E2" w14:textId="77777777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Prophylaxis of surgical site infection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BA8125A" w14:textId="3D968756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/383 (0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9D4D18C" w14:textId="7BB45AE6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/15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5 (16.2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477D34F" w14:textId="1FCC4077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ECD8EEB" w14:textId="5AB83971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33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68 (5.8)</w:t>
            </w:r>
          </w:p>
        </w:tc>
      </w:tr>
      <w:tr w:rsidR="003916D3" w:rsidRPr="00556E08" w14:paraId="386D2206" w14:textId="7EF08B2F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200CFDBA" w14:textId="77777777" w:rsidR="003916D3" w:rsidRPr="00BF26A3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Other or unknown reason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28E2A8D" w14:textId="348FE94E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/3</w:t>
            </w: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83 (2.6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30326BC" w14:textId="73BE9488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AF1C707" w14:textId="42EF56D0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D1884A8" w14:textId="688093FE" w:rsidR="003916D3" w:rsidRPr="00BF26A3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BF26A3"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Cs w:val="20"/>
              </w:rPr>
              <w:t>10</w:t>
            </w:r>
            <w:r w:rsidRPr="00BF26A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/568 (1.8)</w:t>
            </w:r>
          </w:p>
        </w:tc>
      </w:tr>
      <w:tr w:rsidR="003916D3" w:rsidRPr="00556E08" w14:paraId="16E89B28" w14:textId="60A6012A" w:rsidTr="003916D3">
        <w:trPr>
          <w:trHeight w:val="70"/>
        </w:trPr>
        <w:tc>
          <w:tcPr>
            <w:tcW w:w="5674" w:type="dxa"/>
            <w:tcBorders>
              <w:top w:val="nil"/>
              <w:bottom w:val="nil"/>
            </w:tcBorders>
          </w:tcPr>
          <w:p w14:paraId="4DBF08C9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Antibiotics subject to evaluation (%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68D88F2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ECB970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36F10E9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B8783E5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916D3" w:rsidRPr="00556E08" w14:paraId="2669B682" w14:textId="78DBC7A6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7494FF35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st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eneration cephalosporin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474E438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10 (2.6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3640B84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19 (10.3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01A9241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28714E1" w14:textId="27BA5F5A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9 (5.1)</w:t>
            </w:r>
          </w:p>
        </w:tc>
      </w:tr>
      <w:tr w:rsidR="003916D3" w:rsidRPr="00556E08" w14:paraId="2A5CF7FA" w14:textId="3338D308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408B6C79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d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eneration cephalospori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DC00BD8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1 (5.5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B933118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 (1.1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8CF0E1B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604A4D6" w14:textId="33E8BEA3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3 (4.0)</w:t>
            </w:r>
          </w:p>
        </w:tc>
      </w:tr>
      <w:tr w:rsidR="003916D3" w:rsidRPr="00556E08" w14:paraId="51A3B3E3" w14:textId="1B3471CC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4BA20750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3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rd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eneration cephalospori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ECE7BE8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65 (16.9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2745224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39 (21.1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3800745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5FE6099" w14:textId="02E63CE0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4 (18.3)</w:t>
            </w:r>
          </w:p>
        </w:tc>
      </w:tr>
      <w:tr w:rsidR="003916D3" w:rsidRPr="00556E08" w14:paraId="299EFB44" w14:textId="4ACC9DFB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1038F2CB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4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th</w:t>
            </w: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eneration cephalosporin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87FA170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8 (2.1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3610AB3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CE433AC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6D57C34" w14:textId="55B9FFB1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9 (1.6)</w:t>
            </w:r>
          </w:p>
        </w:tc>
      </w:tr>
      <w:tr w:rsidR="003916D3" w:rsidRPr="00556E08" w14:paraId="6AC6F487" w14:textId="670A9E72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531A38DE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minoglycosid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722A0F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50 (13.0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687217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 (1.1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91CA3DB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D6D672A" w14:textId="5B930A7C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2 (9.1</w:t>
            </w:r>
          </w:p>
        </w:tc>
      </w:tr>
      <w:tr w:rsidR="003916D3" w:rsidRPr="00556E08" w14:paraId="7519F9C9" w14:textId="091B7161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6D9FD56D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Beta-lactam/beta-lactamase inhibitor (Anti-pseudomonal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D2528BC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59 (15.4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598A524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40 (21.6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C041EAE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CD955C6" w14:textId="33061815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99 (17.4)</w:t>
            </w:r>
          </w:p>
        </w:tc>
      </w:tr>
      <w:tr w:rsidR="003916D3" w:rsidRPr="00556E08" w14:paraId="18326503" w14:textId="38BC8E55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0090888A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Beta-lactam/beta-lactamase inhibitor (Non-anti-pseudomonal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5685B8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1 (5.5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F8D3E71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8A11F16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4AD2108" w14:textId="0BD699BA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1 (3.7)</w:t>
            </w:r>
          </w:p>
        </w:tc>
      </w:tr>
      <w:tr w:rsidR="003916D3" w:rsidRPr="00556E08" w14:paraId="19BC56EF" w14:textId="70D8F4B0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6059EBA5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Carbapenem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C6AB56B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2 (5.7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4BEAFD9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36 (19.5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26CF9EA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E2FFA66" w14:textId="42D41B9C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8 (10.2)</w:t>
            </w:r>
          </w:p>
        </w:tc>
      </w:tr>
      <w:tr w:rsidR="003916D3" w:rsidRPr="00556E08" w14:paraId="3E30620F" w14:textId="21A5FBA4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695FC8E4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Fluoroquinolon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51E5AB6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72 (18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88AC0F3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32 (17.3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E18F309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7B37B39" w14:textId="5E33FB7F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4 (18.3)</w:t>
            </w:r>
          </w:p>
        </w:tc>
      </w:tr>
      <w:tr w:rsidR="003916D3" w:rsidRPr="00556E08" w14:paraId="0D4CC367" w14:textId="3B8B1FD6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612E9F5B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lycopeptid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EE8ED0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3 (0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8DB361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9 (4.9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CB7ABF5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3511E65" w14:textId="0B443073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2 (2.1)</w:t>
            </w:r>
          </w:p>
        </w:tc>
      </w:tr>
      <w:tr w:rsidR="003916D3" w:rsidRPr="00556E08" w14:paraId="3E8F9CA7" w14:textId="3A07F7BC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54F10163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Lincosamid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DE32FB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7 (1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FAB595A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1 (0.5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B8F968E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EB7C87A" w14:textId="5203622D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8 (1.4)</w:t>
            </w:r>
          </w:p>
        </w:tc>
      </w:tr>
      <w:tr w:rsidR="003916D3" w:rsidRPr="00556E08" w14:paraId="5F03642C" w14:textId="4B92E0B6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26798F0E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acrolid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C57E93A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3 (0.8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39B3108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3B4ED60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CC391A3" w14:textId="66DA2D3D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3 (0.5)</w:t>
            </w:r>
          </w:p>
        </w:tc>
      </w:tr>
      <w:tr w:rsidR="003916D3" w:rsidRPr="00556E08" w14:paraId="4F830BEE" w14:textId="55B70D27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2026E632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etronidazol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2925750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13 (3.4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32C4851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4 (2.2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4DF245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A80836E" w14:textId="5B0675A5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7 (3.0)</w:t>
            </w:r>
          </w:p>
        </w:tc>
      </w:tr>
      <w:tr w:rsidR="003916D3" w:rsidRPr="00556E08" w14:paraId="0B30DC88" w14:textId="5F3F133D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716D84DF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Oxazolidinon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1FA2D1C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5A1683C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C289034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1D1E3CE" w14:textId="21DC17C8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3916D3" w:rsidRPr="00556E08" w14:paraId="6F040D05" w14:textId="3C1D04BE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6C890560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Penicilli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E2BE9E9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0 (5.2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5B95BE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3084321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04BBBA0" w14:textId="13890928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0 (3.5)</w:t>
            </w:r>
          </w:p>
        </w:tc>
      </w:tr>
      <w:tr w:rsidR="003916D3" w:rsidRPr="00556E08" w14:paraId="71F68848" w14:textId="3469B15B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09747654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Polymyxi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4E6D709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2 (0.5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6D435D5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62203B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5C5CDCB" w14:textId="0B311189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 (0.4)</w:t>
            </w:r>
          </w:p>
        </w:tc>
      </w:tr>
      <w:tr w:rsidR="003916D3" w:rsidRPr="00556E08" w14:paraId="2E306131" w14:textId="2074C781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19D72074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Sulfonamide and trimethoprim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AE0273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4 (1.0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44E3716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7A41E6F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B1662C6" w14:textId="747A6B9D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4 (0.7)</w:t>
            </w:r>
          </w:p>
        </w:tc>
      </w:tr>
      <w:tr w:rsidR="003916D3" w:rsidRPr="00556E08" w14:paraId="3612FC57" w14:textId="64D827A2" w:rsidTr="003916D3">
        <w:trPr>
          <w:trHeight w:val="195"/>
        </w:trPr>
        <w:tc>
          <w:tcPr>
            <w:tcW w:w="5674" w:type="dxa"/>
            <w:tcBorders>
              <w:top w:val="nil"/>
              <w:bottom w:val="nil"/>
            </w:tcBorders>
          </w:tcPr>
          <w:p w14:paraId="110D589D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Tetracyclin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F8DE3C9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4 (1.0)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1686931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D98481A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3756CA8" w14:textId="177F64BE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4 (0.7)</w:t>
            </w:r>
          </w:p>
        </w:tc>
      </w:tr>
      <w:tr w:rsidR="003916D3" w:rsidRPr="00556E08" w14:paraId="3E4AD9C7" w14:textId="5AD65E11" w:rsidTr="003916D3">
        <w:trPr>
          <w:trHeight w:val="195"/>
        </w:trPr>
        <w:tc>
          <w:tcPr>
            <w:tcW w:w="5674" w:type="dxa"/>
            <w:tcBorders>
              <w:top w:val="nil"/>
              <w:bottom w:val="single" w:sz="4" w:space="0" w:color="auto"/>
            </w:tcBorders>
          </w:tcPr>
          <w:p w14:paraId="116768DB" w14:textId="77777777" w:rsidR="003916D3" w:rsidRPr="00556E08" w:rsidRDefault="003916D3" w:rsidP="003916D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Tigecycline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552BD101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</w:tcPr>
          <w:p w14:paraId="0CFDE6F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0393204D" w14:textId="77777777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6CE3A7BC" w14:textId="0D48867F" w:rsidR="003916D3" w:rsidRPr="00556E08" w:rsidRDefault="003916D3" w:rsidP="003916D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6E08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</w:tbl>
    <w:p w14:paraId="58917CC9" w14:textId="77777777" w:rsidR="00556E08" w:rsidRPr="00556E08" w:rsidRDefault="00556E08" w:rsidP="00556E08">
      <w:pPr>
        <w:rPr>
          <w:rFonts w:ascii="Times New Roman" w:hAnsi="Times New Roman" w:cs="Times New Roman"/>
          <w:color w:val="000000" w:themeColor="text1"/>
          <w:szCs w:val="24"/>
        </w:rPr>
      </w:pPr>
      <w:r w:rsidRPr="00556E0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556E08">
        <w:rPr>
          <w:rFonts w:ascii="Times New Roman" w:hAnsi="Times New Roman" w:cs="Times New Roman"/>
          <w:color w:val="000000" w:themeColor="text1"/>
          <w:szCs w:val="24"/>
        </w:rPr>
        <w:t xml:space="preserve"> One case was excluded due to incomplete data, six cases had multiple site infection (One case in long-term care hospital had a genitourinary tract infection and respiratory tract infection; one case in acute care hospital had a genitourinary tract infection and respiratory tract infection; four cases in acute care hospital had a respiratory tract infection and gastrointestinal tract infection)</w:t>
      </w:r>
    </w:p>
    <w:p w14:paraId="52D30CE9" w14:textId="05A32582" w:rsidR="00556E08" w:rsidRPr="00556E08" w:rsidRDefault="00556E08" w:rsidP="002403B2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5EE29E0D" w14:textId="77777777" w:rsidR="00556E08" w:rsidRDefault="00556E08" w:rsidP="002403B2">
      <w:pPr>
        <w:rPr>
          <w:rFonts w:ascii="Times New Roman" w:hAnsi="Times New Roman" w:cs="Times New Roman"/>
          <w:szCs w:val="20"/>
        </w:rPr>
      </w:pPr>
    </w:p>
    <w:p w14:paraId="7A7403FF" w14:textId="606D0E86" w:rsidR="002403B2" w:rsidRPr="006543BF" w:rsidRDefault="002403B2" w:rsidP="002403B2">
      <w:pPr>
        <w:rPr>
          <w:rFonts w:ascii="Times New Roman" w:hAnsi="Times New Roman" w:cs="Times New Roman"/>
          <w:szCs w:val="20"/>
        </w:rPr>
      </w:pPr>
      <w:r w:rsidRPr="006543BF">
        <w:rPr>
          <w:rFonts w:ascii="Times New Roman" w:hAnsi="Times New Roman" w:cs="Times New Roman"/>
          <w:szCs w:val="20"/>
        </w:rPr>
        <w:t>Supplement</w:t>
      </w:r>
      <w:r w:rsidR="00B9164A">
        <w:rPr>
          <w:rFonts w:ascii="Times New Roman" w:hAnsi="Times New Roman" w:cs="Times New Roman"/>
          <w:szCs w:val="20"/>
        </w:rPr>
        <w:t xml:space="preserve"> 9</w:t>
      </w:r>
      <w:r w:rsidRPr="006543BF">
        <w:rPr>
          <w:rFonts w:ascii="Times New Roman" w:hAnsi="Times New Roman" w:cs="Times New Roman"/>
          <w:szCs w:val="20"/>
        </w:rPr>
        <w:t>. Antibiotics subject to evaluation and purpose of prescriptions</w:t>
      </w:r>
      <w:r w:rsidR="00B72AF3">
        <w:rPr>
          <w:rFonts w:ascii="Times New Roman" w:hAnsi="Times New Roman" w:cs="Times New Roman"/>
          <w:szCs w:val="20"/>
        </w:rPr>
        <w:t>, by hospitals</w:t>
      </w:r>
      <w:r w:rsidRPr="006543BF">
        <w:rPr>
          <w:rFonts w:ascii="Times New Roman" w:hAnsi="Times New Roman" w:cs="Times New Roman"/>
          <w:szCs w:val="20"/>
        </w:rPr>
        <w:t xml:space="preserve">  </w:t>
      </w:r>
    </w:p>
    <w:tbl>
      <w:tblPr>
        <w:tblStyle w:val="a3"/>
        <w:tblW w:w="14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38"/>
        <w:gridCol w:w="1172"/>
        <w:gridCol w:w="1162"/>
        <w:gridCol w:w="1106"/>
        <w:gridCol w:w="1170"/>
        <w:gridCol w:w="1146"/>
        <w:gridCol w:w="1103"/>
        <w:gridCol w:w="1259"/>
        <w:gridCol w:w="1134"/>
      </w:tblGrid>
      <w:tr w:rsidR="00925248" w:rsidRPr="002403B2" w14:paraId="0913616E" w14:textId="61EE75F0" w:rsidTr="00B4416B">
        <w:trPr>
          <w:trHeight w:val="387"/>
        </w:trPr>
        <w:tc>
          <w:tcPr>
            <w:tcW w:w="3969" w:type="dxa"/>
            <w:tcBorders>
              <w:bottom w:val="single" w:sz="4" w:space="0" w:color="auto"/>
            </w:tcBorders>
          </w:tcPr>
          <w:p w14:paraId="4FCA344A" w14:textId="77777777" w:rsidR="00925248" w:rsidRPr="002403B2" w:rsidRDefault="00925248" w:rsidP="002403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32F81846" w14:textId="370066D7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A (N=74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2C8084C" w14:textId="25761AED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B (N=72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EF347C3" w14:textId="3EF3C140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C (N=27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615034B" w14:textId="28499535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D (N=5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2C2D08" w14:textId="29EDEDBE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E (N=107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CC89579" w14:textId="27C6638C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F (N=54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8998F95" w14:textId="06629721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(N=60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76261799" w14:textId="063977C6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(N=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644BEF" w14:textId="5424DB3A" w:rsidR="00925248" w:rsidRPr="002403B2" w:rsidRDefault="00925248" w:rsidP="002403B2">
            <w:pPr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(N=66)</w:t>
            </w:r>
          </w:p>
        </w:tc>
      </w:tr>
      <w:tr w:rsidR="00925248" w:rsidRPr="002403B2" w14:paraId="79728D10" w14:textId="769B8603" w:rsidTr="00B4416B">
        <w:trPr>
          <w:trHeight w:val="239"/>
        </w:trPr>
        <w:tc>
          <w:tcPr>
            <w:tcW w:w="3969" w:type="dxa"/>
            <w:tcBorders>
              <w:bottom w:val="nil"/>
            </w:tcBorders>
          </w:tcPr>
          <w:p w14:paraId="478D6C23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Antibiotics subject to evaluation (%)</w:t>
            </w:r>
          </w:p>
        </w:tc>
        <w:tc>
          <w:tcPr>
            <w:tcW w:w="1238" w:type="dxa"/>
            <w:tcBorders>
              <w:bottom w:val="nil"/>
            </w:tcBorders>
          </w:tcPr>
          <w:p w14:paraId="2C00EF31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3AE5017E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62" w:type="dxa"/>
            <w:tcBorders>
              <w:bottom w:val="nil"/>
            </w:tcBorders>
          </w:tcPr>
          <w:p w14:paraId="7E771EAE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3AE0E63B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0ED4A5C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0A4A9EF7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1ED556F9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59" w:type="dxa"/>
            <w:tcBorders>
              <w:bottom w:val="nil"/>
            </w:tcBorders>
          </w:tcPr>
          <w:p w14:paraId="797641EE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8CC3F7F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5248" w:rsidRPr="002403B2" w14:paraId="183B61A4" w14:textId="5B05A155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3A9A9E91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  <w:r w:rsidRPr="002403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generation cephalospori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B0E85F9" w14:textId="00E5BD5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736A376" w14:textId="089C7C8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6299F09" w14:textId="7662386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 (11.1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5C70CD0" w14:textId="311AF2A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435ACF" w14:textId="71DC562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7 (6.5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2FF8979" w14:textId="2CE2BDD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501FD03" w14:textId="1C3CB51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4 (23.3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8541F99" w14:textId="5FFC487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4D23AC" w14:textId="6C74C28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 (7.6)</w:t>
            </w:r>
          </w:p>
        </w:tc>
      </w:tr>
      <w:tr w:rsidR="00925248" w:rsidRPr="002403B2" w14:paraId="6A7ACC07" w14:textId="00814EAE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391D919E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  <w:r w:rsidRPr="002403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generation cephalospori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54008C4" w14:textId="11998B4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49D3C50" w14:textId="4A8179D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(1.4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F1FC597" w14:textId="642BEC6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9 (33.3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0EC2DB7" w14:textId="0419B15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 (12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A282B1" w14:textId="68B63D9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87CCFDE" w14:textId="3265868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 (9.3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E48DCD4" w14:textId="565802A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C4C640A" w14:textId="096A5DF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6C839" w14:textId="50A3A76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27AED1CD" w14:textId="47EE5268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03F22993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  <w:r w:rsidRPr="002403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generation cephalospori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F4366D5" w14:textId="7BE787A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2 (16.2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7CCB2D9" w14:textId="7C4B962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0 (27.8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2F614E3" w14:textId="7ACC9F3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3.7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58C0B3A" w14:textId="17044E8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8 (16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89783D7" w14:textId="1B466E2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2 (20.6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7A9C2CB" w14:textId="77FBF24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3.7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3DC0D8" w14:textId="31599F4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5 (25.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E1BFF5A" w14:textId="5640AC4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1 (18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FF437" w14:textId="0A1EFEB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3 (19.7)</w:t>
            </w:r>
          </w:p>
        </w:tc>
      </w:tr>
      <w:tr w:rsidR="00925248" w:rsidRPr="002403B2" w14:paraId="1CAE80D2" w14:textId="4A13BDFB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78B374AB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  <w:r w:rsidRPr="002403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generation cephalospori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F379129" w14:textId="178B800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1C8AE48" w14:textId="5DBADFA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8 (11.1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AD2D893" w14:textId="652337C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5CB3FC5" w14:textId="1320926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5A1D2C" w14:textId="639D7EF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91DC1BA" w14:textId="2C1BB14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9D94033" w14:textId="621D4AF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E80E4E2" w14:textId="18D1422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D96B6C" w14:textId="2EE32E3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0156B6B3" w14:textId="3B208051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6D90AD56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Aminoglycosid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5621E66" w14:textId="3D6BCBF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8 (10.8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034EB4B" w14:textId="6B7C121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9339DF3" w14:textId="11CF4DB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C3F36F1" w14:textId="58E4DFB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2B6FD9" w14:textId="5F67237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5 (32.7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D6ECFCB" w14:textId="12C901C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063D58C" w14:textId="5C70538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104474E" w14:textId="5C41960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0674F" w14:textId="5B25233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4B9FEA0B" w14:textId="108190A0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76ABA8FF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Beta-lactam/beta-lactamase inhibitor (Anti-pseudomonal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0D330D6" w14:textId="4455C57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4 (32.4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1056F5C" w14:textId="298583C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88E12BB" w14:textId="021E4F4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D7188F0" w14:textId="5FD5122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0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9F6CE1" w14:textId="0C26C34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 (5.6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A20B9CD" w14:textId="461D77F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9 (35.2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2CF9F9F" w14:textId="3AC405C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0 (16.7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22B4870" w14:textId="0D1EDAF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4 (2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86DAF1" w14:textId="73C2311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6 (24.2)</w:t>
            </w:r>
          </w:p>
        </w:tc>
      </w:tr>
      <w:tr w:rsidR="00925248" w:rsidRPr="002403B2" w14:paraId="47102D3F" w14:textId="75C19387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50E280EF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Beta-lactam/beta-lactamase inhibitor (Non-anti-pseudomonal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E2B06F2" w14:textId="7390396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8 (10.8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3B629F6" w14:textId="7EF6721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9 (12.5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E74971D" w14:textId="4F82CD9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9D5F7B7" w14:textId="6816FF5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8D32ED" w14:textId="554E776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1.9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3E762EC" w14:textId="3E46CF1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3.7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39A2A19" w14:textId="7BE2C5A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C4DB677" w14:textId="45C67B3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5DF052" w14:textId="6A714F6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0826497A" w14:textId="70D597FA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52A4944A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Carbapenem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62A2254" w14:textId="3D83225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 (4.1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9739F20" w14:textId="6AC9F31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3AC415B" w14:textId="607ED69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253F26A" w14:textId="7CFB9C7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1 (22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878261" w14:textId="5BAFAA1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EA1B416" w14:textId="7D1C712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7 (13.0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2B9E793" w14:textId="17FF461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 (10.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0F5C92B" w14:textId="37315C0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0 (33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335D80" w14:textId="7BA4CA7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0 (15.2)</w:t>
            </w:r>
          </w:p>
        </w:tc>
      </w:tr>
      <w:tr w:rsidR="00925248" w:rsidRPr="002403B2" w14:paraId="183ABBE1" w14:textId="6739502B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3FDD8598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Fluoroquinolon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B801A4E" w14:textId="472D74E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4 (18.9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C7E17BF" w14:textId="35EAA17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2 (30.6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C61EC82" w14:textId="0540A95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7.4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3BADCEB" w14:textId="1CAC81E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1(22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B9E4DC" w14:textId="20FFA5C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8 (7.5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08D9C52" w14:textId="0A88762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5 (27.8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6EB05E" w14:textId="7BF91BF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9 (15.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370EB14" w14:textId="1EB2A4A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 (8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72B70" w14:textId="46627C7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8 (27.3)</w:t>
            </w:r>
          </w:p>
        </w:tc>
      </w:tr>
      <w:tr w:rsidR="00925248" w:rsidRPr="002403B2" w14:paraId="603D2923" w14:textId="5E5A811C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2046660E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Glycopeptid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D418BC1" w14:textId="30287C7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69B56DC" w14:textId="1C3CE9E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0601767" w14:textId="67E7287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16EB052" w14:textId="2A08A21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E6F14D3" w14:textId="283E468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67ED718" w14:textId="7824BFD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3.7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804A1A0" w14:textId="4B4EDCF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4B959BA" w14:textId="2B7FDED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 (8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B43646" w14:textId="639512F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4 (6.1)</w:t>
            </w:r>
          </w:p>
        </w:tc>
      </w:tr>
      <w:tr w:rsidR="00925248" w:rsidRPr="002403B2" w14:paraId="5FF89C51" w14:textId="1FC2ADB3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25602006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Lincosamid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42C28BC" w14:textId="34E1C08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D2365D3" w14:textId="53A2DD5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2062BF7" w14:textId="2A115F1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1D1742F" w14:textId="7778E59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62CD32" w14:textId="740BD61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 (4.7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866D1C0" w14:textId="05206E0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6855005" w14:textId="6906137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35BA190" w14:textId="2925350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1F1AB" w14:textId="137089B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1439D36A" w14:textId="16D81CA9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5F91C270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Macrolid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DCDFEF1" w14:textId="482A7F6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2BA16F4" w14:textId="216753D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80F5959" w14:textId="140901E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FE3627A" w14:textId="389AD2B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 (6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45D68A" w14:textId="26934BA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F44151E" w14:textId="7BC9A82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4C8F5FC" w14:textId="5F5F029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C918D00" w14:textId="5AF3835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B2BA4" w14:textId="4B039A8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48F7B694" w14:textId="0155977C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097053FD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Metronidazol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089AD34" w14:textId="02447DE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 (4.1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CC68958" w14:textId="189F583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78FCC8F" w14:textId="3407360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2A770C0" w14:textId="13AFABE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9D57AE" w14:textId="55630AE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 (5.6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B39978F" w14:textId="53A5D9B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B38BC3B" w14:textId="644CA7D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A9A18B1" w14:textId="6BCF47F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4 (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B248D9" w14:textId="0A094B7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5A57E9CF" w14:textId="7E9AABD5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62242C46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Oxazolidinon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D149773" w14:textId="1C9D47B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A02E5D4" w14:textId="58D557A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C37C1B1" w14:textId="0B916F0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20E8EAD" w14:textId="655D179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84417D" w14:textId="3F5ED09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3D12C8F" w14:textId="3375682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723D1F1" w14:textId="21A0E1A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439E1FD" w14:textId="33FCCFA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9FA623" w14:textId="04B81929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4FFF854E" w14:textId="53DA52DF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79B19A97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Penicilli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806D16F" w14:textId="3A289F1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89D6771" w14:textId="436B2A4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99624E7" w14:textId="01422DE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7 (25.9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0129D5E" w14:textId="62E8BD2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2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2BE4C2" w14:textId="15AD7C2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1 (10.3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FF3B681" w14:textId="3B7FBFB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AA48AE1" w14:textId="25A9F04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570C82E" w14:textId="0374422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C82E0" w14:textId="1E1A313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4A02AFC5" w14:textId="0B1FBD59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18A9D316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Polymyxi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49929CC" w14:textId="1F0C8F3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2E53AA0" w14:textId="6627558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F06B27D" w14:textId="0E09317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EFA3F41" w14:textId="11BAE9F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5962ED" w14:textId="4AAE4C6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D34EE6B" w14:textId="1BB5AA3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BA56520" w14:textId="6DDE4E5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32551E6" w14:textId="047121A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C38CCA" w14:textId="0324AB7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02D8D3A9" w14:textId="7CA5554D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641DEEF6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Sulfonamide and trimethoprim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698E046" w14:textId="234FCC8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1E0A968" w14:textId="476755D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2CFDBAA" w14:textId="6255661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B2ADD46" w14:textId="013B18D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77C26F" w14:textId="5333B8D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4 (3.7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B6B0DD8" w14:textId="024691F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05ADE90" w14:textId="30D26C4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918EDC9" w14:textId="139122F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67300E" w14:textId="41F7EEB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189CCABE" w14:textId="6FD0F1AE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533CA0FB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Tetracyclin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ECD8B4C" w14:textId="685B1DE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E65DA91" w14:textId="0A96167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47EE58A" w14:textId="3AE86F8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3389216" w14:textId="020C676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491D3F" w14:textId="30E721C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BF3F020" w14:textId="2E07767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2EDB08D" w14:textId="5F8CF1A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39AB69C" w14:textId="3D1EE54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5C7105" w14:textId="654F110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5E34920A" w14:textId="1D328143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521AA880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Tigecycline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7A0A038" w14:textId="6F593D73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82F3F03" w14:textId="4D974CC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791388C" w14:textId="40694CA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9332044" w14:textId="22AD8A4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69762C" w14:textId="769E1B0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DE72291" w14:textId="2A7F006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CD25D25" w14:textId="254C84B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D4C26CA" w14:textId="038C5E8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8DEC2" w14:textId="3B128EF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2403B2" w14:paraId="2250E4F2" w14:textId="4A8E9100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21D36858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Route of administration (%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5AC2A95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8EA6840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3AE3C16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E43F3DB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FEEE68F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B0FD92A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85B0ECF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853CE72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23F4E8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48" w:rsidRPr="002403B2" w14:paraId="19FCC75F" w14:textId="4EAC3311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146BD92E" w14:textId="1B6E1670" w:rsidR="00925248" w:rsidRPr="002403B2" w:rsidRDefault="00627DA7" w:rsidP="00627DA7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eral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C30278F" w14:textId="65405A9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3 (85.1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E6A51AB" w14:textId="70E062D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3 (45.8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FCBFA37" w14:textId="6B3DBCD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0 (37.0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F4AFBCD" w14:textId="3A821DA8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2 (44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AACFEC" w14:textId="2CB88DA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86 (80.4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5F77284" w14:textId="3F1DF39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1 (57.4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3FC5C3F" w14:textId="5204AA7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0 (10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36B88DE" w14:textId="180BC12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58 (9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6E9E63" w14:textId="15FD40D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63 (95.5)</w:t>
            </w:r>
          </w:p>
        </w:tc>
      </w:tr>
      <w:tr w:rsidR="00925248" w:rsidRPr="002403B2" w14:paraId="384CC6E3" w14:textId="2AA7BB04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11794196" w14:textId="10FAD69F" w:rsidR="00925248" w:rsidRPr="002403B2" w:rsidRDefault="00627DA7" w:rsidP="00627DA7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Per oral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A9A99B4" w14:textId="7B15BD3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1 (14.9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8075DF7" w14:textId="0C09DCE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9 (54.2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DACA2D4" w14:textId="716B3FD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7 (63.0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2EF472E" w14:textId="3A7CD30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8 (56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8A70FA" w14:textId="61B79452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1 (19.6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A1CE24F" w14:textId="5AC1E82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3 (42.6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EE76125" w14:textId="2FAE66B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D8674B9" w14:textId="50A7E4D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38C476" w14:textId="540385F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3 (4.5)</w:t>
            </w:r>
          </w:p>
        </w:tc>
      </w:tr>
      <w:tr w:rsidR="00925248" w:rsidRPr="002403B2" w14:paraId="4C978FBF" w14:textId="45D088CA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7476C71F" w14:textId="72D70A5D" w:rsidR="00925248" w:rsidRPr="002403B2" w:rsidRDefault="00925248" w:rsidP="00B44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Purpose of prescription</w:t>
            </w:r>
            <w:r w:rsidRPr="002403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5C850EB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0D544A7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0B7891F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C14248F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CB418F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3F9F1352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4B02BBA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58A4322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3E2A8B" w14:textId="7777777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3CBF" w:rsidRPr="00023CBF" w14:paraId="6D1BF2AA" w14:textId="1CCFEF24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6D727776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reatment of infectious disease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E042F94" w14:textId="43B9ADC4" w:rsidR="00925248" w:rsidRPr="00B4416B" w:rsidRDefault="00925248" w:rsidP="00B441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100)</w:t>
            </w:r>
            <w:r w:rsidR="00B4416B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1A21177" w14:textId="54D69FED" w:rsidR="00925248" w:rsidRPr="00B4416B" w:rsidRDefault="008C5A08" w:rsidP="00B441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92524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2</w:t>
            </w:r>
            <w:r w:rsidR="0092524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4416B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184CDC3" w14:textId="36FEBB44" w:rsidR="00925248" w:rsidRPr="00B4416B" w:rsidRDefault="00925248" w:rsidP="00B441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/26 (100)</w:t>
            </w:r>
            <w:r w:rsidR="00B4416B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ED668E9" w14:textId="21511811" w:rsidR="00925248" w:rsidRPr="00B4416B" w:rsidRDefault="00925248" w:rsidP="00B441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100)</w:t>
            </w:r>
            <w:r w:rsidR="00B4416B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839FE4" w14:textId="14337567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 (100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E99CCAF" w14:textId="152BB80D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3 (79.6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8D50423" w14:textId="26383259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70.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F0CAE80" w14:textId="61D907AA" w:rsidR="00925248" w:rsidRPr="00B4416B" w:rsidRDefault="00925248" w:rsidP="00B441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8C5A0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0)</w:t>
            </w:r>
            <w:r w:rsidR="00B4416B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8F1AAC" w14:textId="2113FA70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 (81.8)</w:t>
            </w:r>
          </w:p>
        </w:tc>
      </w:tr>
      <w:tr w:rsidR="00023CBF" w:rsidRPr="00023CBF" w14:paraId="751122B1" w14:textId="167E5B4B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64395114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Genitourinary tract infectio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0FE47E2" w14:textId="581A0F34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292923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2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9.2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6189766" w14:textId="52737555" w:rsidR="00925248" w:rsidRPr="00B4416B" w:rsidRDefault="00925248" w:rsidP="00023C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7.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874E5EB" w14:textId="21019D9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26 (3.8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7A5353F" w14:textId="5A7F1BD7" w:rsidR="00925248" w:rsidRPr="00B4416B" w:rsidRDefault="00925248" w:rsidP="00501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0129C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51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1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F899AA" w14:textId="213929D8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22.4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72BD831" w14:textId="29070329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.0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64ED63B" w14:textId="167B637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9.5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97D4AC8" w14:textId="6929A7FA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8C5A0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7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AAC116" w14:textId="1E0CFA69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2.0)</w:t>
            </w:r>
          </w:p>
        </w:tc>
      </w:tr>
      <w:tr w:rsidR="00023CBF" w:rsidRPr="00023CBF" w14:paraId="775823B2" w14:textId="5777B289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2D6CC741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Skin and soft tissue infectio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2F18BF3" w14:textId="0D10FE8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792B22E" w14:textId="0C0DF8B9" w:rsidR="00925248" w:rsidRPr="00B4416B" w:rsidRDefault="008C5A08" w:rsidP="00023C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</w:t>
            </w:r>
            <w:r w:rsidR="0092524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92524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1CA84CD" w14:textId="0F4A2F6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26 (30.8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1556A24" w14:textId="25732AF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0129C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1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.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D5AD5D" w14:textId="59C0E4C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.8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4688ACD" w14:textId="58161F0E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9.3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D148539" w14:textId="28ED8C0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.1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7479C25" w14:textId="7BFC46A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C5A0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3E195F" w14:textId="39D6A7C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1)</w:t>
            </w:r>
          </w:p>
        </w:tc>
      </w:tr>
      <w:tr w:rsidR="00023CBF" w:rsidRPr="00023CBF" w14:paraId="7286DDD3" w14:textId="433A7AEA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0B5E569C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espiratory tract infectio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5F4D345" w14:textId="2E4C7DAE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="00292923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2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2.5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C59C83E" w14:textId="00A09C59" w:rsidR="00925248" w:rsidRPr="00B4416B" w:rsidRDefault="00925248" w:rsidP="00023C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5.3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B63EBFB" w14:textId="61FDCA54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26 (23.1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360E6F5" w14:textId="2CAB09FE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0129C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1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3.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8918A0" w14:textId="43B8E10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(65.4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18280DF" w14:textId="269E332C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48.8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4BEF299" w14:textId="2C36F637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45.2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C6DA7E7" w14:textId="42E9779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8C5A0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F3E55" w14:textId="1A93DDA8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7.5)</w:t>
            </w:r>
          </w:p>
        </w:tc>
      </w:tr>
      <w:tr w:rsidR="00023CBF" w:rsidRPr="00023CBF" w14:paraId="26AA97D0" w14:textId="12F126A5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3AF8D366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Gastrointestinal tract infectio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63D9523" w14:textId="015E3050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92923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2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4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38F5129" w14:textId="44F026E0" w:rsidR="00925248" w:rsidRPr="00B4416B" w:rsidRDefault="00925248" w:rsidP="00023C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.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C294584" w14:textId="39B931A0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26 (3.8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65CDEED" w14:textId="10B18CE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E0FB3F" w14:textId="06769811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9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9136EDD" w14:textId="0EB46F1D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.0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01928D4" w14:textId="7BE1463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28.6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0402DE5" w14:textId="560B0EB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8C5A0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2DA512" w14:textId="064D32EA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2.0)</w:t>
            </w:r>
          </w:p>
        </w:tc>
      </w:tr>
      <w:tr w:rsidR="00023CBF" w:rsidRPr="00023CBF" w14:paraId="50DD2717" w14:textId="4ABAED59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798ED8AE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Eye infectio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4E177C4" w14:textId="3B176215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8BC7ED6" w14:textId="0B1AA276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25A891F" w14:textId="17D752C0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64B38A3" w14:textId="3A8E46F9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C89EE8" w14:textId="7F459346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184EE04" w14:textId="2B2FD5F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64F88F0" w14:textId="3B1A86C6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445392D" w14:textId="03B12CE1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AF52F4" w14:textId="3F136A2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023CBF" w:rsidRPr="00023CBF" w14:paraId="2E73B1D5" w14:textId="5ABB48E4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4F3179F7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Ear, nose, throat infectio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64CA678" w14:textId="652F85F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59B1C64" w14:textId="23FE654F" w:rsidR="00925248" w:rsidRPr="00B4416B" w:rsidRDefault="00925248" w:rsidP="00023C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A9CF728" w14:textId="0A1A44E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26 (3.8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2C2704F" w14:textId="4C59E5B4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0129C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1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5B31B5" w14:textId="250E148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9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D8ED0A2" w14:textId="28378A97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9.3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B727137" w14:textId="66DB959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06E3D06" w14:textId="110753CC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27D457" w14:textId="61266F95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023CBF" w:rsidRPr="00023CBF" w14:paraId="3ED38430" w14:textId="3298930E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277A11D8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Other bloodstream infectio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FD01F92" w14:textId="75CC981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E57D7BE" w14:textId="44F4D23A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AFC543C" w14:textId="7F31C35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D387530" w14:textId="6865D375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0129C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1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F481CA" w14:textId="189EF267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5423E392" w14:textId="24C61CB5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C0408FA" w14:textId="1A9382FE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1D938BD" w14:textId="28151847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625CF1" w14:textId="48A07A35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7)</w:t>
            </w:r>
          </w:p>
        </w:tc>
      </w:tr>
      <w:tr w:rsidR="00023CBF" w:rsidRPr="00023CBF" w14:paraId="28CE79AC" w14:textId="3127BE6E" w:rsidTr="00B4416B">
        <w:trPr>
          <w:trHeight w:val="229"/>
        </w:trPr>
        <w:tc>
          <w:tcPr>
            <w:tcW w:w="3969" w:type="dxa"/>
            <w:tcBorders>
              <w:top w:val="nil"/>
              <w:bottom w:val="nil"/>
            </w:tcBorders>
          </w:tcPr>
          <w:p w14:paraId="5382F8FB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Bone infectio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A54949A" w14:textId="4C72DCD9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92923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2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4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9D59E00" w14:textId="68BE049A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31B5FD5" w14:textId="5CC37ED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C38558F" w14:textId="52E67B8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3706FE" w14:textId="6F1D3644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9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2143962" w14:textId="4EB7BB3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3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646C619" w14:textId="5D44F5EB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4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42A835C" w14:textId="399B1821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FE5382" w14:textId="4A34E281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7)</w:t>
            </w:r>
          </w:p>
        </w:tc>
      </w:tr>
      <w:tr w:rsidR="00023CBF" w:rsidRPr="00023CBF" w14:paraId="66269F1D" w14:textId="7CFD8668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141E7914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Infection with unknown origin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E2B8C19" w14:textId="19BD713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92923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2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6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7AA7646" w14:textId="0ADB4491" w:rsidR="00925248" w:rsidRPr="00B4416B" w:rsidRDefault="00925248" w:rsidP="00023C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F91CB2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1881114" w14:textId="7F3B20F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26 (34.6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C040833" w14:textId="24264844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0129C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1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BB87DB" w14:textId="3EA9D91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3.7)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257DC29" w14:textId="14FB3E7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6.3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52227B5" w14:textId="390C64A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.1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A5A2B1C" w14:textId="44C12CF8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C5A08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8</w:t>
            </w: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34C1A4" w14:textId="09A45CF0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023CBF" w:rsidRPr="00023CBF" w14:paraId="6A6370AE" w14:textId="794D87B5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72B3131E" w14:textId="77777777" w:rsidR="00925248" w:rsidRPr="00B4416B" w:rsidRDefault="00925248" w:rsidP="000A12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Other infections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D1969B9" w14:textId="0597807F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2F9CBAE" w14:textId="4AEE1989" w:rsidR="00925248" w:rsidRPr="00B4416B" w:rsidRDefault="00F91CB2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23CBF"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68 (1.5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4079426" w14:textId="6911A582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1CB49A7" w14:textId="65074C48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D548F6" w14:textId="6406611D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75CCF2C" w14:textId="63C87225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EBDF436" w14:textId="018E1E9C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84E87E6" w14:textId="4438FBB9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C03296" w14:textId="591DB2C3" w:rsidR="00925248" w:rsidRPr="00B4416B" w:rsidRDefault="00925248" w:rsidP="000A1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25248" w:rsidRPr="002403B2" w14:paraId="468DEB81" w14:textId="20956E94" w:rsidTr="00B4416B">
        <w:trPr>
          <w:trHeight w:val="239"/>
        </w:trPr>
        <w:tc>
          <w:tcPr>
            <w:tcW w:w="3969" w:type="dxa"/>
            <w:tcBorders>
              <w:top w:val="nil"/>
              <w:bottom w:val="nil"/>
            </w:tcBorders>
          </w:tcPr>
          <w:p w14:paraId="03E6A718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Prophylaxis of surgical site infection 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13869E3" w14:textId="1BCFE2C4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42F43E" w14:textId="113B2D3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FA0D301" w14:textId="2641FFFB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7CB9718" w14:textId="4D05FCB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70435E" w14:textId="79BD3C6A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5D54A36" w14:textId="6BC3AE55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AF3DA30" w14:textId="635FBDE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8 (30.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806206E" w14:textId="6B042ED0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6F042" w14:textId="1A84C5BF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2 (18.2)</w:t>
            </w:r>
          </w:p>
        </w:tc>
      </w:tr>
      <w:tr w:rsidR="00925248" w:rsidRPr="002403B2" w14:paraId="40AABDBE" w14:textId="2060384A" w:rsidTr="00B4416B">
        <w:trPr>
          <w:trHeight w:val="229"/>
        </w:trPr>
        <w:tc>
          <w:tcPr>
            <w:tcW w:w="3969" w:type="dxa"/>
            <w:tcBorders>
              <w:top w:val="nil"/>
            </w:tcBorders>
          </w:tcPr>
          <w:p w14:paraId="4D908336" w14:textId="77777777" w:rsidR="00925248" w:rsidRPr="002403B2" w:rsidRDefault="00925248" w:rsidP="000A12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1238" w:type="dxa"/>
            <w:tcBorders>
              <w:top w:val="nil"/>
            </w:tcBorders>
          </w:tcPr>
          <w:p w14:paraId="5D48DBD1" w14:textId="4D03EE9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2" w:type="dxa"/>
            <w:tcBorders>
              <w:top w:val="nil"/>
            </w:tcBorders>
          </w:tcPr>
          <w:p w14:paraId="4F25BF43" w14:textId="76C4BF7F" w:rsidR="00925248" w:rsidRPr="002403B2" w:rsidRDefault="00067E65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41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</w:tcBorders>
          </w:tcPr>
          <w:p w14:paraId="76273B1D" w14:textId="2591F7C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</w:tcBorders>
          </w:tcPr>
          <w:p w14:paraId="5A13B634" w14:textId="6BDC00BC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14:paraId="4141CDAB" w14:textId="72150BE7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</w:tcBorders>
          </w:tcPr>
          <w:p w14:paraId="147BFEBA" w14:textId="2C76946E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10 (18.5)</w:t>
            </w:r>
          </w:p>
        </w:tc>
        <w:tc>
          <w:tcPr>
            <w:tcW w:w="1103" w:type="dxa"/>
            <w:tcBorders>
              <w:top w:val="nil"/>
            </w:tcBorders>
          </w:tcPr>
          <w:p w14:paraId="7DEC47EB" w14:textId="72A2DE51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tcBorders>
              <w:top w:val="nil"/>
            </w:tcBorders>
          </w:tcPr>
          <w:p w14:paraId="6C900199" w14:textId="6D37B086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6B9A34E7" w14:textId="0C7C027D" w:rsidR="00925248" w:rsidRPr="002403B2" w:rsidRDefault="00925248" w:rsidP="000A1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13E0959" w14:textId="41BFFEF4" w:rsidR="00B4416B" w:rsidRDefault="00B4416B" w:rsidP="002403B2">
      <w:pPr>
        <w:rPr>
          <w:rFonts w:ascii="Times New Roman" w:hAnsi="Times New Roman" w:cs="Times New Roman"/>
          <w:sz w:val="22"/>
          <w:szCs w:val="24"/>
          <w:vertAlign w:val="superscript"/>
        </w:rPr>
      </w:pPr>
    </w:p>
    <w:p w14:paraId="7884BAAD" w14:textId="12DF87FE" w:rsid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 w:rsidRPr="00B4416B">
        <w:rPr>
          <w:rFonts w:ascii="Times New Roman" w:hAnsi="Times New Roman" w:cs="Times New Roman" w:hint="eastAsia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>,2</w:t>
      </w:r>
      <w:r w:rsidRPr="00B4416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wo</w:t>
      </w:r>
      <w:r w:rsidRPr="00B4416B">
        <w:rPr>
          <w:rFonts w:ascii="Times New Roman" w:hAnsi="Times New Roman" w:cs="Times New Roman"/>
          <w:szCs w:val="24"/>
        </w:rPr>
        <w:t xml:space="preserve"> case</w:t>
      </w:r>
      <w:r>
        <w:rPr>
          <w:rFonts w:ascii="Times New Roman" w:hAnsi="Times New Roman" w:cs="Times New Roman"/>
          <w:szCs w:val="24"/>
        </w:rPr>
        <w:t>s</w:t>
      </w:r>
      <w:r w:rsidRPr="00B4416B">
        <w:rPr>
          <w:rFonts w:ascii="Times New Roman" w:hAnsi="Times New Roman" w:cs="Times New Roman"/>
          <w:szCs w:val="24"/>
        </w:rPr>
        <w:t xml:space="preserve"> w</w:t>
      </w:r>
      <w:r>
        <w:rPr>
          <w:rFonts w:ascii="Times New Roman" w:hAnsi="Times New Roman" w:cs="Times New Roman"/>
          <w:szCs w:val="24"/>
        </w:rPr>
        <w:t xml:space="preserve">ere not able to be classified </w:t>
      </w:r>
      <w:r w:rsidRPr="00B4416B">
        <w:rPr>
          <w:rFonts w:ascii="Times New Roman" w:hAnsi="Times New Roman" w:cs="Times New Roman"/>
          <w:szCs w:val="24"/>
        </w:rPr>
        <w:t xml:space="preserve">because the data was insufficient. </w:t>
      </w:r>
    </w:p>
    <w:p w14:paraId="1972EE00" w14:textId="3E5F6201" w:rsidR="00B4416B" w:rsidRP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Pr="00B4416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One case was excluded because the data was insufficient,  </w:t>
      </w:r>
      <w:r w:rsidRPr="00B4416B">
        <w:rPr>
          <w:rFonts w:ascii="Times New Roman" w:hAnsi="Times New Roman" w:cs="Times New Roman"/>
          <w:szCs w:val="24"/>
        </w:rPr>
        <w:t xml:space="preserve"> </w:t>
      </w:r>
    </w:p>
    <w:p w14:paraId="5BB6C6DF" w14:textId="5A6CA055" w:rsid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</w:t>
      </w:r>
      <w:r w:rsidRPr="00B4416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One patient had two infectious diseases simultaneously. </w:t>
      </w:r>
      <w:r w:rsidRPr="00B4416B">
        <w:rPr>
          <w:rFonts w:ascii="Times New Roman" w:hAnsi="Times New Roman" w:cs="Times New Roman"/>
          <w:szCs w:val="24"/>
        </w:rPr>
        <w:t xml:space="preserve"> </w:t>
      </w:r>
    </w:p>
    <w:p w14:paraId="50E2455C" w14:textId="51E0415E" w:rsid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5</w:t>
      </w:r>
      <w:r w:rsidRPr="00B4416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One</w:t>
      </w:r>
      <w:r w:rsidRPr="00B4416B">
        <w:rPr>
          <w:rFonts w:ascii="Times New Roman" w:hAnsi="Times New Roman" w:cs="Times New Roman"/>
          <w:szCs w:val="24"/>
        </w:rPr>
        <w:t xml:space="preserve"> case w</w:t>
      </w:r>
      <w:r>
        <w:rPr>
          <w:rFonts w:ascii="Times New Roman" w:hAnsi="Times New Roman" w:cs="Times New Roman"/>
          <w:szCs w:val="24"/>
        </w:rPr>
        <w:t xml:space="preserve">as not able to be classified </w:t>
      </w:r>
      <w:r w:rsidRPr="00B4416B">
        <w:rPr>
          <w:rFonts w:ascii="Times New Roman" w:hAnsi="Times New Roman" w:cs="Times New Roman"/>
          <w:szCs w:val="24"/>
        </w:rPr>
        <w:t xml:space="preserve">because the data was insufficient. </w:t>
      </w:r>
    </w:p>
    <w:p w14:paraId="4C79EC97" w14:textId="0D029349" w:rsid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6</w:t>
      </w:r>
      <w:r w:rsidRPr="00B4416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Five patient had two infectious diseases simultaneously. </w:t>
      </w:r>
      <w:r w:rsidRPr="00B4416B">
        <w:rPr>
          <w:rFonts w:ascii="Times New Roman" w:hAnsi="Times New Roman" w:cs="Times New Roman"/>
          <w:szCs w:val="24"/>
        </w:rPr>
        <w:t xml:space="preserve"> </w:t>
      </w:r>
    </w:p>
    <w:p w14:paraId="144FB513" w14:textId="77777777" w:rsidR="00B4416B" w:rsidRP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</w:p>
    <w:p w14:paraId="0E6A46A3" w14:textId="77777777" w:rsidR="00B4416B" w:rsidRPr="00B4416B" w:rsidRDefault="00B4416B" w:rsidP="00B4416B">
      <w:pPr>
        <w:widowControl/>
        <w:wordWrap/>
        <w:autoSpaceDE/>
        <w:autoSpaceDN/>
        <w:rPr>
          <w:rFonts w:ascii="Times New Roman" w:hAnsi="Times New Roman" w:cs="Times New Roman"/>
          <w:szCs w:val="24"/>
          <w:vertAlign w:val="superscript"/>
        </w:rPr>
      </w:pPr>
    </w:p>
    <w:p w14:paraId="7DA4C109" w14:textId="77777777" w:rsidR="00B4416B" w:rsidRPr="00B4416B" w:rsidRDefault="00B4416B" w:rsidP="002403B2">
      <w:pPr>
        <w:rPr>
          <w:rFonts w:ascii="Times New Roman" w:hAnsi="Times New Roman" w:cs="Times New Roman"/>
          <w:sz w:val="22"/>
          <w:szCs w:val="24"/>
          <w:vertAlign w:val="superscript"/>
        </w:rPr>
      </w:pPr>
    </w:p>
    <w:p w14:paraId="5FD2AFF8" w14:textId="77777777" w:rsidR="00B4416B" w:rsidRDefault="00B4416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  <w:vertAlign w:val="superscript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br w:type="page"/>
      </w:r>
    </w:p>
    <w:p w14:paraId="66D2D58B" w14:textId="7C4A75F7" w:rsidR="00AD0C4C" w:rsidRPr="00AD0C4C" w:rsidRDefault="00AD0C4C" w:rsidP="00AD0C4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Cs w:val="20"/>
        </w:rPr>
        <w:lastRenderedPageBreak/>
        <w:t>Supplement</w:t>
      </w:r>
      <w:r w:rsidR="008974A3">
        <w:rPr>
          <w:rFonts w:ascii="Times New Roman" w:hAnsi="Times New Roman" w:cs="Times New Roman"/>
          <w:szCs w:val="20"/>
        </w:rPr>
        <w:t xml:space="preserve"> 10</w:t>
      </w:r>
      <w:r w:rsidRPr="00AD0C4C">
        <w:rPr>
          <w:rFonts w:ascii="Times New Roman" w:hAnsi="Times New Roman" w:cs="Times New Roman"/>
          <w:szCs w:val="20"/>
        </w:rPr>
        <w:t>. Appropriateness of antibiotic prescriptions</w:t>
      </w:r>
      <w:r w:rsidR="00B72AF3">
        <w:rPr>
          <w:rFonts w:ascii="Times New Roman" w:hAnsi="Times New Roman" w:cs="Times New Roman"/>
          <w:szCs w:val="20"/>
        </w:rPr>
        <w:t>, by hospitals</w:t>
      </w:r>
      <w:r w:rsidRPr="00AD0C4C">
        <w:rPr>
          <w:rFonts w:ascii="Times New Roman" w:hAnsi="Times New Roman" w:cs="Times New Roman"/>
          <w:szCs w:val="20"/>
        </w:rPr>
        <w:t xml:space="preserve">  </w:t>
      </w:r>
    </w:p>
    <w:tbl>
      <w:tblPr>
        <w:tblStyle w:val="a3"/>
        <w:tblW w:w="15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286"/>
        <w:gridCol w:w="1124"/>
        <w:gridCol w:w="1269"/>
        <w:gridCol w:w="1134"/>
        <w:gridCol w:w="1331"/>
        <w:gridCol w:w="1134"/>
        <w:gridCol w:w="1134"/>
        <w:gridCol w:w="1134"/>
        <w:gridCol w:w="1134"/>
      </w:tblGrid>
      <w:tr w:rsidR="00925248" w:rsidRPr="00AD0C4C" w14:paraId="39A11096" w14:textId="77777777" w:rsidTr="00F12DF5">
        <w:tc>
          <w:tcPr>
            <w:tcW w:w="4826" w:type="dxa"/>
            <w:tcBorders>
              <w:bottom w:val="single" w:sz="4" w:space="0" w:color="auto"/>
            </w:tcBorders>
          </w:tcPr>
          <w:p w14:paraId="4157364C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A1F877B" w14:textId="717D07C5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A (N=74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69D3EEA" w14:textId="649FF711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B (N=72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98390EB" w14:textId="67D63398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C (N=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5B4F28" w14:textId="1F86480E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D (N=50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4F86575" w14:textId="7D8701E5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E (N=1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590E9F" w14:textId="3F60B2F7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F (N=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92D0C9" w14:textId="6B054FDF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(N=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60A5DA" w14:textId="3FBCD379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(N=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C79FB1" w14:textId="6E0225ED" w:rsidR="00925248" w:rsidRPr="00AD0C4C" w:rsidRDefault="00925248" w:rsidP="00AD0C4C">
            <w:pPr>
              <w:pStyle w:val="MS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(N=66)</w:t>
            </w:r>
          </w:p>
        </w:tc>
      </w:tr>
      <w:tr w:rsidR="00925248" w:rsidRPr="00AD0C4C" w14:paraId="5F0AA4A3" w14:textId="77777777" w:rsidTr="00F12DF5">
        <w:tc>
          <w:tcPr>
            <w:tcW w:w="4826" w:type="dxa"/>
            <w:tcBorders>
              <w:bottom w:val="nil"/>
            </w:tcBorders>
          </w:tcPr>
          <w:p w14:paraId="7306103F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Route of administration (%)</w:t>
            </w:r>
          </w:p>
        </w:tc>
        <w:tc>
          <w:tcPr>
            <w:tcW w:w="1286" w:type="dxa"/>
            <w:tcBorders>
              <w:bottom w:val="nil"/>
            </w:tcBorders>
          </w:tcPr>
          <w:p w14:paraId="1B3CBA06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03B92C69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bottom w:val="nil"/>
            </w:tcBorders>
          </w:tcPr>
          <w:p w14:paraId="71E95C68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08AFEB0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0F5977FD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65CD469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24DC67D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CC49D79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DDA12A8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48" w:rsidRPr="00AD0C4C" w14:paraId="720F6230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365AF61B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CA372E4" w14:textId="4FE6636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74 (10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57B88F9" w14:textId="54805995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72 (10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F425A66" w14:textId="5AF989EF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6 (9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92DFC2" w14:textId="322D89BD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43 (86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09EF41D" w14:textId="1809F16D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07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07BFD3" w14:textId="507FAD4D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52 (9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56B978" w14:textId="4D28407C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60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163D2A" w14:textId="1C3EA2E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59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351E72" w14:textId="29FC20D5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63 (95.5)</w:t>
            </w:r>
          </w:p>
        </w:tc>
      </w:tr>
      <w:tr w:rsidR="00925248" w:rsidRPr="00AD0C4C" w14:paraId="2D2CF44D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5336C45F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Ina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40F5809" w14:textId="48844599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BB12573" w14:textId="156EDD98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5F69C9B" w14:textId="5937CFFB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E2D739" w14:textId="4D32C020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7 (14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9679BA5" w14:textId="2F0173B4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CADF30" w14:textId="65C07F54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E0EA89" w14:textId="24E1A989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926928" w14:textId="0031B574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D8DFC6" w14:textId="0E0ADDF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3 (4.5)</w:t>
            </w:r>
          </w:p>
        </w:tc>
      </w:tr>
      <w:tr w:rsidR="00925248" w:rsidRPr="00AD0C4C" w14:paraId="350D48D0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30A4EC64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ose (%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E7E53A8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F5C1EA8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C110FF0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9D3C3B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C1C9FAB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261CE4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2F3265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CFED2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8859F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48" w:rsidRPr="00AD0C4C" w14:paraId="0046A24C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59AF1307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Optimal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CC330CA" w14:textId="51F1F06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30 (40.5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7339A2A" w14:textId="49A04C95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30 (41.7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1ADFC80" w14:textId="25A6BFC8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BC79AB" w14:textId="0918125C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3 (46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B944D51" w14:textId="7B84F77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7161B" w14:textId="371651DE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7 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7AD8D" w14:textId="6E4F8FFB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31 (3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59C65A" w14:textId="7D538452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57 (9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1B3326" w14:textId="08082C9D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51 (77.3)</w:t>
            </w:r>
          </w:p>
        </w:tc>
      </w:tr>
      <w:tr w:rsidR="00925248" w:rsidRPr="00AD0C4C" w14:paraId="6786EF7D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30CCF0F0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Suboptimal: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xcessively high dos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A3D8ACF" w14:textId="3CA4290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0 (13.5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602EB3B" w14:textId="00C6A88B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5 (6.9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90733F1" w14:textId="603C9C69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60618B" w14:textId="10493FAA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4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08AE5CA" w14:textId="651C21B1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9E5D7C" w14:textId="0345615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3 (24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75357C" w14:textId="17B3F883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1D547" w14:textId="6E516C04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AFC8C0" w14:textId="44A9CFA9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5248" w:rsidRPr="00AD0C4C" w14:paraId="0457262E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3E9E79EF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nappropriate: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xcessively low dos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CD52C25" w14:textId="41906A20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6 (8.1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90B695F" w14:textId="5C441E65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35 (48.6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5D64AEF" w14:textId="3C4F018D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05A278" w14:textId="3DFB578A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3 (26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836A1CD" w14:textId="6E5A1063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6 (5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E9DE89" w14:textId="10339C34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0AF5ED" w14:textId="26FC42A5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0 (1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895BDE" w14:textId="36957FEB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3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6142A" w14:textId="20593B41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3 (19.7)</w:t>
            </w:r>
          </w:p>
        </w:tc>
      </w:tr>
      <w:tr w:rsidR="00925248" w:rsidRPr="00AD0C4C" w14:paraId="6EA3E53C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1E605AF3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F9EBDF8" w14:textId="1A430123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8 (37.8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7EAE283" w14:textId="178F4AFF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900622D" w14:textId="6F3CE3B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6 (9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C34717" w14:textId="0DF8BD79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2 (24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48B2908" w14:textId="1A898448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98 (9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B1CC23" w14:textId="28A46FE9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2 (2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F0FEFC" w14:textId="4766087F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17 (2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72B9BA" w14:textId="3060DB96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4BE68B" w14:textId="0ED4CF1B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25248" w:rsidRPr="00AD0C4C" w14:paraId="32366CCA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209E25DC" w14:textId="77777777" w:rsidR="00925248" w:rsidRPr="00AD0C4C" w:rsidRDefault="00925248" w:rsidP="00AD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ntibiotic choice (%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AEBD3CB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429065D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4E5DBAD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9570A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9FCD047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CF3617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5B0BC4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F17F9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78706" w14:textId="77777777" w:rsidR="00925248" w:rsidRPr="00AD0C4C" w:rsidRDefault="00925248" w:rsidP="00AD0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48" w:rsidRPr="00AD0C4C" w14:paraId="27D2C699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6CF84F4E" w14:textId="77777777" w:rsidR="00925248" w:rsidRPr="00AD0C4C" w:rsidRDefault="00925248" w:rsidP="00B64C8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ntibiotics for the treatment of infectious diseases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CCCD508" w14:textId="172ADC05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9156AC0" w14:textId="62476AD4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5AD0F3C" w14:textId="68DA3E00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2E2F36" w14:textId="178970ED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5D61039" w14:textId="0EBDEF4B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3919DF" w14:textId="2791D6C1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25E92" w14:textId="20E88108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12E9B9" w14:textId="12AADE5C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D1A26" w14:textId="402129B7" w:rsidR="00925248" w:rsidRPr="0055467D" w:rsidRDefault="00925248" w:rsidP="00B64C8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925248" w:rsidRPr="00AD0C4C" w14:paraId="5871928A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5C199367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ppropriateness of diagnosis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9DB5FEC" w14:textId="50F663D2" w:rsidR="00925248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/74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.9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FFBB2EF" w14:textId="6BC8D90A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/7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2.9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60C3843" w14:textId="3B06B6E7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/26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2.3)</w:t>
            </w:r>
            <w:r w:rsidR="00F12DF5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76071" w14:textId="504469C6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/5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4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A9BC3CA" w14:textId="2C807F6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4/107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B2F639" w14:textId="59233690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/43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2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9CBA60" w14:textId="4624CDB8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/42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7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A6F4A1" w14:textId="39AEE38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/59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9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0392C9" w14:textId="1B0107C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/54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6.3)</w:t>
            </w:r>
          </w:p>
        </w:tc>
      </w:tr>
      <w:tr w:rsidR="00925248" w:rsidRPr="00AD0C4C" w14:paraId="5BFB5CB9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180F999E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ppropriateness of antibiotic prescription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5E02DA9" w14:textId="1C55468D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444B405" w14:textId="3F077661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ABAE587" w14:textId="1B163BF9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045158" w14:textId="5F174746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3B18CFC" w14:textId="600FF42D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A8EAB" w14:textId="6B3B6148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BFF7E8" w14:textId="713DCF02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966B8D" w14:textId="4B07470E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A8EC1F" w14:textId="37802B3B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5248" w:rsidRPr="00AD0C4C" w14:paraId="6240816F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5520FD19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  Optimal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E9F4316" w14:textId="055DD8E8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7.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EDD7EC8" w14:textId="6B13241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0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3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25585B0" w14:textId="54575516" w:rsidR="00925248" w:rsidRPr="00F12DF5" w:rsidRDefault="00851813" w:rsidP="00F12D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6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0.8)</w:t>
            </w:r>
            <w:r w:rsidR="00F12DF5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F69246" w14:textId="224DD860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8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F563909" w14:textId="523A91FF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/107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D6CB30" w14:textId="28BD171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3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4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DBDC3" w14:textId="2A570F6B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2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8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5CD10" w14:textId="43E551F5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5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8B5E1" w14:textId="62A6E5B8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8.5)</w:t>
            </w:r>
          </w:p>
        </w:tc>
      </w:tr>
      <w:tr w:rsidR="00925248" w:rsidRPr="00AD0C4C" w14:paraId="7870F7A1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5FB27C9A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  Suboptimal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09C850A" w14:textId="502B263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FA8B75D" w14:textId="4E15FF70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0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9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68F1F63" w14:textId="0C347B5C" w:rsidR="00925248" w:rsidRPr="00F12DF5" w:rsidRDefault="00851813" w:rsidP="00F12D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6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8)</w:t>
            </w:r>
            <w:r w:rsidR="00F12DF5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3E012" w14:textId="1767952C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2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EA7FAD7" w14:textId="74EFCCFE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/107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1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EDDF4" w14:textId="0B376AD6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3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A596EF" w14:textId="634DA877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2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9C18A0" w14:textId="30C9AB1C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9AF1C" w14:textId="12554350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7)</w:t>
            </w:r>
          </w:p>
        </w:tc>
      </w:tr>
      <w:tr w:rsidR="00925248" w:rsidRPr="00AD0C4C" w14:paraId="0AE9CDC5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20D8E67C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na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F51CB86" w14:textId="450AD0A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9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FF9DEAB" w14:textId="2D24224E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0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8.6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FE0443A" w14:textId="34F2B694" w:rsidR="00925248" w:rsidRPr="00F12DF5" w:rsidRDefault="00851813" w:rsidP="00F12D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6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4.6)</w:t>
            </w:r>
            <w:r w:rsidR="00F12DF5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63385" w14:textId="28E32B11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0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81355FA" w14:textId="3F9F78C7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/107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3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D6176F" w14:textId="0E254F2B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3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4DDF54" w14:textId="29D3150D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2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7D89D5" w14:textId="7D197FAC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8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1D9503" w14:textId="7034D830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2.2)</w:t>
            </w:r>
          </w:p>
        </w:tc>
      </w:tr>
      <w:tr w:rsidR="00925248" w:rsidRPr="00AD0C4C" w14:paraId="744CBD9F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4687A5AE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474FB19" w14:textId="70C44054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/7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.1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6D1CBE5" w14:textId="178F01F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0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3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987D38D" w14:textId="53C4D40A" w:rsidR="00925248" w:rsidRPr="00F12DF5" w:rsidRDefault="00851813" w:rsidP="00F12D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6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0.8)</w:t>
            </w:r>
            <w:r w:rsidR="00F12DF5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CBAD60" w14:textId="154C124C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2C71DF6" w14:textId="2E2D6BBB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107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D510EE" w14:textId="5CC86CBC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3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F73489" w14:textId="26A78DE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2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A72D7B" w14:textId="6A1D95F4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9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88ACFD" w14:textId="1201602B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4</w:t>
            </w:r>
            <w:r w:rsidR="00E3481A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6)</w:t>
            </w:r>
          </w:p>
        </w:tc>
      </w:tr>
      <w:tr w:rsidR="00925248" w:rsidRPr="00AD0C4C" w14:paraId="1B050698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3F1381D6" w14:textId="77777777" w:rsidR="00925248" w:rsidRPr="00AD0C4C" w:rsidRDefault="00925248" w:rsidP="00B64C8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ntibiotics for the prophylaxis of surgical site infection 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66A965C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217023D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7BDCE8E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9E2BF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B6C85F8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C20A2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5CC0C4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5BF7D8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3FEEBE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5248" w:rsidRPr="00AD0C4C" w14:paraId="39C2ADAC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2ADAB668" w14:textId="77777777" w:rsidR="00925248" w:rsidRPr="00AD0C4C" w:rsidRDefault="00925248" w:rsidP="00B64C8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CD5AD93" w14:textId="704812F7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C70AEC7" w14:textId="7924A7D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9EDE1FC" w14:textId="3188FFC9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034448" w14:textId="201A6A6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65F5FC9" w14:textId="577368B4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EA95DC" w14:textId="4A32D128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83EBB7" w14:textId="5D9A5DD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8</w:t>
            </w:r>
            <w:r w:rsidR="0023312D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F6C0AB" w14:textId="568080E6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4A3D42" w14:textId="06134788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12</w:t>
            </w:r>
            <w:r w:rsidR="0023312D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1.7)</w:t>
            </w:r>
          </w:p>
        </w:tc>
      </w:tr>
      <w:tr w:rsidR="00925248" w:rsidRPr="00AD0C4C" w14:paraId="23A22EDD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7C8D7DF7" w14:textId="77777777" w:rsidR="00925248" w:rsidRPr="00AD0C4C" w:rsidRDefault="00925248" w:rsidP="00B64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 Ina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E8AE035" w14:textId="180C78F5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0C85654" w14:textId="7AD24904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/2 (10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A49EC6" w14:textId="6FC97F02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6BC5A2" w14:textId="307018C7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F899811" w14:textId="0184962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9B9134" w14:textId="61026D7F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E473E" w14:textId="525E5381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/18</w:t>
            </w:r>
            <w:r w:rsidR="0023312D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9FD6B5" w14:textId="1ADDDCA3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CDF02" w14:textId="18ADE9E5" w:rsidR="00925248" w:rsidRPr="00F12DF5" w:rsidRDefault="00851813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/12</w:t>
            </w:r>
            <w:r w:rsidR="0023312D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8.3)</w:t>
            </w:r>
          </w:p>
        </w:tc>
      </w:tr>
      <w:tr w:rsidR="00925248" w:rsidRPr="00AD0C4C" w14:paraId="6D52E3FF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1FEC8EA8" w14:textId="77777777" w:rsidR="00925248" w:rsidRPr="00AD0C4C" w:rsidRDefault="00925248" w:rsidP="00B64C8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ntibiotics for other or unknown reasons 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FE45D94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6E6C61D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E4B2E16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33DCE1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1AD8A3E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9D3295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AA519A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0941C2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C8DE4" w14:textId="77777777" w:rsidR="00925248" w:rsidRPr="00F12DF5" w:rsidRDefault="00925248" w:rsidP="00B64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1813" w:rsidRPr="00AD0C4C" w14:paraId="3E5B3766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2001A85F" w14:textId="77777777" w:rsidR="00851813" w:rsidRPr="00AD0C4C" w:rsidRDefault="00851813" w:rsidP="008518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A6365CD" w14:textId="1F2F044C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2454E8D" w14:textId="05A090E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7E35257" w14:textId="21EB6071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DA824A" w14:textId="63AF33B9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7C50A95" w14:textId="6452B5E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33A45C" w14:textId="4C66196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53A09" w14:textId="282FAC0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0323A" w14:textId="37D163F4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93B56F" w14:textId="38889D32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851813" w:rsidRPr="00AD0C4C" w14:paraId="0EBF59CF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4C690D2F" w14:textId="77777777" w:rsidR="00851813" w:rsidRPr="00AD0C4C" w:rsidRDefault="00851813" w:rsidP="00851813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Ina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D21820C" w14:textId="69C4993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986FD93" w14:textId="7BE40E1C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ABAA395" w14:textId="5DDF83A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2240EE" w14:textId="5360304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E21ADFA" w14:textId="541A77F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1BF62F" w14:textId="4E1F3B3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/10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C042E9" w14:textId="47E7197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3DCAF" w14:textId="76F4600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C5D8BF" w14:textId="6C036C3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851813" w:rsidRPr="00AD0C4C" w14:paraId="0F218A9B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5DE5014F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ppropriateness of antibiotic prescription, by each antibiotic (%) 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B03E9AA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0281FDD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E5B138F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0A5095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1C232E1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26B7E8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A14C7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ABD370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DB2B8D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1813" w:rsidRPr="00AD0C4C" w14:paraId="1EA06DEA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14CF14BC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Optimal  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3FD7EC0" w14:textId="43438B92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9.7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EF491F2" w14:textId="38D6774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.9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8FD70A" w14:textId="733E690B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398A94" w14:textId="419C836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E861179" w14:textId="2A030A3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595A9F" w14:textId="14CEE99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8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F675C8" w14:textId="379EE20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1426A" w14:textId="1E80697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2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D9E4C" w14:textId="0F6A21C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4.5)</w:t>
            </w:r>
          </w:p>
        </w:tc>
      </w:tr>
      <w:tr w:rsidR="00851813" w:rsidRPr="00AD0C4C" w14:paraId="6F78ED57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0BA56D12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Suboptimal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D74A6D9" w14:textId="7C5D31F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2.2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F31C240" w14:textId="75022FDB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.2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2F5EEEA" w14:textId="3C50B25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DB3C6E" w14:textId="2EF271D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8AA355C" w14:textId="4B65C039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CDC564" w14:textId="7BCB1BDB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1A654B" w14:textId="69EE20C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ACD188" w14:textId="4E1D3B9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EEF571" w14:textId="01B82AF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5)</w:t>
            </w:r>
          </w:p>
        </w:tc>
      </w:tr>
      <w:tr w:rsidR="00851813" w:rsidRPr="00AD0C4C" w14:paraId="0158B3A3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0D36097C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na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5D63779" w14:textId="190E61F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7.6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61AD36F" w14:textId="5D83C560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2.2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E2DFED2" w14:textId="7ED5E03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95B2A6" w14:textId="1B99C1B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6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AF38DF5" w14:textId="577EA0D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99A906" w14:textId="145C3709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62DC8" w14:textId="6D922B2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7535C" w14:textId="4960451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5B416" w14:textId="596B711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6.4)</w:t>
            </w:r>
          </w:p>
        </w:tc>
      </w:tr>
      <w:tr w:rsidR="00851813" w:rsidRPr="00AD0C4C" w14:paraId="3BE9B310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42F02D29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01662D9" w14:textId="1060C51C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0.5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5DACAE3" w14:textId="7C4BB8A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6.7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5A65F2C" w14:textId="1374E19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9E1A70" w14:textId="182EC378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4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E691367" w14:textId="402FA10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8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1A32A9" w14:textId="473CC52C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62184" w14:textId="15098EF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106732" w14:textId="36606CF0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3D1C2" w14:textId="0A48186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151C20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.6)</w:t>
            </w:r>
          </w:p>
        </w:tc>
      </w:tr>
      <w:tr w:rsidR="00851813" w:rsidRPr="00AD0C4C" w14:paraId="054547E9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0F873B44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>ppropriateness of antibiotic prescription, by each patient (%)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73B500EE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01F198FC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C86AC07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825007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344F1F6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0346E7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C3F245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321FB4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F6FFAD" w14:textId="7777777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1813" w:rsidRPr="00AD0C4C" w14:paraId="5580766B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4DE466F2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Optimal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7790F1B" w14:textId="1A0B3690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4.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A4575B7" w14:textId="41AA350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.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5C1F7DF" w14:textId="7444194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4F12BC" w14:textId="1013ED9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D8E7F47" w14:textId="12F9018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B59D7C" w14:textId="2993F9A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677DF5" w14:textId="392EFC34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6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7E6AA" w14:textId="704438D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38C640" w14:textId="505E7101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8.0)</w:t>
            </w:r>
          </w:p>
        </w:tc>
      </w:tr>
      <w:tr w:rsidR="00851813" w:rsidRPr="00AD0C4C" w14:paraId="23942E8A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3C4BB7DE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Suboptimal: one or more antibiotics were suboptimal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CCDA8EA" w14:textId="2CC0881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8D5D194" w14:textId="377DE35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.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DD5F9ED" w14:textId="738BF2D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E1C6CD" w14:textId="3A848FCC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49467D0" w14:textId="7C937AD0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F5906" w14:textId="3280CE3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71972" w14:textId="1ADC42F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C7CADC" w14:textId="583D85A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BE2659" w14:textId="466D88C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</w:p>
        </w:tc>
      </w:tr>
      <w:tr w:rsidR="00851813" w:rsidRPr="00AD0C4C" w14:paraId="4E1AD438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06CA27CC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Suboptimal: unnecessary combination therap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A5AE9C3" w14:textId="1C74C248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CC6CB63" w14:textId="09B16332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1755E05" w14:textId="5AF12290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A4C37A" w14:textId="0FA248E9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1EBFB1C" w14:textId="40DB7D64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0D2833" w14:textId="6547FD3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CC343A" w14:textId="47307071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C46BF" w14:textId="4975E681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32F7A4" w14:textId="03275021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.0)</w:t>
            </w:r>
          </w:p>
        </w:tc>
      </w:tr>
      <w:tr w:rsidR="00851813" w:rsidRPr="00AD0C4C" w14:paraId="5DC6D3A5" w14:textId="77777777" w:rsidTr="00F12DF5">
        <w:tc>
          <w:tcPr>
            <w:tcW w:w="4826" w:type="dxa"/>
            <w:tcBorders>
              <w:top w:val="nil"/>
              <w:bottom w:val="nil"/>
            </w:tcBorders>
          </w:tcPr>
          <w:p w14:paraId="764C37FD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Inappropriat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80A4136" w14:textId="03B618C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2.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C748B6D" w14:textId="2C61F0D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2.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E158574" w14:textId="706CC3A1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D7719" w14:textId="16EB5D63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6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BBEF09E" w14:textId="37F5D0C7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21C4DF" w14:textId="06A97CE2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8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8A994B" w14:textId="314E827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7BCDF" w14:textId="182799E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57CB2" w14:textId="0E55551E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2.0)</w:t>
            </w:r>
          </w:p>
        </w:tc>
      </w:tr>
      <w:tr w:rsidR="00851813" w:rsidRPr="00AD0C4C" w14:paraId="2DF756F3" w14:textId="77777777" w:rsidTr="00F12DF5">
        <w:tc>
          <w:tcPr>
            <w:tcW w:w="4826" w:type="dxa"/>
            <w:tcBorders>
              <w:top w:val="nil"/>
            </w:tcBorders>
          </w:tcPr>
          <w:p w14:paraId="2FB24892" w14:textId="77777777" w:rsidR="00851813" w:rsidRPr="00AD0C4C" w:rsidRDefault="00851813" w:rsidP="00851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C4C">
              <w:rPr>
                <w:rFonts w:ascii="Times New Roman" w:hAnsi="Times New Roman" w:cs="Times New Roman"/>
                <w:sz w:val="18"/>
                <w:szCs w:val="18"/>
              </w:rPr>
              <w:t xml:space="preserve">   N/A</w:t>
            </w:r>
          </w:p>
        </w:tc>
        <w:tc>
          <w:tcPr>
            <w:tcW w:w="1286" w:type="dxa"/>
            <w:tcBorders>
              <w:top w:val="nil"/>
            </w:tcBorders>
          </w:tcPr>
          <w:p w14:paraId="6B4CF572" w14:textId="32E2F4F9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0.0)</w:t>
            </w:r>
          </w:p>
        </w:tc>
        <w:tc>
          <w:tcPr>
            <w:tcW w:w="1124" w:type="dxa"/>
            <w:tcBorders>
              <w:top w:val="nil"/>
            </w:tcBorders>
          </w:tcPr>
          <w:p w14:paraId="02711951" w14:textId="17DD1AB5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.0)</w:t>
            </w:r>
          </w:p>
        </w:tc>
        <w:tc>
          <w:tcPr>
            <w:tcW w:w="1269" w:type="dxa"/>
            <w:tcBorders>
              <w:top w:val="nil"/>
            </w:tcBorders>
          </w:tcPr>
          <w:p w14:paraId="47E4F87D" w14:textId="5E8D7426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8.0)</w:t>
            </w:r>
          </w:p>
        </w:tc>
        <w:tc>
          <w:tcPr>
            <w:tcW w:w="1134" w:type="dxa"/>
            <w:tcBorders>
              <w:top w:val="nil"/>
            </w:tcBorders>
          </w:tcPr>
          <w:p w14:paraId="361DB8DE" w14:textId="333D9D32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4.0)</w:t>
            </w:r>
          </w:p>
        </w:tc>
        <w:tc>
          <w:tcPr>
            <w:tcW w:w="1331" w:type="dxa"/>
            <w:tcBorders>
              <w:top w:val="nil"/>
            </w:tcBorders>
          </w:tcPr>
          <w:p w14:paraId="2D49E4E1" w14:textId="6317E409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8.0)</w:t>
            </w:r>
          </w:p>
        </w:tc>
        <w:tc>
          <w:tcPr>
            <w:tcW w:w="1134" w:type="dxa"/>
            <w:tcBorders>
              <w:top w:val="nil"/>
            </w:tcBorders>
          </w:tcPr>
          <w:p w14:paraId="06DE697A" w14:textId="0F78DFC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6.0)</w:t>
            </w:r>
          </w:p>
        </w:tc>
        <w:tc>
          <w:tcPr>
            <w:tcW w:w="1134" w:type="dxa"/>
            <w:tcBorders>
              <w:top w:val="nil"/>
            </w:tcBorders>
          </w:tcPr>
          <w:p w14:paraId="1D8129B7" w14:textId="05CB3B9D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4.0)</w:t>
            </w:r>
          </w:p>
        </w:tc>
        <w:tc>
          <w:tcPr>
            <w:tcW w:w="1134" w:type="dxa"/>
            <w:tcBorders>
              <w:top w:val="nil"/>
            </w:tcBorders>
          </w:tcPr>
          <w:p w14:paraId="7F2A1463" w14:textId="71B869FA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6.0)</w:t>
            </w:r>
          </w:p>
        </w:tc>
        <w:tc>
          <w:tcPr>
            <w:tcW w:w="1134" w:type="dxa"/>
            <w:tcBorders>
              <w:top w:val="nil"/>
            </w:tcBorders>
          </w:tcPr>
          <w:p w14:paraId="0C5D220A" w14:textId="3278469F" w:rsidR="00851813" w:rsidRPr="00F12DF5" w:rsidRDefault="00851813" w:rsidP="008518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DF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50</w:t>
            </w:r>
            <w:r w:rsidR="00701258" w:rsidRPr="00F12D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.0)</w:t>
            </w:r>
          </w:p>
        </w:tc>
      </w:tr>
    </w:tbl>
    <w:p w14:paraId="3CA23F73" w14:textId="77777777" w:rsidR="00F12DF5" w:rsidRDefault="00F12DF5" w:rsidP="00F12DF5">
      <w:pPr>
        <w:widowControl/>
        <w:wordWrap/>
        <w:autoSpaceDE/>
        <w:autoSpaceDN/>
        <w:rPr>
          <w:rFonts w:ascii="Times New Roman" w:hAnsi="Times New Roman" w:cs="Times New Roman"/>
          <w:szCs w:val="24"/>
          <w:vertAlign w:val="superscript"/>
        </w:rPr>
      </w:pPr>
    </w:p>
    <w:p w14:paraId="0E84F8B1" w14:textId="030D9F3B" w:rsidR="00F12DF5" w:rsidRPr="00B4416B" w:rsidRDefault="00F12DF5" w:rsidP="00F12DF5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 w:rsidRPr="00B4416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One case was excluded because the data was insufficient,  </w:t>
      </w:r>
      <w:r w:rsidRPr="00B4416B">
        <w:rPr>
          <w:rFonts w:ascii="Times New Roman" w:hAnsi="Times New Roman" w:cs="Times New Roman"/>
          <w:szCs w:val="24"/>
        </w:rPr>
        <w:t xml:space="preserve"> </w:t>
      </w:r>
    </w:p>
    <w:p w14:paraId="459F6225" w14:textId="77777777" w:rsidR="00F12DF5" w:rsidRPr="00F12DF5" w:rsidRDefault="00F12DF5" w:rsidP="00AD0C4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5187DB7" w14:textId="77777777" w:rsidR="0045120A" w:rsidRDefault="0045120A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4C1992" w14:textId="5FB9E803" w:rsidR="002403B2" w:rsidRDefault="00B72AF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Supplement</w:t>
      </w:r>
      <w:r w:rsidR="006B5D19">
        <w:rPr>
          <w:rFonts w:ascii="Times New Roman" w:hAnsi="Times New Roman" w:cs="Times New Roman"/>
          <w:szCs w:val="20"/>
        </w:rPr>
        <w:t xml:space="preserve"> 1</w:t>
      </w:r>
      <w:r w:rsidR="003B5982">
        <w:rPr>
          <w:rFonts w:ascii="Times New Roman" w:hAnsi="Times New Roman" w:cs="Times New Roman"/>
          <w:szCs w:val="20"/>
        </w:rPr>
        <w:t>1</w:t>
      </w:r>
      <w:r w:rsidRPr="00AD0C4C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="009C6E61">
        <w:rPr>
          <w:rFonts w:ascii="Times New Roman" w:hAnsi="Times New Roman" w:cs="Times New Roman"/>
          <w:szCs w:val="20"/>
        </w:rPr>
        <w:t xml:space="preserve">Inappropriately prescribed </w:t>
      </w:r>
      <w:r w:rsidRPr="00AD0C4C">
        <w:rPr>
          <w:rFonts w:ascii="Times New Roman" w:hAnsi="Times New Roman" w:cs="Times New Roman"/>
          <w:szCs w:val="20"/>
        </w:rPr>
        <w:t>antibiotic</w:t>
      </w:r>
      <w:r w:rsidR="009C6E61">
        <w:rPr>
          <w:rFonts w:ascii="Times New Roman" w:hAnsi="Times New Roman" w:cs="Times New Roman"/>
          <w:szCs w:val="20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84"/>
      </w:tblGrid>
      <w:tr w:rsidR="00B72AF3" w:rsidRPr="009C6E61" w14:paraId="31E06AF3" w14:textId="77777777" w:rsidTr="009C6E61">
        <w:tc>
          <w:tcPr>
            <w:tcW w:w="7083" w:type="dxa"/>
            <w:tcBorders>
              <w:bottom w:val="single" w:sz="4" w:space="0" w:color="auto"/>
            </w:tcBorders>
          </w:tcPr>
          <w:p w14:paraId="3418651A" w14:textId="7D61015B" w:rsidR="00B72AF3" w:rsidRPr="009C6E61" w:rsidRDefault="009C6E61" w:rsidP="00BE2A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ntibio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EB747B" w14:textId="3E92BA52" w:rsidR="00B72AF3" w:rsidRPr="009C6E61" w:rsidRDefault="009C6E61" w:rsidP="00BE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N=174</w:t>
            </w:r>
          </w:p>
        </w:tc>
      </w:tr>
      <w:tr w:rsidR="00B72AF3" w:rsidRPr="009C6E61" w14:paraId="198775F6" w14:textId="77777777" w:rsidTr="009C6E61">
        <w:tc>
          <w:tcPr>
            <w:tcW w:w="7083" w:type="dxa"/>
            <w:tcBorders>
              <w:bottom w:val="nil"/>
            </w:tcBorders>
          </w:tcPr>
          <w:p w14:paraId="0973C512" w14:textId="35AEDE28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1</w:t>
            </w:r>
            <w:r w:rsidRPr="009C6E61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9C6E61">
              <w:rPr>
                <w:rFonts w:ascii="Times New Roman" w:hAnsi="Times New Roman" w:cs="Times New Roman"/>
                <w:szCs w:val="20"/>
              </w:rPr>
              <w:t xml:space="preserve"> generation cephalosporin </w:t>
            </w:r>
          </w:p>
        </w:tc>
        <w:tc>
          <w:tcPr>
            <w:tcW w:w="1984" w:type="dxa"/>
            <w:tcBorders>
              <w:bottom w:val="nil"/>
            </w:tcBorders>
          </w:tcPr>
          <w:p w14:paraId="395C0062" w14:textId="73A4A3A2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</w:tr>
      <w:tr w:rsidR="00B72AF3" w:rsidRPr="009C6E61" w14:paraId="73D4BE29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7CC52758" w14:textId="1E91FB8F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2</w:t>
            </w:r>
            <w:r w:rsidRPr="009C6E61">
              <w:rPr>
                <w:rFonts w:ascii="Times New Roman" w:hAnsi="Times New Roman" w:cs="Times New Roman"/>
                <w:szCs w:val="20"/>
                <w:vertAlign w:val="superscript"/>
              </w:rPr>
              <w:t>nd</w:t>
            </w:r>
            <w:r w:rsidRPr="009C6E61">
              <w:rPr>
                <w:rFonts w:ascii="Times New Roman" w:hAnsi="Times New Roman" w:cs="Times New Roman"/>
                <w:szCs w:val="20"/>
              </w:rPr>
              <w:t xml:space="preserve"> generation cephalospor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835806" w14:textId="7A3AD67A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 (4.0)</w:t>
            </w:r>
          </w:p>
        </w:tc>
      </w:tr>
      <w:tr w:rsidR="00B72AF3" w:rsidRPr="009C6E61" w14:paraId="3FA96C53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43901EE2" w14:textId="13FA0FE7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3</w:t>
            </w:r>
            <w:r w:rsidRPr="009C6E61">
              <w:rPr>
                <w:rFonts w:ascii="Times New Roman" w:hAnsi="Times New Roman" w:cs="Times New Roman"/>
                <w:szCs w:val="20"/>
                <w:vertAlign w:val="superscript"/>
              </w:rPr>
              <w:t>rd</w:t>
            </w:r>
            <w:r w:rsidRPr="009C6E61">
              <w:rPr>
                <w:rFonts w:ascii="Times New Roman" w:hAnsi="Times New Roman" w:cs="Times New Roman"/>
                <w:szCs w:val="20"/>
              </w:rPr>
              <w:t xml:space="preserve"> generation cephalospor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FDA4D6" w14:textId="66518A21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9.5)</w:t>
            </w:r>
          </w:p>
        </w:tc>
      </w:tr>
      <w:tr w:rsidR="00B72AF3" w:rsidRPr="009C6E61" w14:paraId="545B9D66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61AD8A09" w14:textId="7DF4D149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4</w:t>
            </w:r>
            <w:r w:rsidRPr="009C6E61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9C6E61">
              <w:rPr>
                <w:rFonts w:ascii="Times New Roman" w:hAnsi="Times New Roman" w:cs="Times New Roman"/>
                <w:szCs w:val="20"/>
              </w:rPr>
              <w:t xml:space="preserve"> generation cephalosporin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956BF6" w14:textId="244D84E4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.9)</w:t>
            </w:r>
          </w:p>
        </w:tc>
      </w:tr>
      <w:tr w:rsidR="00B72AF3" w:rsidRPr="009C6E61" w14:paraId="0F9DA61B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59B23482" w14:textId="0F903B88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Aminoglycosi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9552FE" w14:textId="3C6D6EE3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.9)</w:t>
            </w:r>
          </w:p>
        </w:tc>
      </w:tr>
      <w:tr w:rsidR="00B72AF3" w:rsidRPr="009C6E61" w14:paraId="4020D240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2DFA0664" w14:textId="1834A40F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Beta-lactam/beta-lactamase inhibitor (Anti-pseudomona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D40716" w14:textId="42A586B1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1.5)</w:t>
            </w:r>
          </w:p>
        </w:tc>
      </w:tr>
      <w:tr w:rsidR="00B72AF3" w:rsidRPr="009C6E61" w14:paraId="09C03C17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462EB372" w14:textId="6628F345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Beta-lactam/beta-lactamase inhibitor (Non-anti-pseudomona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A70039" w14:textId="62171E0A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8.0)</w:t>
            </w:r>
          </w:p>
        </w:tc>
      </w:tr>
      <w:tr w:rsidR="00B72AF3" w:rsidRPr="009C6E61" w14:paraId="4FE764D7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2ECDE65E" w14:textId="26578245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Carbapene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0B7DD7" w14:textId="7490F14C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.3)</w:t>
            </w:r>
          </w:p>
        </w:tc>
      </w:tr>
      <w:tr w:rsidR="00B72AF3" w:rsidRPr="009C6E61" w14:paraId="1E4546AA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7B146DBC" w14:textId="12DEEC55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Fluoroquinolo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C2B923" w14:textId="3933476B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8.7)</w:t>
            </w:r>
          </w:p>
        </w:tc>
      </w:tr>
      <w:tr w:rsidR="00B72AF3" w:rsidRPr="009C6E61" w14:paraId="76BBDCB7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62B49E27" w14:textId="3612B003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Glycopepti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24396D" w14:textId="1BD493FB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.4)</w:t>
            </w:r>
          </w:p>
        </w:tc>
      </w:tr>
      <w:tr w:rsidR="00B72AF3" w:rsidRPr="009C6E61" w14:paraId="26EECCC6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200F5BAF" w14:textId="77D274AD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Lincosami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3CFE27" w14:textId="63501BB8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7)</w:t>
            </w:r>
          </w:p>
        </w:tc>
      </w:tr>
      <w:tr w:rsidR="00B72AF3" w:rsidRPr="009C6E61" w14:paraId="5D3EDEA4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3232A105" w14:textId="3BDAF895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Macroli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581588" w14:textId="2F3F9688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7)</w:t>
            </w:r>
          </w:p>
        </w:tc>
      </w:tr>
      <w:tr w:rsidR="00B72AF3" w:rsidRPr="009C6E61" w14:paraId="29EFC752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4FF02A6B" w14:textId="5D02CB6A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Metronidazo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9839D7" w14:textId="70A060AA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.3)</w:t>
            </w:r>
          </w:p>
        </w:tc>
      </w:tr>
      <w:tr w:rsidR="00B72AF3" w:rsidRPr="009C6E61" w14:paraId="5D3CBF7D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6EBE62F0" w14:textId="47151963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Penicill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E67C56" w14:textId="505C74A8" w:rsidR="00B72AF3" w:rsidRPr="00B4416B" w:rsidRDefault="006A6DD0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="00F96E5A"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.1)</w:t>
            </w:r>
          </w:p>
        </w:tc>
      </w:tr>
      <w:tr w:rsidR="00B72AF3" w:rsidRPr="009C6E61" w14:paraId="379C7722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7E8B0CDA" w14:textId="1C75EAC6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Polymyx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78FD5C" w14:textId="23A838EA" w:rsidR="00B72AF3" w:rsidRPr="00B4416B" w:rsidRDefault="00F96E5A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72AF3" w:rsidRPr="009C6E61" w14:paraId="56F8F7BA" w14:textId="77777777" w:rsidTr="009C6E61">
        <w:tc>
          <w:tcPr>
            <w:tcW w:w="7083" w:type="dxa"/>
            <w:tcBorders>
              <w:top w:val="nil"/>
              <w:bottom w:val="nil"/>
            </w:tcBorders>
          </w:tcPr>
          <w:p w14:paraId="08931C7C" w14:textId="43755BF9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Sulfonamide and trimethopri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B87F51" w14:textId="0D87357F" w:rsidR="00B72AF3" w:rsidRPr="00B4416B" w:rsidRDefault="00F96E5A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B4416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72AF3" w:rsidRPr="009C6E61" w14:paraId="7A067F3A" w14:textId="77777777" w:rsidTr="009C6E61">
        <w:tc>
          <w:tcPr>
            <w:tcW w:w="7083" w:type="dxa"/>
            <w:tcBorders>
              <w:top w:val="nil"/>
            </w:tcBorders>
          </w:tcPr>
          <w:p w14:paraId="28448858" w14:textId="70FD51F7" w:rsidR="00B72AF3" w:rsidRPr="009C6E61" w:rsidRDefault="00B72AF3" w:rsidP="00BE2A44">
            <w:pPr>
              <w:rPr>
                <w:rFonts w:ascii="Times New Roman" w:hAnsi="Times New Roman" w:cs="Times New Roman"/>
                <w:szCs w:val="20"/>
              </w:rPr>
            </w:pPr>
            <w:r w:rsidRPr="009C6E61">
              <w:rPr>
                <w:rFonts w:ascii="Times New Roman" w:hAnsi="Times New Roman" w:cs="Times New Roman"/>
                <w:szCs w:val="20"/>
              </w:rPr>
              <w:t>Tetracycline</w:t>
            </w:r>
          </w:p>
        </w:tc>
        <w:tc>
          <w:tcPr>
            <w:tcW w:w="1984" w:type="dxa"/>
            <w:tcBorders>
              <w:top w:val="nil"/>
            </w:tcBorders>
          </w:tcPr>
          <w:p w14:paraId="682F4F6A" w14:textId="4DF44F98" w:rsidR="00B72AF3" w:rsidRPr="00B4416B" w:rsidRDefault="00F96E5A" w:rsidP="00BE2A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16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 (1.7)</w:t>
            </w:r>
          </w:p>
        </w:tc>
      </w:tr>
    </w:tbl>
    <w:p w14:paraId="38306827" w14:textId="6D67B2FC" w:rsidR="009C6E61" w:rsidRDefault="009C6E61">
      <w:pPr>
        <w:rPr>
          <w:rFonts w:ascii="Times New Roman" w:hAnsi="Times New Roman" w:cs="Times New Roman"/>
        </w:rPr>
      </w:pPr>
    </w:p>
    <w:p w14:paraId="3E4A5CAA" w14:textId="77777777" w:rsidR="009C6E61" w:rsidRDefault="009C6E6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246F85" w14:textId="77777777" w:rsidR="00286C2B" w:rsidRPr="00286C2B" w:rsidRDefault="00286C2B" w:rsidP="00286C2B">
      <w:pPr>
        <w:rPr>
          <w:rFonts w:ascii="Times New Roman" w:hAnsi="Times New Roman" w:cs="Times New Roman"/>
          <w:color w:val="000000" w:themeColor="text1"/>
          <w:szCs w:val="20"/>
        </w:rPr>
      </w:pPr>
      <w:r w:rsidRPr="00286C2B">
        <w:rPr>
          <w:rFonts w:ascii="Times New Roman" w:hAnsi="Times New Roman" w:cs="Times New Roman"/>
          <w:color w:val="000000" w:themeColor="text1"/>
          <w:szCs w:val="20"/>
        </w:rPr>
        <w:lastRenderedPageBreak/>
        <w:t>Supplement 12. Appropriateness of antibiotic prescriptions by infectious dise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1130"/>
        <w:gridCol w:w="1319"/>
        <w:gridCol w:w="1474"/>
        <w:gridCol w:w="1474"/>
        <w:gridCol w:w="1474"/>
      </w:tblGrid>
      <w:tr w:rsidR="00286C2B" w:rsidRPr="00286C2B" w14:paraId="664072D8" w14:textId="77777777" w:rsidTr="00286C2B">
        <w:trPr>
          <w:trHeight w:val="70"/>
        </w:trPr>
        <w:tc>
          <w:tcPr>
            <w:tcW w:w="3486" w:type="dxa"/>
          </w:tcPr>
          <w:p w14:paraId="62D749E9" w14:textId="77777777" w:rsidR="00286C2B" w:rsidRPr="00286C2B" w:rsidRDefault="00286C2B" w:rsidP="00286C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0" w:type="dxa"/>
          </w:tcPr>
          <w:p w14:paraId="783B4E93" w14:textId="77777777" w:rsidR="00286C2B" w:rsidRPr="00286C2B" w:rsidRDefault="00286C2B" w:rsidP="00286C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Optimal</w:t>
            </w:r>
          </w:p>
        </w:tc>
        <w:tc>
          <w:tcPr>
            <w:tcW w:w="1319" w:type="dxa"/>
          </w:tcPr>
          <w:p w14:paraId="164262ED" w14:textId="77777777" w:rsidR="00286C2B" w:rsidRPr="00286C2B" w:rsidRDefault="00286C2B" w:rsidP="00286C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Suboptimal</w:t>
            </w:r>
          </w:p>
        </w:tc>
        <w:tc>
          <w:tcPr>
            <w:tcW w:w="1474" w:type="dxa"/>
          </w:tcPr>
          <w:p w14:paraId="0BD9EBF4" w14:textId="77777777" w:rsidR="00286C2B" w:rsidRPr="00286C2B" w:rsidRDefault="00286C2B" w:rsidP="00286C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Inappropriate</w:t>
            </w:r>
          </w:p>
        </w:tc>
        <w:tc>
          <w:tcPr>
            <w:tcW w:w="1474" w:type="dxa"/>
          </w:tcPr>
          <w:p w14:paraId="423D988D" w14:textId="77777777" w:rsidR="00286C2B" w:rsidRPr="00286C2B" w:rsidRDefault="00286C2B" w:rsidP="00286C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/A</w:t>
            </w:r>
          </w:p>
        </w:tc>
        <w:tc>
          <w:tcPr>
            <w:tcW w:w="1474" w:type="dxa"/>
            <w:vAlign w:val="center"/>
          </w:tcPr>
          <w:p w14:paraId="501239CE" w14:textId="77777777" w:rsidR="00286C2B" w:rsidRPr="00286C2B" w:rsidRDefault="00286C2B" w:rsidP="00286C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otal</w:t>
            </w:r>
          </w:p>
        </w:tc>
      </w:tr>
      <w:tr w:rsidR="00286C2B" w:rsidRPr="00286C2B" w14:paraId="04324FCF" w14:textId="77777777" w:rsidTr="004F34ED">
        <w:tc>
          <w:tcPr>
            <w:tcW w:w="3486" w:type="dxa"/>
            <w:tcBorders>
              <w:bottom w:val="nil"/>
            </w:tcBorders>
          </w:tcPr>
          <w:p w14:paraId="3E48A647" w14:textId="77777777" w:rsidR="00286C2B" w:rsidRPr="00286C2B" w:rsidRDefault="00286C2B" w:rsidP="004F34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Total hospitals, n=514 (%)</w:t>
            </w:r>
          </w:p>
        </w:tc>
        <w:tc>
          <w:tcPr>
            <w:tcW w:w="1130" w:type="dxa"/>
            <w:tcBorders>
              <w:bottom w:val="nil"/>
            </w:tcBorders>
          </w:tcPr>
          <w:p w14:paraId="041FB6F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19" w:type="dxa"/>
            <w:tcBorders>
              <w:bottom w:val="nil"/>
            </w:tcBorders>
          </w:tcPr>
          <w:p w14:paraId="4FBA7B3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</w:tcPr>
          <w:p w14:paraId="4015DF3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</w:tcPr>
          <w:p w14:paraId="22224DC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</w:tcPr>
          <w:p w14:paraId="190F8A1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86C2B" w:rsidRPr="00286C2B" w14:paraId="43EE38A0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192C6070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enitourinary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67C70E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8.3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F04C51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6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3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50A7F90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9.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ECCA0B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9.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B3F3C0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0</w:t>
            </w:r>
          </w:p>
        </w:tc>
      </w:tr>
      <w:tr w:rsidR="00286C2B" w:rsidRPr="00286C2B" w14:paraId="7839E5B5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24FF1D94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Skin and soft tissue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A1E8D3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1.4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11D01C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0DAE87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1.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9160D81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1.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E10DEA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</w:t>
            </w:r>
          </w:p>
        </w:tc>
      </w:tr>
      <w:tr w:rsidR="00286C2B" w:rsidRPr="00286C2B" w14:paraId="26705F7F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602E506E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Respiratory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BD0799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3.9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7D51901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52D071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8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B76D5E1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1.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8F7D34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1</w:t>
            </w:r>
          </w:p>
        </w:tc>
      </w:tr>
      <w:tr w:rsidR="00286C2B" w:rsidRPr="00286C2B" w14:paraId="406EDBE2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400C60C8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astrointestinal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5E9A3B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4.4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F3B3D4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5.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EAAF920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6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024382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3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88A65C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5</w:t>
            </w:r>
          </w:p>
        </w:tc>
      </w:tr>
      <w:tr w:rsidR="00286C2B" w:rsidRPr="00286C2B" w14:paraId="40374763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77F6407C" w14:textId="77777777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ar, nose, throat infection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D14CC5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7.7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1EFB94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7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4A5032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8.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9761DB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6.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35F0B0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</w:t>
            </w:r>
          </w:p>
        </w:tc>
      </w:tr>
      <w:tr w:rsidR="00286C2B" w:rsidRPr="00286C2B" w14:paraId="64982DC1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23BA891E" w14:textId="77777777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Other bloodstream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62B09C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C240FB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E7C685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0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5BC226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0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D81B8B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286C2B" w:rsidRPr="00286C2B" w14:paraId="3D631E4B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3D2026D2" w14:textId="170A4D23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one </w:t>
            </w:r>
            <w:r w:rsid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joint 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fection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57E1AB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6.7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1D46CF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D655BA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47A15A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83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A9D3E1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</w:tr>
      <w:tr w:rsidR="00286C2B" w:rsidRPr="00286C2B" w14:paraId="4DF90523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1E8DF05A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Infection with unknown origi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64A5CA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.8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DD12FB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D211A8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1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A04C2E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4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3B6FC4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2</w:t>
            </w:r>
          </w:p>
        </w:tc>
      </w:tr>
      <w:tr w:rsidR="00286C2B" w:rsidRPr="00286C2B" w14:paraId="430B7EAB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6546E55B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Long-term care hospitals, n=365 (%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BD9C57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C7A997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65F301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CC4E0D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7F23C9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86C2B" w:rsidRPr="00286C2B" w14:paraId="366B7D91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2B072BBB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enitourinary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D2574F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5.9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104B48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0.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C8F14A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5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8185AE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8.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964430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8</w:t>
            </w:r>
          </w:p>
        </w:tc>
      </w:tr>
      <w:tr w:rsidR="00286C2B" w:rsidRPr="00286C2B" w14:paraId="7E01394C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54BCF559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Skin and soft tissue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01D30B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0.7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AE2F76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7.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03B291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2.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8A3B03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0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AAD1B6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8</w:t>
            </w:r>
          </w:p>
        </w:tc>
      </w:tr>
      <w:tr w:rsidR="00286C2B" w:rsidRPr="00286C2B" w14:paraId="44C9B91C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1000149E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Respiratory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E23BC8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4.8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C054E2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.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295165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5.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C8733D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6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2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DD95D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2</w:t>
            </w:r>
          </w:p>
        </w:tc>
      </w:tr>
      <w:tr w:rsidR="00286C2B" w:rsidRPr="00286C2B" w14:paraId="4A562E8A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09CF51F3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astrointestinal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187848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5.0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6F44A8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1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4DBA690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6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991987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6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193B36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</w:t>
            </w:r>
          </w:p>
        </w:tc>
      </w:tr>
      <w:tr w:rsidR="00286C2B" w:rsidRPr="00286C2B" w14:paraId="524FE994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67443FEB" w14:textId="77777777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Ear, nose, throa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05507C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7.7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917CB8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7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0E81EB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8.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3EFF59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6.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7ACFC1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</w:t>
            </w:r>
          </w:p>
        </w:tc>
      </w:tr>
      <w:tr w:rsidR="00286C2B" w:rsidRPr="00286C2B" w14:paraId="5F690DBE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5EC0A9D5" w14:textId="77777777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Other bloodstream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0402CC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902339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4831B20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4B4759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0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A0FE8F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</w:tr>
      <w:tr w:rsidR="00286C2B" w:rsidRPr="00286C2B" w14:paraId="0DAF82D7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5C410CD6" w14:textId="7B5E0298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Bone</w:t>
            </w:r>
            <w:r w:rsid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joint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fection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6964D4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F1F66F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2BE318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57FD8E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0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4B1A26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</w:tr>
      <w:tr w:rsidR="00286C2B" w:rsidRPr="00286C2B" w14:paraId="487D4B66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213B218A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Infection with unknown origi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4825DC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.7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854B9C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56774A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(29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CF2624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7.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9B1790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</w:t>
            </w:r>
          </w:p>
        </w:tc>
      </w:tr>
      <w:tr w:rsidR="00286C2B" w:rsidRPr="00286C2B" w14:paraId="3C23A8CF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09C26EEF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Acute care hospitals, n=149 (%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326895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87073A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D11905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5DBD6E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DD193E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86C2B" w:rsidRPr="00286C2B" w14:paraId="1FD24286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3F0FE743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enitourinary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027DBE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5.0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42C9365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1.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D1F7F6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0.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C677A0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2.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8C1D9E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</w:t>
            </w:r>
          </w:p>
        </w:tc>
      </w:tr>
      <w:tr w:rsidR="00286C2B" w:rsidRPr="00286C2B" w14:paraId="38A2EB19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604ED7F5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Skin and soft tissue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BBFC49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4.3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6E4E47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61D716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8.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293B9B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7.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84921C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</w:tr>
      <w:tr w:rsidR="00286C2B" w:rsidRPr="00286C2B" w14:paraId="52CE65F9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5D22034F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Respiratory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CE5D6B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7.8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86C508E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E5B121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4.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6D26A5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3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145EE2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9</w:t>
            </w:r>
          </w:p>
        </w:tc>
      </w:tr>
      <w:tr w:rsidR="00286C2B" w:rsidRPr="00286C2B" w14:paraId="11D5B2FB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532ADB72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Gastrointestinal tract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E31840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1.5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CA2AB54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6.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793847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0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14E9A7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2.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F89502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</w:t>
            </w:r>
          </w:p>
        </w:tc>
      </w:tr>
      <w:tr w:rsidR="00286C2B" w:rsidRPr="00286C2B" w14:paraId="4F98C5D9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4E4003F3" w14:textId="77777777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Other bloodstream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8E46709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D516B0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783020A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0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7F2436C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41187F0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</w:tr>
      <w:tr w:rsidR="00286C2B" w:rsidRPr="00286C2B" w14:paraId="65C071D0" w14:textId="77777777" w:rsidTr="004F34ED">
        <w:tc>
          <w:tcPr>
            <w:tcW w:w="3486" w:type="dxa"/>
            <w:tcBorders>
              <w:top w:val="nil"/>
              <w:bottom w:val="nil"/>
            </w:tcBorders>
          </w:tcPr>
          <w:p w14:paraId="32EAF07F" w14:textId="5345E84E" w:rsidR="00286C2B" w:rsidRPr="00286C2B" w:rsidRDefault="00286C2B" w:rsidP="004F34ED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>Bone</w:t>
            </w:r>
            <w:r w:rsidR="00BF26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joint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fection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A1909BB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0.0)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D9743B8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F0DBC31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CF96F2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0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82B0736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286C2B" w:rsidRPr="00286C2B" w14:paraId="5C36FCD0" w14:textId="77777777" w:rsidTr="004F34ED">
        <w:tc>
          <w:tcPr>
            <w:tcW w:w="3486" w:type="dxa"/>
            <w:tcBorders>
              <w:top w:val="nil"/>
            </w:tcBorders>
          </w:tcPr>
          <w:p w14:paraId="22DB388B" w14:textId="77777777" w:rsidR="00286C2B" w:rsidRPr="00286C2B" w:rsidRDefault="00286C2B" w:rsidP="004F34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Infection with unknown origin</w:t>
            </w:r>
          </w:p>
        </w:tc>
        <w:tc>
          <w:tcPr>
            <w:tcW w:w="1130" w:type="dxa"/>
            <w:tcBorders>
              <w:top w:val="nil"/>
            </w:tcBorders>
          </w:tcPr>
          <w:p w14:paraId="4F14E943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0.0)</w:t>
            </w:r>
          </w:p>
        </w:tc>
        <w:tc>
          <w:tcPr>
            <w:tcW w:w="1319" w:type="dxa"/>
            <w:tcBorders>
              <w:top w:val="nil"/>
            </w:tcBorders>
          </w:tcPr>
          <w:p w14:paraId="70459517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</w:tcBorders>
          </w:tcPr>
          <w:p w14:paraId="387586D2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0.0)</w:t>
            </w:r>
          </w:p>
        </w:tc>
        <w:tc>
          <w:tcPr>
            <w:tcW w:w="1474" w:type="dxa"/>
            <w:tcBorders>
              <w:top w:val="nil"/>
            </w:tcBorders>
          </w:tcPr>
          <w:p w14:paraId="0FC1FCAF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86C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0.0)</w:t>
            </w:r>
          </w:p>
        </w:tc>
        <w:tc>
          <w:tcPr>
            <w:tcW w:w="1474" w:type="dxa"/>
            <w:tcBorders>
              <w:top w:val="nil"/>
            </w:tcBorders>
          </w:tcPr>
          <w:p w14:paraId="2007899D" w14:textId="77777777" w:rsidR="00286C2B" w:rsidRPr="00286C2B" w:rsidRDefault="00286C2B" w:rsidP="004F34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86C2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</w:tr>
    </w:tbl>
    <w:p w14:paraId="611C49DC" w14:textId="77777777" w:rsidR="00286C2B" w:rsidRPr="00286C2B" w:rsidRDefault="00286C2B" w:rsidP="00286C2B">
      <w:pPr>
        <w:rPr>
          <w:rFonts w:ascii="Times New Roman" w:hAnsi="Times New Roman" w:cs="Times New Roman"/>
          <w:color w:val="000000" w:themeColor="text1"/>
        </w:rPr>
      </w:pPr>
    </w:p>
    <w:p w14:paraId="448D9AEB" w14:textId="077CFDAB" w:rsidR="00286C2B" w:rsidRPr="00286C2B" w:rsidRDefault="00286C2B" w:rsidP="00286C2B">
      <w:pPr>
        <w:rPr>
          <w:rFonts w:ascii="Times New Roman" w:hAnsi="Times New Roman" w:cs="Times New Roman"/>
          <w:color w:val="000000" w:themeColor="text1"/>
          <w:szCs w:val="24"/>
        </w:rPr>
      </w:pPr>
      <w:r w:rsidRPr="00286C2B">
        <w:rPr>
          <w:rFonts w:ascii="Times New Roman" w:hAnsi="Times New Roman" w:cs="Times New Roman" w:hint="eastAsia"/>
          <w:color w:val="000000" w:themeColor="text1"/>
        </w:rPr>
        <w:t xml:space="preserve">Note: </w:t>
      </w:r>
      <w:r w:rsidRPr="00286C2B">
        <w:rPr>
          <w:rFonts w:ascii="Times New Roman" w:hAnsi="Times New Roman" w:cs="Times New Roman"/>
          <w:color w:val="000000" w:themeColor="text1"/>
        </w:rPr>
        <w:t xml:space="preserve">Antibiotic prescriptions in </w:t>
      </w:r>
      <w:r w:rsidRPr="00286C2B">
        <w:rPr>
          <w:rFonts w:ascii="Times New Roman" w:hAnsi="Times New Roman" w:cs="Times New Roman"/>
          <w:color w:val="000000" w:themeColor="text1"/>
          <w:szCs w:val="24"/>
        </w:rPr>
        <w:t xml:space="preserve">patients who had two infectious diseases simultaneously were excluded (n=6).   </w:t>
      </w:r>
    </w:p>
    <w:p w14:paraId="0D2C5B0F" w14:textId="79AE05E5" w:rsidR="00F12DF5" w:rsidRPr="00286C2B" w:rsidRDefault="00F12DF5">
      <w:pPr>
        <w:rPr>
          <w:rFonts w:ascii="Times New Roman" w:hAnsi="Times New Roman" w:cs="Times New Roman"/>
          <w:color w:val="0000FF"/>
        </w:rPr>
      </w:pPr>
    </w:p>
    <w:p w14:paraId="24250BEB" w14:textId="77777777" w:rsidR="00F12DF5" w:rsidRDefault="00F12DF5">
      <w:pPr>
        <w:rPr>
          <w:rFonts w:ascii="Times New Roman" w:hAnsi="Times New Roman" w:cs="Times New Roman"/>
          <w:color w:val="0000FF"/>
        </w:rPr>
      </w:pPr>
    </w:p>
    <w:p w14:paraId="14FEEAE0" w14:textId="11804409" w:rsidR="00E40EFB" w:rsidRDefault="00E40EFB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E40EFB" w:rsidSect="002B1EF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28D64" w14:textId="77777777" w:rsidR="00002D64" w:rsidRDefault="00002D64" w:rsidP="00E40EFB">
      <w:pPr>
        <w:spacing w:after="0" w:line="240" w:lineRule="auto"/>
      </w:pPr>
      <w:r>
        <w:separator/>
      </w:r>
    </w:p>
  </w:endnote>
  <w:endnote w:type="continuationSeparator" w:id="0">
    <w:p w14:paraId="3DC0BB86" w14:textId="77777777" w:rsidR="00002D64" w:rsidRDefault="00002D64" w:rsidP="00E40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한컴바탕">
    <w:altName w:val="함초롬바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44F3C" w14:textId="77777777" w:rsidR="00002D64" w:rsidRDefault="00002D64" w:rsidP="00E40EFB">
      <w:pPr>
        <w:spacing w:after="0" w:line="240" w:lineRule="auto"/>
      </w:pPr>
      <w:r>
        <w:separator/>
      </w:r>
    </w:p>
  </w:footnote>
  <w:footnote w:type="continuationSeparator" w:id="0">
    <w:p w14:paraId="7B9C06A6" w14:textId="77777777" w:rsidR="00002D64" w:rsidRDefault="00002D64" w:rsidP="00E40E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E2CB5"/>
    <w:multiLevelType w:val="multilevel"/>
    <w:tmpl w:val="A7BECBE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9843D9"/>
    <w:multiLevelType w:val="multilevel"/>
    <w:tmpl w:val="61A6927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540710"/>
    <w:multiLevelType w:val="multilevel"/>
    <w:tmpl w:val="463E485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436CD0"/>
    <w:multiLevelType w:val="multilevel"/>
    <w:tmpl w:val="8BE65A1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633EF4"/>
    <w:multiLevelType w:val="multilevel"/>
    <w:tmpl w:val="8FB6CBA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123011"/>
    <w:multiLevelType w:val="multilevel"/>
    <w:tmpl w:val="76A61FC4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EFE"/>
    <w:rsid w:val="00002D64"/>
    <w:rsid w:val="00015BFE"/>
    <w:rsid w:val="00023CBF"/>
    <w:rsid w:val="00067E65"/>
    <w:rsid w:val="00076093"/>
    <w:rsid w:val="000A12D4"/>
    <w:rsid w:val="000A7D95"/>
    <w:rsid w:val="000B4317"/>
    <w:rsid w:val="000D7DCC"/>
    <w:rsid w:val="00101212"/>
    <w:rsid w:val="0011733E"/>
    <w:rsid w:val="0014490B"/>
    <w:rsid w:val="00151C20"/>
    <w:rsid w:val="001C79C3"/>
    <w:rsid w:val="001D3239"/>
    <w:rsid w:val="002270D5"/>
    <w:rsid w:val="0023312D"/>
    <w:rsid w:val="002403B2"/>
    <w:rsid w:val="00286C2B"/>
    <w:rsid w:val="00292923"/>
    <w:rsid w:val="002A1E79"/>
    <w:rsid w:val="002B1EFE"/>
    <w:rsid w:val="002C09B9"/>
    <w:rsid w:val="002D4520"/>
    <w:rsid w:val="002E0D41"/>
    <w:rsid w:val="0031151B"/>
    <w:rsid w:val="003723E8"/>
    <w:rsid w:val="003872E8"/>
    <w:rsid w:val="003916D3"/>
    <w:rsid w:val="003B1C2E"/>
    <w:rsid w:val="003B5982"/>
    <w:rsid w:val="003D45AA"/>
    <w:rsid w:val="003D659C"/>
    <w:rsid w:val="003E245D"/>
    <w:rsid w:val="00444EF9"/>
    <w:rsid w:val="0045120A"/>
    <w:rsid w:val="0045468F"/>
    <w:rsid w:val="00467004"/>
    <w:rsid w:val="00493F4F"/>
    <w:rsid w:val="004F3E38"/>
    <w:rsid w:val="0050129C"/>
    <w:rsid w:val="005213B4"/>
    <w:rsid w:val="005433B1"/>
    <w:rsid w:val="00553C35"/>
    <w:rsid w:val="0055467D"/>
    <w:rsid w:val="00556E08"/>
    <w:rsid w:val="00627DA7"/>
    <w:rsid w:val="006543BF"/>
    <w:rsid w:val="006739A4"/>
    <w:rsid w:val="00675DD0"/>
    <w:rsid w:val="00695878"/>
    <w:rsid w:val="006A6DD0"/>
    <w:rsid w:val="006B51C1"/>
    <w:rsid w:val="006B5D19"/>
    <w:rsid w:val="00701258"/>
    <w:rsid w:val="007318E7"/>
    <w:rsid w:val="00767B44"/>
    <w:rsid w:val="007A4CB4"/>
    <w:rsid w:val="007B0A31"/>
    <w:rsid w:val="007B1545"/>
    <w:rsid w:val="007B408A"/>
    <w:rsid w:val="007C61F2"/>
    <w:rsid w:val="007D43DC"/>
    <w:rsid w:val="00801C2D"/>
    <w:rsid w:val="00851813"/>
    <w:rsid w:val="008739A4"/>
    <w:rsid w:val="008974A3"/>
    <w:rsid w:val="008B3B9A"/>
    <w:rsid w:val="008C5A08"/>
    <w:rsid w:val="008D376B"/>
    <w:rsid w:val="008F3153"/>
    <w:rsid w:val="00902122"/>
    <w:rsid w:val="00925248"/>
    <w:rsid w:val="00930C13"/>
    <w:rsid w:val="0094733C"/>
    <w:rsid w:val="00950B72"/>
    <w:rsid w:val="009C1D3F"/>
    <w:rsid w:val="009C6E61"/>
    <w:rsid w:val="00A00B7E"/>
    <w:rsid w:val="00AD0C4C"/>
    <w:rsid w:val="00AF71C8"/>
    <w:rsid w:val="00B4416B"/>
    <w:rsid w:val="00B513A5"/>
    <w:rsid w:val="00B64C84"/>
    <w:rsid w:val="00B72AF3"/>
    <w:rsid w:val="00B9164A"/>
    <w:rsid w:val="00BC1CD2"/>
    <w:rsid w:val="00BE2A44"/>
    <w:rsid w:val="00BE3E04"/>
    <w:rsid w:val="00BF26A3"/>
    <w:rsid w:val="00BF5D35"/>
    <w:rsid w:val="00C33C2F"/>
    <w:rsid w:val="00C46637"/>
    <w:rsid w:val="00CF2518"/>
    <w:rsid w:val="00D13592"/>
    <w:rsid w:val="00D26E02"/>
    <w:rsid w:val="00D8139E"/>
    <w:rsid w:val="00D9309E"/>
    <w:rsid w:val="00DB342C"/>
    <w:rsid w:val="00E3481A"/>
    <w:rsid w:val="00E40EFB"/>
    <w:rsid w:val="00E4443B"/>
    <w:rsid w:val="00E65B14"/>
    <w:rsid w:val="00F12DF5"/>
    <w:rsid w:val="00F16AAD"/>
    <w:rsid w:val="00F2112C"/>
    <w:rsid w:val="00F32490"/>
    <w:rsid w:val="00F565E9"/>
    <w:rsid w:val="00F76966"/>
    <w:rsid w:val="00F91CB2"/>
    <w:rsid w:val="00F96E5A"/>
    <w:rsid w:val="00FC30A1"/>
    <w:rsid w:val="00FE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73701"/>
  <w15:chartTrackingRefBased/>
  <w15:docId w15:val="{99F1D820-A228-4219-BA7F-C6FBB46E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3B9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1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45468F"/>
    <w:pPr>
      <w:spacing w:after="0" w:line="240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E40E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0EFB"/>
  </w:style>
  <w:style w:type="paragraph" w:styleId="a5">
    <w:name w:val="footer"/>
    <w:basedOn w:val="a"/>
    <w:link w:val="Char0"/>
    <w:uiPriority w:val="99"/>
    <w:unhideWhenUsed/>
    <w:rsid w:val="00E40E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0EFB"/>
  </w:style>
  <w:style w:type="paragraph" w:customStyle="1" w:styleId="a6">
    <w:name w:val="바탕글"/>
    <w:basedOn w:val="a"/>
    <w:rsid w:val="00E4443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C1C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1CD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C1CD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C1CD2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BC1CD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C1CD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C1C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0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10923-42C5-499B-A854-2CFBCA07E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789</Words>
  <Characters>21603</Characters>
  <Application>Microsoft Office Word</Application>
  <DocSecurity>0</DocSecurity>
  <Lines>180</Lines>
  <Paragraphs>5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봉영 김</dc:creator>
  <cp:keywords/>
  <dc:description/>
  <cp:lastModifiedBy>Windows User</cp:lastModifiedBy>
  <cp:revision>2</cp:revision>
  <dcterms:created xsi:type="dcterms:W3CDTF">2022-02-04T05:35:00Z</dcterms:created>
  <dcterms:modified xsi:type="dcterms:W3CDTF">2022-02-04T05:35:00Z</dcterms:modified>
</cp:coreProperties>
</file>